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C245E2" w14:textId="5ED249E2" w:rsidR="00911F3F" w:rsidRPr="000015FD" w:rsidRDefault="00911F3F" w:rsidP="00C21956">
      <w:pPr>
        <w:pStyle w:val="Heading2"/>
      </w:pPr>
      <w:r w:rsidRPr="000015FD">
        <w:t xml:space="preserve">Appendix 2 </w:t>
      </w:r>
    </w:p>
    <w:p w14:paraId="1B5B9029" w14:textId="69849129" w:rsidR="009750BE" w:rsidRPr="000015FD" w:rsidRDefault="00C2143A" w:rsidP="00AE2D75">
      <w:pPr>
        <w:pStyle w:val="Heading3"/>
      </w:pPr>
      <w:r w:rsidRPr="000015FD">
        <w:t xml:space="preserve">All the </w:t>
      </w:r>
      <w:r w:rsidR="00C21956" w:rsidRPr="000015FD">
        <w:t>sources</w:t>
      </w:r>
      <w:r w:rsidR="009750BE" w:rsidRPr="000015FD">
        <w:t xml:space="preserve"> of </w:t>
      </w:r>
      <w:r w:rsidR="005F22DC" w:rsidRPr="000015FD">
        <w:t xml:space="preserve">posts for </w:t>
      </w:r>
      <w:r w:rsidR="009750BE" w:rsidRPr="000015FD">
        <w:t>patients</w:t>
      </w:r>
      <w:r w:rsidR="005F22DC" w:rsidRPr="000015FD">
        <w:t xml:space="preserve"> with aBC</w:t>
      </w:r>
      <w:r w:rsidR="009750BE" w:rsidRPr="000015FD">
        <w:t xml:space="preserve"> </w:t>
      </w:r>
    </w:p>
    <w:tbl>
      <w:tblPr>
        <w:tblW w:w="7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20"/>
        <w:gridCol w:w="2200"/>
        <w:gridCol w:w="2200"/>
      </w:tblGrid>
      <w:tr w:rsidR="009750BE" w:rsidRPr="000015FD" w14:paraId="4E360C45" w14:textId="77777777" w:rsidTr="00964B5F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7E61FEF" w14:textId="77777777" w:rsidR="009750BE" w:rsidRPr="000015FD" w:rsidRDefault="009750BE" w:rsidP="009750BE">
            <w:pPr>
              <w:rPr>
                <w:rFonts w:ascii="Cambria" w:hAnsi="Cambria" w:cs="Calibri"/>
                <w:b/>
                <w:bCs/>
                <w:color w:val="000000"/>
              </w:rPr>
            </w:pPr>
            <w:r w:rsidRPr="000015FD">
              <w:rPr>
                <w:rFonts w:ascii="Cambria" w:hAnsi="Cambria" w:cs="Calibri"/>
                <w:b/>
                <w:bCs/>
                <w:color w:val="000000"/>
              </w:rPr>
              <w:t xml:space="preserve">Source 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263EA4B" w14:textId="77777777" w:rsidR="009750BE" w:rsidRPr="000015FD" w:rsidRDefault="009750BE" w:rsidP="009750BE">
            <w:pPr>
              <w:rPr>
                <w:rFonts w:ascii="Cambria" w:hAnsi="Cambria" w:cs="Calibri"/>
                <w:b/>
                <w:bCs/>
                <w:color w:val="000000"/>
              </w:rPr>
            </w:pPr>
            <w:r w:rsidRPr="000015FD">
              <w:rPr>
                <w:rFonts w:ascii="Cambria" w:hAnsi="Cambria" w:cs="Calibri"/>
                <w:b/>
                <w:bCs/>
                <w:color w:val="000000"/>
              </w:rPr>
              <w:t>No. of posts, n (%)</w:t>
            </w:r>
          </w:p>
        </w:tc>
        <w:tc>
          <w:tcPr>
            <w:tcW w:w="2200" w:type="dxa"/>
            <w:shd w:val="clear" w:color="auto" w:fill="auto"/>
            <w:noWrap/>
            <w:vAlign w:val="center"/>
            <w:hideMark/>
          </w:tcPr>
          <w:p w14:paraId="1E200A40" w14:textId="77777777" w:rsidR="009750BE" w:rsidRPr="000015FD" w:rsidRDefault="009750BE" w:rsidP="009750BE">
            <w:pPr>
              <w:rPr>
                <w:rFonts w:ascii="Cambria" w:hAnsi="Cambria" w:cs="Calibri"/>
                <w:b/>
                <w:bCs/>
                <w:color w:val="000000"/>
              </w:rPr>
            </w:pPr>
            <w:r w:rsidRPr="000015FD">
              <w:rPr>
                <w:rFonts w:ascii="Cambria" w:hAnsi="Cambria" w:cs="Calibri"/>
                <w:b/>
                <w:bCs/>
                <w:color w:val="000000"/>
              </w:rPr>
              <w:t>No. of users, n (%)</w:t>
            </w:r>
          </w:p>
        </w:tc>
      </w:tr>
      <w:tr w:rsidR="009750BE" w:rsidRPr="000015FD" w14:paraId="775B96E5" w14:textId="77777777" w:rsidTr="00964B5F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A8196CD" w14:textId="6442A14D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Twitter.com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882E0E2" w14:textId="104C9EF5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364 (52.9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FFA1099" w14:textId="667AC730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97 (37.0)</w:t>
            </w:r>
          </w:p>
        </w:tc>
      </w:tr>
      <w:tr w:rsidR="009750BE" w:rsidRPr="000015FD" w14:paraId="6F67E82D" w14:textId="77777777" w:rsidTr="00964B5F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FB8BCD1" w14:textId="1DEF4ECF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Inspire.com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D304783" w14:textId="0F386065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84 (12.2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0343F2A" w14:textId="3D6D805E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43 (16.4)</w:t>
            </w:r>
          </w:p>
        </w:tc>
      </w:tr>
      <w:tr w:rsidR="009750BE" w:rsidRPr="000015FD" w14:paraId="044E1050" w14:textId="77777777" w:rsidTr="00964B5F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042EFDA" w14:textId="59457853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Bladdercancersupport.org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2F83678" w14:textId="137B6E88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67 (9.7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74E5CE2" w14:textId="0898DAC4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58 (22.1)</w:t>
            </w:r>
          </w:p>
        </w:tc>
      </w:tr>
      <w:tr w:rsidR="009750BE" w:rsidRPr="000015FD" w14:paraId="5A9932C6" w14:textId="77777777" w:rsidTr="00964B5F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41D4881B" w14:textId="20A304A6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Reddit.com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17652BF" w14:textId="158D26AE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39 (5.7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3512230" w14:textId="47C59CE1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6 (6.1)</w:t>
            </w:r>
          </w:p>
        </w:tc>
      </w:tr>
      <w:tr w:rsidR="009750BE" w:rsidRPr="000015FD" w14:paraId="0EA98466" w14:textId="77777777" w:rsidTr="00964B5F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423DBDA2" w14:textId="03F3DA0B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Cafemom.com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5A0C951" w14:textId="0D58747F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0 (2.9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457FD9F" w14:textId="29808595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630A01" w:rsidRPr="000015FD">
              <w:rPr>
                <w:rFonts w:ascii="Cambria" w:hAnsi="Cambria" w:cs="Calibri"/>
                <w:color w:val="000000"/>
              </w:rPr>
              <w:t>4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9750BE" w:rsidRPr="000015FD" w14:paraId="19F3C9C3" w14:textId="77777777" w:rsidTr="00964B5F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848E30C" w14:textId="5ACDBD4A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Ic-network.com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F3AFA5B" w14:textId="4291777A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0 (2.9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4A35B56" w14:textId="61A14EB2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630A01" w:rsidRPr="000015FD">
              <w:rPr>
                <w:rFonts w:ascii="Cambria" w:hAnsi="Cambria" w:cs="Calibri"/>
                <w:color w:val="000000"/>
              </w:rPr>
              <w:t>4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9750BE" w:rsidRPr="000015FD" w14:paraId="1F204A68" w14:textId="77777777" w:rsidTr="00964B5F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88FF750" w14:textId="35112E6C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Newagtalk.com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60F77C1" w14:textId="0454F888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6 (2.3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A71E9BA" w14:textId="4ACF222B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630A01" w:rsidRPr="000015FD">
              <w:rPr>
                <w:rFonts w:ascii="Cambria" w:hAnsi="Cambria" w:cs="Calibri"/>
                <w:color w:val="000000"/>
              </w:rPr>
              <w:t>4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9750BE" w:rsidRPr="000015FD" w14:paraId="7F9D01E5" w14:textId="77777777" w:rsidTr="00964B5F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4D33659" w14:textId="6C710F96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Cancercompass.com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5D8C183" w14:textId="075E9E45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0 (1.4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7847584" w14:textId="53EA7DF4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5 (1.9)</w:t>
            </w:r>
          </w:p>
        </w:tc>
      </w:tr>
      <w:tr w:rsidR="009750BE" w:rsidRPr="000015FD" w14:paraId="5FF27A54" w14:textId="77777777" w:rsidTr="00964B5F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455EB031" w14:textId="04A34998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Breast cancer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C9A2755" w14:textId="65EEDF04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9 (1.3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0E3D86C" w14:textId="7A621737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</w:t>
            </w:r>
            <w:r w:rsidR="00630A01" w:rsidRPr="000015FD">
              <w:rPr>
                <w:rFonts w:ascii="Cambria" w:hAnsi="Cambria" w:cs="Calibri"/>
                <w:color w:val="000000"/>
              </w:rPr>
              <w:t>8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9750BE" w:rsidRPr="000015FD" w14:paraId="26957CDF" w14:textId="77777777" w:rsidTr="00964B5F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744BD336" w14:textId="6262CB4B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Cancer.org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BF2B1A2" w14:textId="20219E5B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9 (1.3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89566CC" w14:textId="44C4C8D3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8 (3.0)</w:t>
            </w:r>
          </w:p>
        </w:tc>
      </w:tr>
      <w:tr w:rsidR="009750BE" w:rsidRPr="000015FD" w14:paraId="46CE727A" w14:textId="77777777" w:rsidTr="00964B5F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4FE44BE8" w14:textId="2C292A77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Patient.info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440D568" w14:textId="4C59103B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9 (1.3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647AD41" w14:textId="0FD08F83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4 (1.5)</w:t>
            </w:r>
          </w:p>
        </w:tc>
      </w:tr>
      <w:tr w:rsidR="009750BE" w:rsidRPr="000015FD" w14:paraId="5993805D" w14:textId="77777777" w:rsidTr="00964B5F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790A8051" w14:textId="67CB5C00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Delphiforums.com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2E9A701" w14:textId="4F1E5387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5 (0.7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8B88356" w14:textId="5977520F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</w:t>
            </w:r>
            <w:r w:rsidR="00C478B9" w:rsidRPr="000015FD">
              <w:rPr>
                <w:rFonts w:ascii="Cambria" w:hAnsi="Cambria" w:cs="Calibri"/>
                <w:color w:val="000000"/>
              </w:rPr>
              <w:t>8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9750BE" w:rsidRPr="000015FD" w14:paraId="617A3A53" w14:textId="77777777" w:rsidTr="00964B5F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AB04F06" w14:textId="1DB90E5D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Avvo.com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8D4477D" w14:textId="5193F87E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4 (0.</w:t>
            </w:r>
            <w:r w:rsidR="00C478B9" w:rsidRPr="000015FD">
              <w:rPr>
                <w:rFonts w:ascii="Cambria" w:hAnsi="Cambria" w:cs="Calibri"/>
                <w:color w:val="000000"/>
              </w:rPr>
              <w:t>6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2C743A0" w14:textId="34B0DAF5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C478B9" w:rsidRPr="000015FD">
              <w:rPr>
                <w:rFonts w:ascii="Cambria" w:hAnsi="Cambria" w:cs="Calibri"/>
                <w:color w:val="000000"/>
              </w:rPr>
              <w:t>4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9750BE" w:rsidRPr="000015FD" w14:paraId="2D8739FF" w14:textId="77777777" w:rsidTr="00964B5F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91C5CE4" w14:textId="53806401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Babycenter.com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0246F65" w14:textId="7FCCB308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4 (0.</w:t>
            </w:r>
            <w:r w:rsidR="00C478B9" w:rsidRPr="000015FD">
              <w:rPr>
                <w:rFonts w:ascii="Cambria" w:hAnsi="Cambria" w:cs="Calibri"/>
                <w:color w:val="000000"/>
              </w:rPr>
              <w:t>6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0D243FE" w14:textId="6AFD256D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</w:t>
            </w:r>
            <w:r w:rsidR="00C478B9" w:rsidRPr="000015FD">
              <w:rPr>
                <w:rFonts w:ascii="Cambria" w:hAnsi="Cambria" w:cs="Calibri"/>
                <w:color w:val="000000"/>
              </w:rPr>
              <w:t>8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9750BE" w:rsidRPr="000015FD" w14:paraId="2B633652" w14:textId="77777777" w:rsidTr="00964B5F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7C8B37E" w14:textId="55EB3878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Mdjunction.com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99ACA08" w14:textId="0C91B99E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3 (0.4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24565E8" w14:textId="4D8A8EFB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C478B9" w:rsidRPr="000015FD">
              <w:rPr>
                <w:rFonts w:ascii="Cambria" w:hAnsi="Cambria" w:cs="Calibri"/>
                <w:color w:val="000000"/>
              </w:rPr>
              <w:t>4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9750BE" w:rsidRPr="000015FD" w14:paraId="4AA6E8DE" w14:textId="77777777" w:rsidTr="00964B5F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827B4BE" w14:textId="72E99F78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Navigatingcancer.com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64DA567" w14:textId="579C0FF2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3 (0.4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BCF4C17" w14:textId="191C8BCF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</w:t>
            </w:r>
            <w:r w:rsidR="00C478B9" w:rsidRPr="000015FD">
              <w:rPr>
                <w:rFonts w:ascii="Cambria" w:hAnsi="Cambria" w:cs="Calibri"/>
                <w:color w:val="000000"/>
              </w:rPr>
              <w:t>8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9750BE" w:rsidRPr="000015FD" w14:paraId="44EB9E3A" w14:textId="77777777" w:rsidTr="00964B5F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04076AD" w14:textId="64821E37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Studentdoctor.net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4157F26" w14:textId="772C5651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3 (0.4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7BBA668" w14:textId="7AF8649F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C478B9" w:rsidRPr="000015FD">
              <w:rPr>
                <w:rFonts w:ascii="Cambria" w:hAnsi="Cambria" w:cs="Calibri"/>
                <w:color w:val="000000"/>
              </w:rPr>
              <w:t>4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9750BE" w:rsidRPr="000015FD" w14:paraId="503496E6" w14:textId="77777777" w:rsidTr="00964B5F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E21E4A0" w14:textId="7271F1B9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Dcurbanmom.com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54C8187" w14:textId="26392A10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</w:t>
            </w:r>
            <w:r w:rsidR="00C478B9" w:rsidRPr="000015FD">
              <w:rPr>
                <w:rFonts w:ascii="Cambria" w:hAnsi="Cambria" w:cs="Calibri"/>
                <w:color w:val="000000"/>
              </w:rPr>
              <w:t>3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311E2BF" w14:textId="7A0F7CDA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</w:t>
            </w:r>
            <w:r w:rsidR="00C478B9" w:rsidRPr="000015FD">
              <w:rPr>
                <w:rFonts w:ascii="Cambria" w:hAnsi="Cambria" w:cs="Calibri"/>
                <w:color w:val="000000"/>
              </w:rPr>
              <w:t>8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9750BE" w:rsidRPr="000015FD" w14:paraId="7B861020" w14:textId="77777777" w:rsidTr="00964B5F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C8DC369" w14:textId="4A34A4C2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Oncotherapynetwork.com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58E3C0E" w14:textId="3F35BD9E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</w:t>
            </w:r>
            <w:r w:rsidR="00C478B9" w:rsidRPr="000015FD">
              <w:rPr>
                <w:rFonts w:ascii="Cambria" w:hAnsi="Cambria" w:cs="Calibri"/>
                <w:color w:val="000000"/>
              </w:rPr>
              <w:t>3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CA2C5AC" w14:textId="335BEEA1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C478B9" w:rsidRPr="000015FD">
              <w:rPr>
                <w:rFonts w:ascii="Cambria" w:hAnsi="Cambria" w:cs="Calibri"/>
                <w:color w:val="000000"/>
              </w:rPr>
              <w:t>4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9750BE" w:rsidRPr="000015FD" w14:paraId="088CB20A" w14:textId="77777777" w:rsidTr="00964B5F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125A81D" w14:textId="2F6E0D78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Supportgroups.com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CAF508D" w14:textId="68DE5533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</w:t>
            </w:r>
            <w:r w:rsidR="00C478B9" w:rsidRPr="000015FD">
              <w:rPr>
                <w:rFonts w:ascii="Cambria" w:hAnsi="Cambria" w:cs="Calibri"/>
                <w:color w:val="000000"/>
              </w:rPr>
              <w:t>3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CB22044" w14:textId="34778701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</w:t>
            </w:r>
            <w:r w:rsidR="00C478B9" w:rsidRPr="000015FD">
              <w:rPr>
                <w:rFonts w:ascii="Cambria" w:hAnsi="Cambria" w:cs="Calibri"/>
                <w:color w:val="000000"/>
              </w:rPr>
              <w:t>8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9750BE" w:rsidRPr="000015FD" w14:paraId="6CC9E85A" w14:textId="77777777" w:rsidTr="00964B5F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896DB50" w14:textId="36ED8125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Thelion.com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E684FF2" w14:textId="68830668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</w:t>
            </w:r>
            <w:r w:rsidR="00C478B9" w:rsidRPr="000015FD">
              <w:rPr>
                <w:rFonts w:ascii="Cambria" w:hAnsi="Cambria" w:cs="Calibri"/>
                <w:color w:val="000000"/>
              </w:rPr>
              <w:t>3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2CFE67C" w14:textId="0599A3D8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C478B9" w:rsidRPr="000015FD">
              <w:rPr>
                <w:rFonts w:ascii="Cambria" w:hAnsi="Cambria" w:cs="Calibri"/>
                <w:color w:val="000000"/>
              </w:rPr>
              <w:t>4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9750BE" w:rsidRPr="000015FD" w14:paraId="73B49610" w14:textId="77777777" w:rsidTr="00964B5F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18E3C593" w14:textId="64BAA779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Alzconnected.org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51F5C0F" w14:textId="722F43B2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C478B9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F1BAC7A" w14:textId="1A4506A4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C478B9" w:rsidRPr="000015FD">
              <w:rPr>
                <w:rFonts w:ascii="Cambria" w:hAnsi="Cambria" w:cs="Calibri"/>
                <w:color w:val="000000"/>
              </w:rPr>
              <w:t>4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9750BE" w:rsidRPr="000015FD" w14:paraId="04C0C4FA" w14:textId="77777777" w:rsidTr="00964B5F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71EDEA88" w14:textId="0BE58D84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Cancernetwork.com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4F4B5406" w14:textId="651C8889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C478B9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7E34452" w14:textId="12AECA23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C478B9" w:rsidRPr="000015FD">
              <w:rPr>
                <w:rFonts w:ascii="Cambria" w:hAnsi="Cambria" w:cs="Calibri"/>
                <w:color w:val="000000"/>
              </w:rPr>
              <w:t>4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9750BE" w:rsidRPr="000015FD" w14:paraId="02B4A543" w14:textId="77777777" w:rsidTr="00964B5F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72514D5C" w14:textId="4E0D3446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Drugs.com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3411B883" w14:textId="568D5670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C478B9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6E03742" w14:textId="0739E999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C478B9" w:rsidRPr="000015FD">
              <w:rPr>
                <w:rFonts w:ascii="Cambria" w:hAnsi="Cambria" w:cs="Calibri"/>
                <w:color w:val="000000"/>
              </w:rPr>
              <w:t>4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9750BE" w:rsidRPr="000015FD" w14:paraId="68522D77" w14:textId="77777777" w:rsidTr="00964B5F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6734BD59" w14:textId="40B5DB3E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Ehealthforum.com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D510082" w14:textId="53C33D11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C478B9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78D71C3" w14:textId="040A8EA5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C478B9" w:rsidRPr="000015FD">
              <w:rPr>
                <w:rFonts w:ascii="Cambria" w:hAnsi="Cambria" w:cs="Calibri"/>
                <w:color w:val="000000"/>
              </w:rPr>
              <w:t>4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9750BE" w:rsidRPr="000015FD" w14:paraId="3679F9A6" w14:textId="77777777" w:rsidTr="00964B5F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3A71017" w14:textId="2F9463E0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Healthcaremagic.com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B20FE60" w14:textId="240EFEC6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C478B9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BCB6F4F" w14:textId="6E50B98F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C478B9" w:rsidRPr="000015FD">
              <w:rPr>
                <w:rFonts w:ascii="Cambria" w:hAnsi="Cambria" w:cs="Calibri"/>
                <w:color w:val="000000"/>
              </w:rPr>
              <w:t>4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9750BE" w:rsidRPr="000015FD" w14:paraId="6CAEB727" w14:textId="77777777" w:rsidTr="00964B5F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06B27E1" w14:textId="230DF96F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Hubpages.com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9E59CA9" w14:textId="29EB95AB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C478B9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8B7C287" w14:textId="4DD97831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C478B9" w:rsidRPr="000015FD">
              <w:rPr>
                <w:rFonts w:ascii="Cambria" w:hAnsi="Cambria" w:cs="Calibri"/>
                <w:color w:val="000000"/>
              </w:rPr>
              <w:t>4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9750BE" w:rsidRPr="000015FD" w14:paraId="1C7B0FED" w14:textId="77777777" w:rsidTr="00964B5F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05B5504D" w14:textId="6DC8E5EF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Livestrong.com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7D65AA3" w14:textId="2AE4DD0C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C478B9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155FEFB1" w14:textId="2900E8C2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C478B9" w:rsidRPr="000015FD">
              <w:rPr>
                <w:rFonts w:ascii="Cambria" w:hAnsi="Cambria" w:cs="Calibri"/>
                <w:color w:val="000000"/>
              </w:rPr>
              <w:t>4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9750BE" w:rsidRPr="000015FD" w14:paraId="1DB123AA" w14:textId="77777777" w:rsidTr="00964B5F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381EBA89" w14:textId="18A5636A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Medhelp.org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0DE6DF88" w14:textId="22EE1453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C478B9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D1A1C00" w14:textId="228E7052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C478B9" w:rsidRPr="000015FD">
              <w:rPr>
                <w:rFonts w:ascii="Cambria" w:hAnsi="Cambria" w:cs="Calibri"/>
                <w:color w:val="000000"/>
              </w:rPr>
              <w:t>4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9750BE" w:rsidRPr="000015FD" w14:paraId="36EEB94A" w14:textId="77777777" w:rsidTr="00964B5F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FB1E762" w14:textId="05FD3632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Psychcentral.com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7065E09" w14:textId="4D77CE28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C478B9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2A526B65" w14:textId="082CC29B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C478B9" w:rsidRPr="000015FD">
              <w:rPr>
                <w:rFonts w:ascii="Cambria" w:hAnsi="Cambria" w:cs="Calibri"/>
                <w:color w:val="000000"/>
              </w:rPr>
              <w:t>4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9750BE" w:rsidRPr="000015FD" w14:paraId="3388C919" w14:textId="77777777" w:rsidTr="00964B5F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7F471D2D" w14:textId="5CC556E6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Regulations.gov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66374A9F" w14:textId="38326144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C478B9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2369897" w14:textId="7FCA46F0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C478B9" w:rsidRPr="000015FD">
              <w:rPr>
                <w:rFonts w:ascii="Cambria" w:hAnsi="Cambria" w:cs="Calibri"/>
                <w:color w:val="000000"/>
              </w:rPr>
              <w:t>4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9750BE" w:rsidRPr="000015FD" w14:paraId="5687FBC1" w14:textId="77777777" w:rsidTr="00964B5F">
        <w:trPr>
          <w:trHeight w:val="315"/>
        </w:trPr>
        <w:tc>
          <w:tcPr>
            <w:tcW w:w="2920" w:type="dxa"/>
            <w:shd w:val="clear" w:color="auto" w:fill="auto"/>
            <w:noWrap/>
            <w:vAlign w:val="bottom"/>
            <w:hideMark/>
          </w:tcPr>
          <w:p w14:paraId="2197A1D2" w14:textId="355329C0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Twoplustwo.com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5127B1AE" w14:textId="0E107235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C478B9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2200" w:type="dxa"/>
            <w:shd w:val="clear" w:color="auto" w:fill="auto"/>
            <w:noWrap/>
            <w:vAlign w:val="bottom"/>
            <w:hideMark/>
          </w:tcPr>
          <w:p w14:paraId="7AD8497B" w14:textId="27FA0909" w:rsidR="009750BE" w:rsidRPr="000015FD" w:rsidRDefault="009750BE" w:rsidP="009750BE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C478B9" w:rsidRPr="000015FD">
              <w:rPr>
                <w:rFonts w:ascii="Cambria" w:hAnsi="Cambria" w:cs="Calibri"/>
                <w:color w:val="000000"/>
              </w:rPr>
              <w:t>4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</w:tbl>
    <w:p w14:paraId="40437E86" w14:textId="77777777" w:rsidR="009750BE" w:rsidRPr="000015FD" w:rsidRDefault="009750BE" w:rsidP="00DE7709">
      <w:pPr>
        <w:spacing w:line="360" w:lineRule="auto"/>
        <w:rPr>
          <w:rFonts w:ascii="Cambria" w:hAnsi="Cambria"/>
        </w:rPr>
      </w:pPr>
    </w:p>
    <w:p w14:paraId="19FF02B2" w14:textId="2487A253" w:rsidR="00911F3F" w:rsidRPr="000015FD" w:rsidRDefault="00C2143A" w:rsidP="00AE2D75">
      <w:pPr>
        <w:pStyle w:val="Heading3"/>
      </w:pPr>
      <w:r w:rsidRPr="000015FD">
        <w:t>All the s</w:t>
      </w:r>
      <w:r w:rsidR="00911F3F" w:rsidRPr="000015FD">
        <w:t>ources of caregiver</w:t>
      </w:r>
      <w:r w:rsidRPr="000015FD">
        <w:t xml:space="preserve"> posts</w:t>
      </w:r>
      <w:r w:rsidR="005D7114" w:rsidRPr="000015FD">
        <w:t xml:space="preserve"> (caregivers of patients with aBC)</w:t>
      </w:r>
    </w:p>
    <w:tbl>
      <w:tblPr>
        <w:tblW w:w="78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7"/>
        <w:gridCol w:w="2282"/>
        <w:gridCol w:w="2295"/>
      </w:tblGrid>
      <w:tr w:rsidR="00F25094" w:rsidRPr="000015FD" w14:paraId="3ADEC5A0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472DD3DE" w14:textId="77777777" w:rsidR="00F25094" w:rsidRPr="000015FD" w:rsidRDefault="00F25094" w:rsidP="00F25094">
            <w:pPr>
              <w:rPr>
                <w:rFonts w:ascii="Cambria" w:hAnsi="Cambria" w:cs="Calibri"/>
                <w:b/>
                <w:bCs/>
                <w:color w:val="000000"/>
              </w:rPr>
            </w:pPr>
            <w:r w:rsidRPr="000015FD">
              <w:rPr>
                <w:rFonts w:ascii="Cambria" w:hAnsi="Cambria" w:cs="Calibri"/>
                <w:b/>
                <w:bCs/>
                <w:color w:val="000000"/>
              </w:rPr>
              <w:t xml:space="preserve">Source </w:t>
            </w:r>
          </w:p>
        </w:tc>
        <w:tc>
          <w:tcPr>
            <w:tcW w:w="2282" w:type="dxa"/>
            <w:shd w:val="clear" w:color="auto" w:fill="auto"/>
            <w:noWrap/>
            <w:vAlign w:val="center"/>
            <w:hideMark/>
          </w:tcPr>
          <w:p w14:paraId="4425BE38" w14:textId="77777777" w:rsidR="00F25094" w:rsidRPr="000015FD" w:rsidRDefault="00F25094" w:rsidP="00F25094">
            <w:pPr>
              <w:rPr>
                <w:rFonts w:ascii="Cambria" w:hAnsi="Cambria" w:cs="Calibri"/>
                <w:b/>
                <w:bCs/>
                <w:color w:val="000000"/>
              </w:rPr>
            </w:pPr>
            <w:r w:rsidRPr="000015FD">
              <w:rPr>
                <w:rFonts w:ascii="Cambria" w:hAnsi="Cambria" w:cs="Calibri"/>
                <w:b/>
                <w:bCs/>
                <w:color w:val="000000"/>
              </w:rPr>
              <w:t>No. of posts, n (%)</w:t>
            </w:r>
          </w:p>
        </w:tc>
        <w:tc>
          <w:tcPr>
            <w:tcW w:w="2295" w:type="dxa"/>
            <w:shd w:val="clear" w:color="auto" w:fill="auto"/>
            <w:noWrap/>
            <w:vAlign w:val="center"/>
            <w:hideMark/>
          </w:tcPr>
          <w:p w14:paraId="76FF4AA0" w14:textId="77777777" w:rsidR="00F25094" w:rsidRPr="000015FD" w:rsidRDefault="00F25094" w:rsidP="00F25094">
            <w:pPr>
              <w:rPr>
                <w:rFonts w:ascii="Cambria" w:hAnsi="Cambria" w:cs="Calibri"/>
                <w:b/>
                <w:bCs/>
                <w:color w:val="000000"/>
              </w:rPr>
            </w:pPr>
            <w:r w:rsidRPr="000015FD">
              <w:rPr>
                <w:rFonts w:ascii="Cambria" w:hAnsi="Cambria" w:cs="Calibri"/>
                <w:b/>
                <w:bCs/>
                <w:color w:val="000000"/>
              </w:rPr>
              <w:t>No. of users, n (%)</w:t>
            </w:r>
          </w:p>
        </w:tc>
      </w:tr>
      <w:tr w:rsidR="00F25094" w:rsidRPr="000015FD" w14:paraId="170D1279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0F505B60" w14:textId="5EA56C3B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Twitter</w:t>
            </w:r>
            <w:r w:rsidR="00031215" w:rsidRPr="000015FD">
              <w:rPr>
                <w:rFonts w:ascii="Cambria" w:hAnsi="Cambria" w:cs="Calibri"/>
                <w:color w:val="000000"/>
              </w:rPr>
              <w:t>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18CE39F5" w14:textId="026B0F3E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430 (48.0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3A923BCE" w14:textId="60345CC4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310 (45.</w:t>
            </w:r>
            <w:r w:rsidR="001A2A6B" w:rsidRPr="000015FD">
              <w:rPr>
                <w:rFonts w:ascii="Cambria" w:hAnsi="Cambria" w:cs="Calibri"/>
                <w:color w:val="000000"/>
              </w:rPr>
              <w:t>7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6D5FF840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6B8A6E1E" w14:textId="6A03A26F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Reddit</w:t>
            </w:r>
            <w:r w:rsidR="00031215" w:rsidRPr="000015FD">
              <w:rPr>
                <w:rFonts w:ascii="Cambria" w:hAnsi="Cambria" w:cs="Calibri"/>
                <w:color w:val="000000"/>
              </w:rPr>
              <w:t>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38AF5DA6" w14:textId="53D7C197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26 (14.</w:t>
            </w:r>
            <w:r w:rsidR="00C52D8B" w:rsidRPr="000015FD">
              <w:rPr>
                <w:rFonts w:ascii="Cambria" w:hAnsi="Cambria" w:cs="Calibri"/>
                <w:color w:val="000000"/>
              </w:rPr>
              <w:t>1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3AA880BF" w14:textId="172AAE67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92 (13.</w:t>
            </w:r>
            <w:r w:rsidR="001A2A6B" w:rsidRPr="000015FD">
              <w:rPr>
                <w:rFonts w:ascii="Cambria" w:hAnsi="Cambria" w:cs="Calibri"/>
                <w:color w:val="000000"/>
              </w:rPr>
              <w:t>6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55509724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15C3996D" w14:textId="061BEFCC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Bladdercancersupport.org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0BE1ACEA" w14:textId="5B715226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53 (5.9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6BB336F7" w14:textId="25696681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51 (7.5)</w:t>
            </w:r>
          </w:p>
        </w:tc>
      </w:tr>
      <w:tr w:rsidR="00F25094" w:rsidRPr="000015FD" w14:paraId="1E82D6E3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0FC33232" w14:textId="2141B243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lastRenderedPageBreak/>
              <w:t>Babycenter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4E697424" w14:textId="578E2F84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41 (4.</w:t>
            </w:r>
            <w:r w:rsidR="00C52D8B" w:rsidRPr="000015FD">
              <w:rPr>
                <w:rFonts w:ascii="Cambria" w:hAnsi="Cambria" w:cs="Calibri"/>
                <w:color w:val="000000"/>
              </w:rPr>
              <w:t>6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3E9969F6" w14:textId="04C1ADD4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30 (4.4)</w:t>
            </w:r>
          </w:p>
        </w:tc>
      </w:tr>
      <w:tr w:rsidR="00F25094" w:rsidRPr="000015FD" w14:paraId="7247ADC4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1C7A981C" w14:textId="4180A04D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Inspire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262A3540" w14:textId="15364D73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32 (3.</w:t>
            </w:r>
            <w:r w:rsidR="00C52D8B" w:rsidRPr="000015FD">
              <w:rPr>
                <w:rFonts w:ascii="Cambria" w:hAnsi="Cambria" w:cs="Calibri"/>
                <w:color w:val="000000"/>
              </w:rPr>
              <w:t>6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3C49B23D" w14:textId="5F45E76D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4 (3.5)</w:t>
            </w:r>
          </w:p>
        </w:tc>
      </w:tr>
      <w:tr w:rsidR="00F25094" w:rsidRPr="000015FD" w14:paraId="2E13A827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42E22FB7" w14:textId="5325B346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Cancercompass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7A4D4E87" w14:textId="17CC38B6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0 (2.2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02CA8317" w14:textId="10A8581D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3 (1.9)</w:t>
            </w:r>
          </w:p>
        </w:tc>
      </w:tr>
      <w:tr w:rsidR="00F25094" w:rsidRPr="000015FD" w14:paraId="4593F62F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4326ACBF" w14:textId="12EEDDBE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Cancer.org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3DBDFE4B" w14:textId="25491AA4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8 (2.0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3CD15418" w14:textId="008FD1B6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5 (2.2)</w:t>
            </w:r>
          </w:p>
        </w:tc>
      </w:tr>
      <w:tr w:rsidR="00F25094" w:rsidRPr="000015FD" w14:paraId="568FED99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58583E44" w14:textId="28D04F50" w:rsidR="00031215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Breastcancer</w:t>
            </w:r>
            <w:r w:rsidR="00031215" w:rsidRPr="000015FD">
              <w:rPr>
                <w:rFonts w:ascii="Cambria" w:hAnsi="Cambria" w:cs="Calibri"/>
                <w:color w:val="000000"/>
              </w:rPr>
              <w:t>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4C59A4B3" w14:textId="286CD536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4 (1.6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26103362" w14:textId="723C44E5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7 (1.0)</w:t>
            </w:r>
          </w:p>
        </w:tc>
      </w:tr>
      <w:tr w:rsidR="00F25094" w:rsidRPr="000015FD" w14:paraId="1707FF5F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6A9AECDB" w14:textId="5CBC95BC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City-data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547D8B70" w14:textId="0D2BE717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3 (1.4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6F5B2785" w14:textId="684D09C9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0 (1.</w:t>
            </w:r>
            <w:r w:rsidR="001A2A6B" w:rsidRPr="000015FD">
              <w:rPr>
                <w:rFonts w:ascii="Cambria" w:hAnsi="Cambria" w:cs="Calibri"/>
                <w:color w:val="000000"/>
              </w:rPr>
              <w:t>5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18A8ABE9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28DCA246" w14:textId="47F198BA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Navigatingcancer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334A2B33" w14:textId="6E7D5934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1 (1.2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3F682037" w14:textId="59D42363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0 (1.</w:t>
            </w:r>
            <w:r w:rsidR="001A2A6B" w:rsidRPr="000015FD">
              <w:rPr>
                <w:rFonts w:ascii="Cambria" w:hAnsi="Cambria" w:cs="Calibri"/>
                <w:color w:val="000000"/>
              </w:rPr>
              <w:t>5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19621B7A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19D7B987" w14:textId="476B4DA0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Talkingaboutmenshealth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03F52625" w14:textId="3A5E84C7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9 (1.0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6EC51276" w14:textId="57188AC7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1A2A6B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7F8ED5A3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63C4CC4B" w14:textId="11EB89B3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Mumsnet</w:t>
            </w:r>
            <w:r w:rsidR="00031215" w:rsidRPr="000015FD">
              <w:rPr>
                <w:rFonts w:ascii="Cambria" w:hAnsi="Cambria" w:cs="Calibri"/>
                <w:color w:val="000000"/>
              </w:rPr>
              <w:t>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0FDE4333" w14:textId="5130A7C3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7 (0.8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5CC4A8DC" w14:textId="52A0B7AF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6 (0.</w:t>
            </w:r>
            <w:r w:rsidR="00B066AD" w:rsidRPr="000015FD">
              <w:rPr>
                <w:rFonts w:ascii="Cambria" w:hAnsi="Cambria" w:cs="Calibri"/>
                <w:color w:val="000000"/>
              </w:rPr>
              <w:t>9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2129B07F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25A6C6A0" w14:textId="3B72F769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Proboards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0A1EBE12" w14:textId="7AB3983A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7 (0.8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586E7920" w14:textId="56E3D93D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5 (0.7)</w:t>
            </w:r>
          </w:p>
        </w:tc>
      </w:tr>
      <w:tr w:rsidR="00F25094" w:rsidRPr="000015FD" w14:paraId="3F88A156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5764B2E1" w14:textId="0906E896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Agingcare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4D2F4B29" w14:textId="7E11CFD9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6 (0.7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2A63538A" w14:textId="0C5FBE1B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4 (0.</w:t>
            </w:r>
            <w:r w:rsidR="00B066AD" w:rsidRPr="000015FD">
              <w:rPr>
                <w:rFonts w:ascii="Cambria" w:hAnsi="Cambria" w:cs="Calibri"/>
                <w:color w:val="000000"/>
              </w:rPr>
              <w:t>6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7A9B19B1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77A22FAA" w14:textId="76198B3F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Change.org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240B7B47" w14:textId="500CD877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6 (0.7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678529A2" w14:textId="17D93216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6 (0.</w:t>
            </w:r>
            <w:r w:rsidR="00B066AD" w:rsidRPr="000015FD">
              <w:rPr>
                <w:rFonts w:ascii="Cambria" w:hAnsi="Cambria" w:cs="Calibri"/>
                <w:color w:val="000000"/>
              </w:rPr>
              <w:t>9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16D5349E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2B35A672" w14:textId="009DF225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Healingwell</w:t>
            </w:r>
            <w:r w:rsidR="00031215" w:rsidRPr="000015FD">
              <w:rPr>
                <w:rFonts w:ascii="Cambria" w:hAnsi="Cambria" w:cs="Calibri"/>
                <w:color w:val="000000"/>
              </w:rPr>
              <w:t>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443F22BB" w14:textId="02633C34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6 (0.7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45242611" w14:textId="340951EF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3 (0.4)</w:t>
            </w:r>
          </w:p>
        </w:tc>
      </w:tr>
      <w:tr w:rsidR="00F25094" w:rsidRPr="000015FD" w14:paraId="23D81CEB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0C504E18" w14:textId="50F56FF8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Cancer-forums.net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7FD0A723" w14:textId="64991CC2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5 (0.6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02A8E14E" w14:textId="60F134A3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5 (0.7)</w:t>
            </w:r>
          </w:p>
        </w:tc>
      </w:tr>
      <w:tr w:rsidR="00F25094" w:rsidRPr="000015FD" w14:paraId="40C005C2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34DA23F6" w14:textId="7BDF92BA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Cancerforums.net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2FA274E0" w14:textId="207D3C37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5 (0.6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066A8D6B" w14:textId="7F7BCC23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4 (0.</w:t>
            </w:r>
            <w:r w:rsidR="00B066AD" w:rsidRPr="000015FD">
              <w:rPr>
                <w:rFonts w:ascii="Cambria" w:hAnsi="Cambria" w:cs="Calibri"/>
                <w:color w:val="000000"/>
              </w:rPr>
              <w:t>6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13FAA92C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21A9ACAF" w14:textId="4A3A59A0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Cancergrace.org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05527AD0" w14:textId="4B5369D4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5 (0.6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483E2ABE" w14:textId="5A0FC175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4 (0.</w:t>
            </w:r>
            <w:r w:rsidR="00B066AD" w:rsidRPr="000015FD">
              <w:rPr>
                <w:rFonts w:ascii="Cambria" w:hAnsi="Cambria" w:cs="Calibri"/>
                <w:color w:val="000000"/>
              </w:rPr>
              <w:t>6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0830BF20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1238B0EA" w14:textId="2F66D48E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Democraticunderground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23E7AFC4" w14:textId="297D7E5F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5 (0.6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0A4EB2DF" w14:textId="4E65C652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3 (0.4)</w:t>
            </w:r>
          </w:p>
        </w:tc>
      </w:tr>
      <w:tr w:rsidR="00F25094" w:rsidRPr="000015FD" w14:paraId="3A691EB3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5120E53F" w14:textId="5128EC21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Straightdope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76078BAF" w14:textId="31762064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5 (0.6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1A86A4B3" w14:textId="1BC565AF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B066AD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359ED58D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6DCB914A" w14:textId="18817D6C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Thebump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3591C309" w14:textId="7EDABDBE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5 (0.6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33F4138D" w14:textId="28AE13B1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3 (0.4)</w:t>
            </w:r>
          </w:p>
        </w:tc>
      </w:tr>
      <w:tr w:rsidR="00F25094" w:rsidRPr="000015FD" w14:paraId="4B12CF23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29734715" w14:textId="5AB2D96E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Google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467AC7B2" w14:textId="393635E8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4 (0.4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6F4BD40C" w14:textId="6FBEDF7E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</w:t>
            </w:r>
            <w:r w:rsidR="00B066AD" w:rsidRPr="000015FD">
              <w:rPr>
                <w:rFonts w:ascii="Cambria" w:hAnsi="Cambria" w:cs="Calibri"/>
                <w:color w:val="000000"/>
              </w:rPr>
              <w:t>3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58AA8840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2BA15871" w14:textId="7A8B042E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Hogville.net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67CAC203" w14:textId="0890D94A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4 (0.4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6881DA8F" w14:textId="37ECB0BE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</w:t>
            </w:r>
            <w:r w:rsidR="00B066AD" w:rsidRPr="000015FD">
              <w:rPr>
                <w:rFonts w:ascii="Cambria" w:hAnsi="Cambria" w:cs="Calibri"/>
                <w:color w:val="000000"/>
              </w:rPr>
              <w:t>3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280460D4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2139D319" w14:textId="392E0869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Youbemom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42642360" w14:textId="0E454018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4 (0.4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16ADE3AF" w14:textId="11B88EBF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4 (0.</w:t>
            </w:r>
            <w:r w:rsidR="00B066AD" w:rsidRPr="000015FD">
              <w:rPr>
                <w:rFonts w:ascii="Cambria" w:hAnsi="Cambria" w:cs="Calibri"/>
                <w:color w:val="000000"/>
              </w:rPr>
              <w:t>6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33470B72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4B037DF5" w14:textId="099FB6AA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Dailykos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6003EAC8" w14:textId="7048E770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3 (0.3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1152DF23" w14:textId="37E39A6A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</w:t>
            </w:r>
            <w:r w:rsidR="00B066AD" w:rsidRPr="000015FD">
              <w:rPr>
                <w:rFonts w:ascii="Cambria" w:hAnsi="Cambria" w:cs="Calibri"/>
                <w:color w:val="000000"/>
              </w:rPr>
              <w:t>3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11230F4C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478EE410" w14:textId="66125B32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Dcurbanmom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4FD016DF" w14:textId="31A7AF8C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3 (0.3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7D0A59C7" w14:textId="09065BF0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3 (0.4)</w:t>
            </w:r>
          </w:p>
        </w:tc>
      </w:tr>
      <w:tr w:rsidR="00F25094" w:rsidRPr="000015FD" w14:paraId="7D5BEA31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090E8E96" w14:textId="12BF41FD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Delphiforums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0E80B7E8" w14:textId="5401C401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3 (0.3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7B1C0795" w14:textId="62C92E95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</w:t>
            </w:r>
            <w:r w:rsidR="00B066AD" w:rsidRPr="000015FD">
              <w:rPr>
                <w:rFonts w:ascii="Cambria" w:hAnsi="Cambria" w:cs="Calibri"/>
                <w:color w:val="000000"/>
              </w:rPr>
              <w:t>3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2BB13C7D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4A345ECC" w14:textId="69B19C9C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Diabetesdaily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5625A1D5" w14:textId="5B0CEA43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3 (0.3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7CBE4D87" w14:textId="1983E7E8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B066AD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03CE29ED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496A5868" w14:textId="5B2882DE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Legacy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0FCE7530" w14:textId="74646168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3 (0.3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7E725906" w14:textId="49F9C07A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3 (0.4)</w:t>
            </w:r>
          </w:p>
        </w:tc>
      </w:tr>
      <w:tr w:rsidR="00F25094" w:rsidRPr="000015FD" w14:paraId="010BD337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172B2E8F" w14:textId="5063B3CF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Medhelp.org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6EA5E609" w14:textId="0D59DF2A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3 (0.3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6D76C90C" w14:textId="4BD315BD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</w:t>
            </w:r>
            <w:r w:rsidR="00B066AD" w:rsidRPr="000015FD">
              <w:rPr>
                <w:rFonts w:ascii="Cambria" w:hAnsi="Cambria" w:cs="Calibri"/>
                <w:color w:val="000000"/>
              </w:rPr>
              <w:t>3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4D21F3CB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3DB29037" w14:textId="73A9292A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Melanoma</w:t>
            </w:r>
            <w:r w:rsidR="00031215" w:rsidRPr="000015FD">
              <w:rPr>
                <w:rFonts w:ascii="Cambria" w:hAnsi="Cambria" w:cs="Calibri"/>
                <w:color w:val="000000"/>
              </w:rPr>
              <w:t>.org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06536068" w14:textId="7BF5D86F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3 (0.3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47A62D3A" w14:textId="217D264B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</w:t>
            </w:r>
            <w:r w:rsidR="00B066AD" w:rsidRPr="000015FD">
              <w:rPr>
                <w:rFonts w:ascii="Cambria" w:hAnsi="Cambria" w:cs="Calibri"/>
                <w:color w:val="000000"/>
              </w:rPr>
              <w:t>3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02847927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2A9297E7" w14:textId="762E4014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Sigforum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54DA34A3" w14:textId="5932CA69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3 (0.3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52222223" w14:textId="0C8BFCB5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B066AD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2C097766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2F2877E1" w14:textId="7E1F7570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Weightwatchers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3E8BBABF" w14:textId="716A6812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3 (0.3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11881139" w14:textId="1A275CD9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</w:t>
            </w:r>
            <w:r w:rsidR="00B066AD" w:rsidRPr="000015FD">
              <w:rPr>
                <w:rFonts w:ascii="Cambria" w:hAnsi="Cambria" w:cs="Calibri"/>
                <w:color w:val="000000"/>
              </w:rPr>
              <w:t>3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7BEDF137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023646AC" w14:textId="69B6792A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Zetaboards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7741D3F4" w14:textId="7321B04B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3 (0.3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336D1C93" w14:textId="6E7527AD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</w:t>
            </w:r>
            <w:r w:rsidR="00B066AD" w:rsidRPr="000015FD">
              <w:rPr>
                <w:rFonts w:ascii="Cambria" w:hAnsi="Cambria" w:cs="Calibri"/>
                <w:color w:val="000000"/>
              </w:rPr>
              <w:t>3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7CC94C2E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724BC58F" w14:textId="4AD477F2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Alzconnected.org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5FE70572" w14:textId="1F80108F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2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3CC8C20D" w14:textId="0F080968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B066AD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75705CD3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517C6A49" w14:textId="2E76F935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Colonclub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2D0649D0" w14:textId="425D8AE3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2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654A7B7D" w14:textId="19A5F179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B066AD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2F156BA2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72A5F280" w14:textId="1BABFC2F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Facmedicine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63550F69" w14:textId="0E2D5B9E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2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513D132C" w14:textId="7D2079C3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</w:t>
            </w:r>
            <w:r w:rsidR="00B066AD" w:rsidRPr="000015FD">
              <w:rPr>
                <w:rFonts w:ascii="Cambria" w:hAnsi="Cambria" w:cs="Calibri"/>
                <w:color w:val="000000"/>
              </w:rPr>
              <w:t>3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7311E193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63CEE7DD" w14:textId="18939E02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Fark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13A1E41A" w14:textId="61EC24F9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2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44B8729E" w14:textId="3B535D78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</w:t>
            </w:r>
            <w:r w:rsidR="00B066AD" w:rsidRPr="000015FD">
              <w:rPr>
                <w:rFonts w:ascii="Cambria" w:hAnsi="Cambria" w:cs="Calibri"/>
                <w:color w:val="000000"/>
              </w:rPr>
              <w:t>3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4D206245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1007BDDD" w14:textId="06354C3F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Fool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140B8BB3" w14:textId="0835857C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2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19FAFF49" w14:textId="084EA511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B066AD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4853F824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6E66C73B" w14:textId="2AABA7DA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Freerepublic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77F61E49" w14:textId="4C1F276F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2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37F4E077" w14:textId="6238B83F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</w:t>
            </w:r>
            <w:r w:rsidR="00B066AD" w:rsidRPr="000015FD">
              <w:rPr>
                <w:rFonts w:ascii="Cambria" w:hAnsi="Cambria" w:cs="Calibri"/>
                <w:color w:val="000000"/>
              </w:rPr>
              <w:t>3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2E036BA2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58635EC9" w14:textId="0EC8AD91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Her2support.org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77381976" w14:textId="35012A72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2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3E35B8E8" w14:textId="08C61DED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B066AD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31186F59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5444E70A" w14:textId="6BD21693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Ihatedialysis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72604585" w14:textId="3376BDA7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2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7257E5D1" w14:textId="6D567E1E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</w:t>
            </w:r>
            <w:r w:rsidR="00B066AD" w:rsidRPr="000015FD">
              <w:rPr>
                <w:rFonts w:ascii="Cambria" w:hAnsi="Cambria" w:cs="Calibri"/>
                <w:color w:val="000000"/>
              </w:rPr>
              <w:t>3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4C27DA6D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11747CE1" w14:textId="553E66E2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Justanswer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3CE78B85" w14:textId="2A31258F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2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19E0479C" w14:textId="3A7A9EB7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</w:t>
            </w:r>
            <w:r w:rsidR="00B066AD" w:rsidRPr="000015FD">
              <w:rPr>
                <w:rFonts w:ascii="Cambria" w:hAnsi="Cambria" w:cs="Calibri"/>
                <w:color w:val="000000"/>
              </w:rPr>
              <w:t>3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3DD4C67A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2FF36EA0" w14:textId="058DE9FC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Mdjunction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28E7C09A" w14:textId="0D279C10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2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5DD48A91" w14:textId="439AD386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B066AD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26BF9E23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26CEFC15" w14:textId="6FAF442E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Psychcentral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6DA96939" w14:textId="25B1A0FC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2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1736A75F" w14:textId="2A79AD34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B066AD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06A0F7C0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20226827" w14:textId="362C251A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Resetera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630265ED" w14:textId="18F66C93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2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6E0D130E" w14:textId="40AFFE39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B066AD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7ECFB952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684D375F" w14:textId="262561D7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Rivals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7552214F" w14:textId="3AB89ABD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2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6AD4BFD2" w14:textId="571509D1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</w:t>
            </w:r>
            <w:r w:rsidR="00B066AD" w:rsidRPr="000015FD">
              <w:rPr>
                <w:rFonts w:ascii="Cambria" w:hAnsi="Cambria" w:cs="Calibri"/>
                <w:color w:val="000000"/>
              </w:rPr>
              <w:t>3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6B296366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02057D7F" w14:textId="15F84C7E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Tc-cancer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27AC2A9C" w14:textId="5D2689DD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2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12EB625E" w14:textId="2A83D58D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B066AD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6297E81B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2DD72330" w14:textId="6DFEBBE8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Wgmd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316DA7E7" w14:textId="1EA45C24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2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56CF1CFD" w14:textId="226F835B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B066AD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73C25AAE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78B0379C" w14:textId="04DAEB36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lastRenderedPageBreak/>
              <w:t>Yellowbullet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1B5259C7" w14:textId="2B0F0F54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2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414AF5BE" w14:textId="7BCBD81D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B066AD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3D4BC099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021DAB31" w14:textId="4C414AF8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Yuku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473D3285" w14:textId="562EBF21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2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11C7E93F" w14:textId="5A6732B9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</w:t>
            </w:r>
            <w:r w:rsidR="00B066AD" w:rsidRPr="000015FD">
              <w:rPr>
                <w:rFonts w:ascii="Cambria" w:hAnsi="Cambria" w:cs="Calibri"/>
                <w:color w:val="000000"/>
              </w:rPr>
              <w:t>3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33D5B074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1E287597" w14:textId="3096404D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Zyngaplayerforums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1133EAB0" w14:textId="4411C5F6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2 (0.2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0FBF2AB2" w14:textId="78E457A3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B066AD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0E7AD992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27DF180D" w14:textId="77777777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4channel.org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34AA7042" w14:textId="6B031048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1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09A15D09" w14:textId="6F9494F6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B066AD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30079074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19F96B77" w14:textId="62CA4D10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Anxiety-central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109C7B44" w14:textId="3223967B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1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5E319AAC" w14:textId="1A50C2EE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B066AD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788D213B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2D3D6F0F" w14:textId="153FC7BC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Anxietyzone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28DA5FC7" w14:textId="2752DA90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1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5C991A27" w14:textId="30977F56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B066AD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7F52CB91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5940D72F" w14:textId="49972E88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Biology-forums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278BFE91" w14:textId="3EFCC27C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1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40B1C802" w14:textId="01BDEA63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B066AD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6A167719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26586786" w14:textId="1A7A1C3C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Boards.net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28883E3F" w14:textId="6DD59B8C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1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0DC8C411" w14:textId="36BD43EC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B066AD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667A7DE1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7AE3D963" w14:textId="01C175F7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Digitalspy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1217ACF8" w14:textId="15E37B18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1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31535F44" w14:textId="52F610B3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B066AD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2EE4F60F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043C1A33" w14:textId="5A71F380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Godlikeproductions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10C5DADD" w14:textId="44EB79B8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1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116A1CF1" w14:textId="18A967C1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B066AD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6F067518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20C0733F" w14:textId="2692121A" w:rsidR="00031215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Healthboards</w:t>
            </w:r>
            <w:r w:rsidR="00031215" w:rsidRPr="000015FD">
              <w:rPr>
                <w:rFonts w:ascii="Cambria" w:hAnsi="Cambria" w:cs="Calibri"/>
                <w:color w:val="000000"/>
              </w:rPr>
              <w:t>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1211EA8B" w14:textId="35FE1DC6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1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545F81E1" w14:textId="70C8F36B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B066AD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0681BC86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65C70A2F" w14:textId="27CB8E47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Healthcaremagic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1FDE9FA4" w14:textId="682F3C71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1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3A9F2601" w14:textId="772E9C88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B066AD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4E7E0811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3A2A1116" w14:textId="67D2C04C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Houzz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7ADE3981" w14:textId="5237F34F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1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3A50F2C3" w14:textId="477DF8BD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B066AD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12197AD8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54085D39" w14:textId="6BD64C8C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Medicalnewstoday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5FED46DF" w14:textId="46BC38BC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1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2CC4B9D2" w14:textId="3DD9687A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B066AD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7A22CEFE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768A63DE" w14:textId="1255889F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Pprune.org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36262CB7" w14:textId="5889E48A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1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718E4610" w14:textId="3D116244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B066AD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6EBF0E21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246BD7CB" w14:textId="665F240C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Qvc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5842416A" w14:textId="5EF3A644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1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00D461F8" w14:textId="443E5732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B066AD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4359C9CD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328DFA2E" w14:textId="1669072B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Rimfirecentral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0BC39533" w14:textId="26A3E07F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1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693F7AE0" w14:textId="77E83EFA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B066AD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7BA63F97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669FA2EC" w14:textId="24E7F7F6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Topix.net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153A35B1" w14:textId="23C4EAAB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1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752A87BC" w14:textId="546B60AF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B066AD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60C9B424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33E26D48" w14:textId="5FF881E0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Trailerlife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10872C84" w14:textId="36690D1D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1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2CC370C3" w14:textId="7728EED1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B066AD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493D0B2B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3510B7F9" w14:textId="716D1DC9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Trapperman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5D6E9EB3" w14:textId="785ECD98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1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77CB31A9" w14:textId="68024238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B066AD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56952F47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45E24451" w14:textId="1D94454E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Welltrainedmind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1463AD26" w14:textId="39B33DE1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1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4EF6367D" w14:textId="2C59AAEB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B066AD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  <w:tr w:rsidR="00F25094" w:rsidRPr="000015FD" w14:paraId="00754F65" w14:textId="77777777" w:rsidTr="00964B5F">
        <w:trPr>
          <w:trHeight w:val="285"/>
        </w:trPr>
        <w:tc>
          <w:tcPr>
            <w:tcW w:w="3267" w:type="dxa"/>
            <w:shd w:val="clear" w:color="auto" w:fill="auto"/>
            <w:noWrap/>
            <w:vAlign w:val="bottom"/>
            <w:hideMark/>
          </w:tcPr>
          <w:p w14:paraId="344396C7" w14:textId="3FB2FA1B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Yahoo.com</w:t>
            </w:r>
          </w:p>
        </w:tc>
        <w:tc>
          <w:tcPr>
            <w:tcW w:w="2282" w:type="dxa"/>
            <w:shd w:val="clear" w:color="auto" w:fill="auto"/>
            <w:noWrap/>
            <w:vAlign w:val="bottom"/>
            <w:hideMark/>
          </w:tcPr>
          <w:p w14:paraId="1FFC1DEC" w14:textId="06FECC78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1)</w:t>
            </w:r>
          </w:p>
        </w:tc>
        <w:tc>
          <w:tcPr>
            <w:tcW w:w="2295" w:type="dxa"/>
            <w:shd w:val="clear" w:color="auto" w:fill="auto"/>
            <w:noWrap/>
            <w:vAlign w:val="bottom"/>
            <w:hideMark/>
          </w:tcPr>
          <w:p w14:paraId="2614A11B" w14:textId="77F6DBED" w:rsidR="00F25094" w:rsidRPr="000015FD" w:rsidRDefault="00F25094" w:rsidP="00F25094">
            <w:pPr>
              <w:rPr>
                <w:rFonts w:ascii="Cambria" w:hAnsi="Cambria" w:cs="Calibri"/>
                <w:color w:val="000000"/>
              </w:rPr>
            </w:pPr>
            <w:r w:rsidRPr="000015FD">
              <w:rPr>
                <w:rFonts w:ascii="Cambria" w:hAnsi="Cambria" w:cs="Calibri"/>
                <w:color w:val="000000"/>
              </w:rPr>
              <w:t>1 (0.</w:t>
            </w:r>
            <w:r w:rsidR="00B066AD" w:rsidRPr="000015FD">
              <w:rPr>
                <w:rFonts w:ascii="Cambria" w:hAnsi="Cambria" w:cs="Calibri"/>
                <w:color w:val="000000"/>
              </w:rPr>
              <w:t>2</w:t>
            </w:r>
            <w:r w:rsidRPr="000015FD">
              <w:rPr>
                <w:rFonts w:ascii="Cambria" w:hAnsi="Cambria" w:cs="Calibri"/>
                <w:color w:val="000000"/>
              </w:rPr>
              <w:t>)</w:t>
            </w:r>
          </w:p>
        </w:tc>
      </w:tr>
    </w:tbl>
    <w:p w14:paraId="593B3ECD" w14:textId="502AEEBE" w:rsidR="00F94D64" w:rsidRPr="000015FD" w:rsidRDefault="00F94D64" w:rsidP="00DE7709">
      <w:pPr>
        <w:spacing w:line="360" w:lineRule="auto"/>
        <w:rPr>
          <w:rFonts w:ascii="Cambria" w:hAnsi="Cambria"/>
          <w:b/>
          <w:bCs/>
        </w:rPr>
      </w:pPr>
    </w:p>
    <w:sectPr w:rsidR="00F94D64" w:rsidRPr="000015FD" w:rsidSect="0001779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type w:val="continuous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3A758D" w14:textId="77777777" w:rsidR="00084393" w:rsidRDefault="00084393" w:rsidP="00491162">
      <w:r>
        <w:separator/>
      </w:r>
    </w:p>
  </w:endnote>
  <w:endnote w:type="continuationSeparator" w:id="0">
    <w:p w14:paraId="2D89A1B1" w14:textId="77777777" w:rsidR="00084393" w:rsidRDefault="00084393" w:rsidP="00491162">
      <w:r>
        <w:continuationSeparator/>
      </w:r>
    </w:p>
  </w:endnote>
  <w:endnote w:type="continuationNotice" w:id="1">
    <w:p w14:paraId="4A957662" w14:textId="77777777" w:rsidR="00084393" w:rsidRDefault="0008439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D1040" w14:textId="77777777" w:rsidR="00137D2F" w:rsidRDefault="00137D2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A47424" w14:textId="72087DE2" w:rsidR="00137D2F" w:rsidRPr="00491162" w:rsidRDefault="00137D2F" w:rsidP="00491162">
    <w:pPr>
      <w:pStyle w:val="Footer"/>
      <w:jc w:val="right"/>
      <w:rPr>
        <w:rFonts w:ascii="Cambria" w:hAnsi="Cambria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5428B9" w14:textId="77777777" w:rsidR="00137D2F" w:rsidRDefault="00137D2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FD845F" w14:textId="77777777" w:rsidR="00084393" w:rsidRDefault="00084393" w:rsidP="00491162">
      <w:r>
        <w:separator/>
      </w:r>
    </w:p>
  </w:footnote>
  <w:footnote w:type="continuationSeparator" w:id="0">
    <w:p w14:paraId="74268DDA" w14:textId="77777777" w:rsidR="00084393" w:rsidRDefault="00084393" w:rsidP="00491162">
      <w:r>
        <w:continuationSeparator/>
      </w:r>
    </w:p>
  </w:footnote>
  <w:footnote w:type="continuationNotice" w:id="1">
    <w:p w14:paraId="1A765134" w14:textId="77777777" w:rsidR="00084393" w:rsidRDefault="0008439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05C1A7" w14:textId="77777777" w:rsidR="00137D2F" w:rsidRDefault="00137D2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1A2022B" w14:textId="77777777" w:rsidR="00137D2F" w:rsidRDefault="00137D2F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FD0A8EF" w14:textId="77777777" w:rsidR="00137D2F" w:rsidRDefault="00137D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A32AA"/>
    <w:multiLevelType w:val="hybridMultilevel"/>
    <w:tmpl w:val="23666E1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9419F7"/>
    <w:multiLevelType w:val="multilevel"/>
    <w:tmpl w:val="B816A1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91A5D79"/>
    <w:multiLevelType w:val="hybridMultilevel"/>
    <w:tmpl w:val="89BC6F5A"/>
    <w:lvl w:ilvl="0" w:tplc="07F459C0">
      <w:start w:val="35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0B78BC"/>
    <w:multiLevelType w:val="multilevel"/>
    <w:tmpl w:val="11F686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2AD1928"/>
    <w:multiLevelType w:val="hybridMultilevel"/>
    <w:tmpl w:val="8A4644AC"/>
    <w:lvl w:ilvl="0" w:tplc="040C000F">
      <w:start w:val="1"/>
      <w:numFmt w:val="decimal"/>
      <w:lvlText w:val="%1."/>
      <w:lvlJc w:val="left"/>
      <w:pPr>
        <w:ind w:left="240" w:hanging="360"/>
      </w:pPr>
    </w:lvl>
    <w:lvl w:ilvl="1" w:tplc="040C0019" w:tentative="1">
      <w:start w:val="1"/>
      <w:numFmt w:val="lowerLetter"/>
      <w:lvlText w:val="%2."/>
      <w:lvlJc w:val="left"/>
      <w:pPr>
        <w:ind w:left="960" w:hanging="360"/>
      </w:pPr>
    </w:lvl>
    <w:lvl w:ilvl="2" w:tplc="040C001B" w:tentative="1">
      <w:start w:val="1"/>
      <w:numFmt w:val="lowerRoman"/>
      <w:lvlText w:val="%3."/>
      <w:lvlJc w:val="right"/>
      <w:pPr>
        <w:ind w:left="1680" w:hanging="180"/>
      </w:pPr>
    </w:lvl>
    <w:lvl w:ilvl="3" w:tplc="040C000F" w:tentative="1">
      <w:start w:val="1"/>
      <w:numFmt w:val="decimal"/>
      <w:lvlText w:val="%4."/>
      <w:lvlJc w:val="left"/>
      <w:pPr>
        <w:ind w:left="2400" w:hanging="360"/>
      </w:pPr>
    </w:lvl>
    <w:lvl w:ilvl="4" w:tplc="040C0019" w:tentative="1">
      <w:start w:val="1"/>
      <w:numFmt w:val="lowerLetter"/>
      <w:lvlText w:val="%5."/>
      <w:lvlJc w:val="left"/>
      <w:pPr>
        <w:ind w:left="3120" w:hanging="360"/>
      </w:pPr>
    </w:lvl>
    <w:lvl w:ilvl="5" w:tplc="040C001B" w:tentative="1">
      <w:start w:val="1"/>
      <w:numFmt w:val="lowerRoman"/>
      <w:lvlText w:val="%6."/>
      <w:lvlJc w:val="right"/>
      <w:pPr>
        <w:ind w:left="3840" w:hanging="180"/>
      </w:pPr>
    </w:lvl>
    <w:lvl w:ilvl="6" w:tplc="040C000F" w:tentative="1">
      <w:start w:val="1"/>
      <w:numFmt w:val="decimal"/>
      <w:lvlText w:val="%7."/>
      <w:lvlJc w:val="left"/>
      <w:pPr>
        <w:ind w:left="4560" w:hanging="360"/>
      </w:pPr>
    </w:lvl>
    <w:lvl w:ilvl="7" w:tplc="040C0019" w:tentative="1">
      <w:start w:val="1"/>
      <w:numFmt w:val="lowerLetter"/>
      <w:lvlText w:val="%8."/>
      <w:lvlJc w:val="left"/>
      <w:pPr>
        <w:ind w:left="5280" w:hanging="360"/>
      </w:pPr>
    </w:lvl>
    <w:lvl w:ilvl="8" w:tplc="040C001B" w:tentative="1">
      <w:start w:val="1"/>
      <w:numFmt w:val="lowerRoman"/>
      <w:lvlText w:val="%9."/>
      <w:lvlJc w:val="right"/>
      <w:pPr>
        <w:ind w:left="6000" w:hanging="180"/>
      </w:pPr>
    </w:lvl>
  </w:abstractNum>
  <w:abstractNum w:abstractNumId="5" w15:restartNumberingAfterBreak="0">
    <w:nsid w:val="195452FB"/>
    <w:multiLevelType w:val="multilevel"/>
    <w:tmpl w:val="74E614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8713C80"/>
    <w:multiLevelType w:val="hybridMultilevel"/>
    <w:tmpl w:val="7F963430"/>
    <w:lvl w:ilvl="0" w:tplc="7D86DC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742B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8C4D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1B023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CC4DE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A34C4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442F6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566BF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B4C8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40CA55B8"/>
    <w:multiLevelType w:val="hybridMultilevel"/>
    <w:tmpl w:val="80FCC94A"/>
    <w:lvl w:ilvl="0" w:tplc="8506DE48">
      <w:start w:val="350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95C9D52">
      <w:numFmt w:val="bullet"/>
      <w:lvlText w:val=""/>
      <w:lvlJc w:val="left"/>
      <w:pPr>
        <w:ind w:left="3600" w:hanging="360"/>
      </w:pPr>
      <w:rPr>
        <w:rFonts w:ascii="Wingdings" w:eastAsiaTheme="minorHAnsi" w:hAnsi="Wingdings" w:cstheme="majorHAnsi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382A75"/>
    <w:multiLevelType w:val="hybridMultilevel"/>
    <w:tmpl w:val="EF0EB618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1B7C7A"/>
    <w:multiLevelType w:val="hybridMultilevel"/>
    <w:tmpl w:val="1CBCDA72"/>
    <w:lvl w:ilvl="0" w:tplc="DF2C42B8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C8E1DDF"/>
    <w:multiLevelType w:val="multilevel"/>
    <w:tmpl w:val="6DE8B5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55795B7C"/>
    <w:multiLevelType w:val="hybridMultilevel"/>
    <w:tmpl w:val="3EA0FC3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EE0DA0"/>
    <w:multiLevelType w:val="multilevel"/>
    <w:tmpl w:val="A588F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59AD013E"/>
    <w:multiLevelType w:val="hybridMultilevel"/>
    <w:tmpl w:val="FDAC543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D6E5402"/>
    <w:multiLevelType w:val="multilevel"/>
    <w:tmpl w:val="5010ED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6F03262A"/>
    <w:multiLevelType w:val="hybridMultilevel"/>
    <w:tmpl w:val="7898FC36"/>
    <w:lvl w:ilvl="0" w:tplc="A41416F0">
      <w:start w:val="1"/>
      <w:numFmt w:val="decimal"/>
      <w:lvlText w:val="%1."/>
      <w:lvlJc w:val="left"/>
      <w:pPr>
        <w:ind w:left="3192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3912" w:hanging="360"/>
      </w:pPr>
    </w:lvl>
    <w:lvl w:ilvl="2" w:tplc="040C001B" w:tentative="1">
      <w:start w:val="1"/>
      <w:numFmt w:val="lowerRoman"/>
      <w:lvlText w:val="%3."/>
      <w:lvlJc w:val="right"/>
      <w:pPr>
        <w:ind w:left="4632" w:hanging="180"/>
      </w:pPr>
    </w:lvl>
    <w:lvl w:ilvl="3" w:tplc="040C000F" w:tentative="1">
      <w:start w:val="1"/>
      <w:numFmt w:val="decimal"/>
      <w:lvlText w:val="%4."/>
      <w:lvlJc w:val="left"/>
      <w:pPr>
        <w:ind w:left="5352" w:hanging="360"/>
      </w:pPr>
    </w:lvl>
    <w:lvl w:ilvl="4" w:tplc="040C0019" w:tentative="1">
      <w:start w:val="1"/>
      <w:numFmt w:val="lowerLetter"/>
      <w:lvlText w:val="%5."/>
      <w:lvlJc w:val="left"/>
      <w:pPr>
        <w:ind w:left="6072" w:hanging="360"/>
      </w:pPr>
    </w:lvl>
    <w:lvl w:ilvl="5" w:tplc="040C001B" w:tentative="1">
      <w:start w:val="1"/>
      <w:numFmt w:val="lowerRoman"/>
      <w:lvlText w:val="%6."/>
      <w:lvlJc w:val="right"/>
      <w:pPr>
        <w:ind w:left="6792" w:hanging="180"/>
      </w:pPr>
    </w:lvl>
    <w:lvl w:ilvl="6" w:tplc="040C000F" w:tentative="1">
      <w:start w:val="1"/>
      <w:numFmt w:val="decimal"/>
      <w:lvlText w:val="%7."/>
      <w:lvlJc w:val="left"/>
      <w:pPr>
        <w:ind w:left="7512" w:hanging="360"/>
      </w:pPr>
    </w:lvl>
    <w:lvl w:ilvl="7" w:tplc="040C0019" w:tentative="1">
      <w:start w:val="1"/>
      <w:numFmt w:val="lowerLetter"/>
      <w:lvlText w:val="%8."/>
      <w:lvlJc w:val="left"/>
      <w:pPr>
        <w:ind w:left="8232" w:hanging="360"/>
      </w:pPr>
    </w:lvl>
    <w:lvl w:ilvl="8" w:tplc="040C001B" w:tentative="1">
      <w:start w:val="1"/>
      <w:numFmt w:val="lowerRoman"/>
      <w:lvlText w:val="%9."/>
      <w:lvlJc w:val="right"/>
      <w:pPr>
        <w:ind w:left="8952" w:hanging="180"/>
      </w:pPr>
    </w:lvl>
  </w:abstractNum>
  <w:abstractNum w:abstractNumId="16" w15:restartNumberingAfterBreak="0">
    <w:nsid w:val="742B5D21"/>
    <w:multiLevelType w:val="hybridMultilevel"/>
    <w:tmpl w:val="FE28EB46"/>
    <w:lvl w:ilvl="0" w:tplc="B82C158C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46A4F93"/>
    <w:multiLevelType w:val="multilevel"/>
    <w:tmpl w:val="F65239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7"/>
  </w:num>
  <w:num w:numId="2">
    <w:abstractNumId w:val="2"/>
  </w:num>
  <w:num w:numId="3">
    <w:abstractNumId w:val="15"/>
  </w:num>
  <w:num w:numId="4">
    <w:abstractNumId w:val="16"/>
  </w:num>
  <w:num w:numId="5">
    <w:abstractNumId w:val="17"/>
  </w:num>
  <w:num w:numId="6">
    <w:abstractNumId w:val="5"/>
  </w:num>
  <w:num w:numId="7">
    <w:abstractNumId w:val="14"/>
  </w:num>
  <w:num w:numId="8">
    <w:abstractNumId w:val="6"/>
  </w:num>
  <w:num w:numId="9">
    <w:abstractNumId w:val="11"/>
  </w:num>
  <w:num w:numId="10">
    <w:abstractNumId w:val="8"/>
  </w:num>
  <w:num w:numId="11">
    <w:abstractNumId w:val="9"/>
  </w:num>
  <w:num w:numId="12">
    <w:abstractNumId w:val="0"/>
  </w:num>
  <w:num w:numId="13">
    <w:abstractNumId w:val="3"/>
  </w:num>
  <w:num w:numId="14">
    <w:abstractNumId w:val="13"/>
  </w:num>
  <w:num w:numId="15">
    <w:abstractNumId w:val="4"/>
  </w:num>
  <w:num w:numId="16">
    <w:abstractNumId w:val="10"/>
  </w:num>
  <w:num w:numId="17">
    <w:abstractNumId w:val="12"/>
  </w:num>
  <w:num w:numId="1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removeDateAndTime/>
  <w:activeWritingStyle w:appName="MSWord" w:lang="en-US" w:vendorID="64" w:dllVersion="4096" w:nlCheck="1" w:checkStyle="1"/>
  <w:activeWritingStyle w:appName="MSWord" w:lang="fr-FR" w:vendorID="64" w:dllVersion="4096" w:nlCheck="1" w:checkStyle="0"/>
  <w:activeWritingStyle w:appName="MSWord" w:lang="en-CA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it-IT" w:vendorID="64" w:dllVersion="4096" w:nlCheck="1" w:checkStyle="0"/>
  <w:activeWritingStyle w:appName="MSWord" w:lang="en-GB" w:vendorID="64" w:dllVersion="0" w:nlCheck="1" w:checkStyle="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Medical Internet Research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ss9v9xjszdzme005v55xfdads9rz0retvw&quot;&gt;Social media aBC&lt;record-ids&gt;&lt;item&gt;1&lt;/item&gt;&lt;item&gt;3&lt;/item&gt;&lt;item&gt;4&lt;/item&gt;&lt;item&gt;5&lt;/item&gt;&lt;item&gt;8&lt;/item&gt;&lt;item&gt;9&lt;/item&gt;&lt;item&gt;10&lt;/item&gt;&lt;item&gt;11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/record-ids&gt;&lt;/item&gt;&lt;/Libraries&gt;"/>
  </w:docVars>
  <w:rsids>
    <w:rsidRoot w:val="00491162"/>
    <w:rsid w:val="00000832"/>
    <w:rsid w:val="000015FD"/>
    <w:rsid w:val="00001A28"/>
    <w:rsid w:val="00001CEB"/>
    <w:rsid w:val="00003FF1"/>
    <w:rsid w:val="000042F5"/>
    <w:rsid w:val="00004915"/>
    <w:rsid w:val="00005CDB"/>
    <w:rsid w:val="000067FE"/>
    <w:rsid w:val="000120DD"/>
    <w:rsid w:val="000132AA"/>
    <w:rsid w:val="000137B8"/>
    <w:rsid w:val="00014084"/>
    <w:rsid w:val="00016EE9"/>
    <w:rsid w:val="00017799"/>
    <w:rsid w:val="00020AC2"/>
    <w:rsid w:val="000213FE"/>
    <w:rsid w:val="00022764"/>
    <w:rsid w:val="00024439"/>
    <w:rsid w:val="000245E7"/>
    <w:rsid w:val="00024ED7"/>
    <w:rsid w:val="000251EB"/>
    <w:rsid w:val="00025FB4"/>
    <w:rsid w:val="00026FCC"/>
    <w:rsid w:val="0003102A"/>
    <w:rsid w:val="00031215"/>
    <w:rsid w:val="00031342"/>
    <w:rsid w:val="00032619"/>
    <w:rsid w:val="00033EF1"/>
    <w:rsid w:val="000359CD"/>
    <w:rsid w:val="00035FF9"/>
    <w:rsid w:val="00041178"/>
    <w:rsid w:val="00046251"/>
    <w:rsid w:val="000462A2"/>
    <w:rsid w:val="000474DC"/>
    <w:rsid w:val="000476D4"/>
    <w:rsid w:val="00051547"/>
    <w:rsid w:val="00054FDE"/>
    <w:rsid w:val="00055131"/>
    <w:rsid w:val="000564CF"/>
    <w:rsid w:val="000576E1"/>
    <w:rsid w:val="00057871"/>
    <w:rsid w:val="00061049"/>
    <w:rsid w:val="00062F77"/>
    <w:rsid w:val="00063058"/>
    <w:rsid w:val="00063A90"/>
    <w:rsid w:val="00063AE9"/>
    <w:rsid w:val="0006445A"/>
    <w:rsid w:val="00065593"/>
    <w:rsid w:val="0006609C"/>
    <w:rsid w:val="00066278"/>
    <w:rsid w:val="000673ED"/>
    <w:rsid w:val="0006760A"/>
    <w:rsid w:val="0006780C"/>
    <w:rsid w:val="00071AD1"/>
    <w:rsid w:val="00072137"/>
    <w:rsid w:val="0007273F"/>
    <w:rsid w:val="00072951"/>
    <w:rsid w:val="00073045"/>
    <w:rsid w:val="00073994"/>
    <w:rsid w:val="000759C2"/>
    <w:rsid w:val="000760CF"/>
    <w:rsid w:val="00076F20"/>
    <w:rsid w:val="000775ED"/>
    <w:rsid w:val="000775F6"/>
    <w:rsid w:val="00077F08"/>
    <w:rsid w:val="0008008D"/>
    <w:rsid w:val="000825D9"/>
    <w:rsid w:val="00082801"/>
    <w:rsid w:val="00082FB0"/>
    <w:rsid w:val="00083A8B"/>
    <w:rsid w:val="00083E49"/>
    <w:rsid w:val="00084393"/>
    <w:rsid w:val="00084D2B"/>
    <w:rsid w:val="000854C2"/>
    <w:rsid w:val="00086171"/>
    <w:rsid w:val="00086388"/>
    <w:rsid w:val="00086ABE"/>
    <w:rsid w:val="00087597"/>
    <w:rsid w:val="0009077A"/>
    <w:rsid w:val="00090A66"/>
    <w:rsid w:val="00090FCA"/>
    <w:rsid w:val="00091570"/>
    <w:rsid w:val="00092808"/>
    <w:rsid w:val="00092BFF"/>
    <w:rsid w:val="000930C0"/>
    <w:rsid w:val="000931DD"/>
    <w:rsid w:val="000965E8"/>
    <w:rsid w:val="00096AE9"/>
    <w:rsid w:val="00097780"/>
    <w:rsid w:val="00097E41"/>
    <w:rsid w:val="000A0894"/>
    <w:rsid w:val="000A0BCB"/>
    <w:rsid w:val="000A0ED2"/>
    <w:rsid w:val="000A120E"/>
    <w:rsid w:val="000A6293"/>
    <w:rsid w:val="000A63BC"/>
    <w:rsid w:val="000A7830"/>
    <w:rsid w:val="000A7CB9"/>
    <w:rsid w:val="000A7DF2"/>
    <w:rsid w:val="000B21DC"/>
    <w:rsid w:val="000B2282"/>
    <w:rsid w:val="000B2EDE"/>
    <w:rsid w:val="000B30D9"/>
    <w:rsid w:val="000B38F6"/>
    <w:rsid w:val="000B4297"/>
    <w:rsid w:val="000B73E8"/>
    <w:rsid w:val="000C0137"/>
    <w:rsid w:val="000C139D"/>
    <w:rsid w:val="000C3951"/>
    <w:rsid w:val="000C3C11"/>
    <w:rsid w:val="000C59C3"/>
    <w:rsid w:val="000C63D1"/>
    <w:rsid w:val="000C7385"/>
    <w:rsid w:val="000D1271"/>
    <w:rsid w:val="000D1672"/>
    <w:rsid w:val="000D22F8"/>
    <w:rsid w:val="000D2507"/>
    <w:rsid w:val="000D28CE"/>
    <w:rsid w:val="000D2C3F"/>
    <w:rsid w:val="000D6E53"/>
    <w:rsid w:val="000D7ECB"/>
    <w:rsid w:val="000E0794"/>
    <w:rsid w:val="000E166D"/>
    <w:rsid w:val="000E167D"/>
    <w:rsid w:val="000E2461"/>
    <w:rsid w:val="000E27DC"/>
    <w:rsid w:val="000E3025"/>
    <w:rsid w:val="000E37EC"/>
    <w:rsid w:val="000E40EE"/>
    <w:rsid w:val="000E44A6"/>
    <w:rsid w:val="000E5DF5"/>
    <w:rsid w:val="000E7471"/>
    <w:rsid w:val="000E74B0"/>
    <w:rsid w:val="000E7C5E"/>
    <w:rsid w:val="000F03A6"/>
    <w:rsid w:val="000F065C"/>
    <w:rsid w:val="000F0855"/>
    <w:rsid w:val="000F1A1E"/>
    <w:rsid w:val="000F1B38"/>
    <w:rsid w:val="000F23B1"/>
    <w:rsid w:val="000F265F"/>
    <w:rsid w:val="000F2AE8"/>
    <w:rsid w:val="000F2CB5"/>
    <w:rsid w:val="000F3B44"/>
    <w:rsid w:val="000F3CB8"/>
    <w:rsid w:val="000F506E"/>
    <w:rsid w:val="000F78E6"/>
    <w:rsid w:val="000F7E71"/>
    <w:rsid w:val="00100BCB"/>
    <w:rsid w:val="00101125"/>
    <w:rsid w:val="00101E1A"/>
    <w:rsid w:val="00102236"/>
    <w:rsid w:val="00103310"/>
    <w:rsid w:val="0010638E"/>
    <w:rsid w:val="00106690"/>
    <w:rsid w:val="001075F9"/>
    <w:rsid w:val="0011006E"/>
    <w:rsid w:val="00110462"/>
    <w:rsid w:val="00110D0D"/>
    <w:rsid w:val="00110EEB"/>
    <w:rsid w:val="00117ED9"/>
    <w:rsid w:val="00117F8F"/>
    <w:rsid w:val="00120508"/>
    <w:rsid w:val="001213B9"/>
    <w:rsid w:val="0012151E"/>
    <w:rsid w:val="001248E7"/>
    <w:rsid w:val="00124E18"/>
    <w:rsid w:val="0012507B"/>
    <w:rsid w:val="00126186"/>
    <w:rsid w:val="001300B0"/>
    <w:rsid w:val="00130633"/>
    <w:rsid w:val="0013268C"/>
    <w:rsid w:val="0013271E"/>
    <w:rsid w:val="00132B4E"/>
    <w:rsid w:val="00132BAB"/>
    <w:rsid w:val="00133325"/>
    <w:rsid w:val="00133846"/>
    <w:rsid w:val="00136215"/>
    <w:rsid w:val="00137D2F"/>
    <w:rsid w:val="001400C6"/>
    <w:rsid w:val="00140337"/>
    <w:rsid w:val="001403E5"/>
    <w:rsid w:val="00140A8C"/>
    <w:rsid w:val="00141C2F"/>
    <w:rsid w:val="00141C77"/>
    <w:rsid w:val="00142017"/>
    <w:rsid w:val="00142354"/>
    <w:rsid w:val="0014326F"/>
    <w:rsid w:val="001453D1"/>
    <w:rsid w:val="00146C53"/>
    <w:rsid w:val="00150260"/>
    <w:rsid w:val="0015061E"/>
    <w:rsid w:val="001507A6"/>
    <w:rsid w:val="00153796"/>
    <w:rsid w:val="0015415F"/>
    <w:rsid w:val="001567AA"/>
    <w:rsid w:val="00156EC8"/>
    <w:rsid w:val="00157076"/>
    <w:rsid w:val="00157E85"/>
    <w:rsid w:val="00162184"/>
    <w:rsid w:val="00162493"/>
    <w:rsid w:val="0016376B"/>
    <w:rsid w:val="00164629"/>
    <w:rsid w:val="001651E0"/>
    <w:rsid w:val="0016629B"/>
    <w:rsid w:val="001715BE"/>
    <w:rsid w:val="00171C3F"/>
    <w:rsid w:val="00171F95"/>
    <w:rsid w:val="0017239C"/>
    <w:rsid w:val="00172991"/>
    <w:rsid w:val="00173107"/>
    <w:rsid w:val="0017394E"/>
    <w:rsid w:val="00173E4B"/>
    <w:rsid w:val="00174395"/>
    <w:rsid w:val="00175069"/>
    <w:rsid w:val="0017673C"/>
    <w:rsid w:val="00177ABC"/>
    <w:rsid w:val="00177BCD"/>
    <w:rsid w:val="001803ED"/>
    <w:rsid w:val="001823DE"/>
    <w:rsid w:val="0018267D"/>
    <w:rsid w:val="001839C9"/>
    <w:rsid w:val="00186A58"/>
    <w:rsid w:val="00186E93"/>
    <w:rsid w:val="00187BE4"/>
    <w:rsid w:val="00190C0D"/>
    <w:rsid w:val="001918C8"/>
    <w:rsid w:val="00191D6E"/>
    <w:rsid w:val="00192390"/>
    <w:rsid w:val="001938F2"/>
    <w:rsid w:val="00193A89"/>
    <w:rsid w:val="00193C22"/>
    <w:rsid w:val="0019447E"/>
    <w:rsid w:val="0019561C"/>
    <w:rsid w:val="00195E94"/>
    <w:rsid w:val="00196326"/>
    <w:rsid w:val="00196888"/>
    <w:rsid w:val="00196ED7"/>
    <w:rsid w:val="0019715B"/>
    <w:rsid w:val="00197172"/>
    <w:rsid w:val="0019762C"/>
    <w:rsid w:val="001A0EAD"/>
    <w:rsid w:val="001A0ED6"/>
    <w:rsid w:val="001A180E"/>
    <w:rsid w:val="001A187C"/>
    <w:rsid w:val="001A230C"/>
    <w:rsid w:val="001A2A6B"/>
    <w:rsid w:val="001A2BF1"/>
    <w:rsid w:val="001A3077"/>
    <w:rsid w:val="001A3C82"/>
    <w:rsid w:val="001A43C2"/>
    <w:rsid w:val="001A5B44"/>
    <w:rsid w:val="001A77B8"/>
    <w:rsid w:val="001B0AB2"/>
    <w:rsid w:val="001B166F"/>
    <w:rsid w:val="001B3C12"/>
    <w:rsid w:val="001B497A"/>
    <w:rsid w:val="001C04E0"/>
    <w:rsid w:val="001C08BD"/>
    <w:rsid w:val="001C0A92"/>
    <w:rsid w:val="001C0ED9"/>
    <w:rsid w:val="001C2565"/>
    <w:rsid w:val="001C5AA5"/>
    <w:rsid w:val="001D0461"/>
    <w:rsid w:val="001D09DA"/>
    <w:rsid w:val="001D102F"/>
    <w:rsid w:val="001D1988"/>
    <w:rsid w:val="001D2771"/>
    <w:rsid w:val="001D3C99"/>
    <w:rsid w:val="001D43DA"/>
    <w:rsid w:val="001D796F"/>
    <w:rsid w:val="001E06A4"/>
    <w:rsid w:val="001E0D37"/>
    <w:rsid w:val="001E2169"/>
    <w:rsid w:val="001E2416"/>
    <w:rsid w:val="001E26F9"/>
    <w:rsid w:val="001E34CD"/>
    <w:rsid w:val="001E3B3F"/>
    <w:rsid w:val="001E400F"/>
    <w:rsid w:val="001E40AC"/>
    <w:rsid w:val="001E4B8A"/>
    <w:rsid w:val="001E506F"/>
    <w:rsid w:val="001E5A37"/>
    <w:rsid w:val="001E61E8"/>
    <w:rsid w:val="001F03C4"/>
    <w:rsid w:val="001F07AF"/>
    <w:rsid w:val="001F229B"/>
    <w:rsid w:val="001F28CD"/>
    <w:rsid w:val="001F4463"/>
    <w:rsid w:val="001F5395"/>
    <w:rsid w:val="001F6E56"/>
    <w:rsid w:val="001F764F"/>
    <w:rsid w:val="001F7AF1"/>
    <w:rsid w:val="00200A8E"/>
    <w:rsid w:val="002012BF"/>
    <w:rsid w:val="00201949"/>
    <w:rsid w:val="002019F6"/>
    <w:rsid w:val="002023E0"/>
    <w:rsid w:val="00202C25"/>
    <w:rsid w:val="0020387A"/>
    <w:rsid w:val="0020388B"/>
    <w:rsid w:val="00204259"/>
    <w:rsid w:val="00204C00"/>
    <w:rsid w:val="002055CB"/>
    <w:rsid w:val="00205D56"/>
    <w:rsid w:val="00207AA2"/>
    <w:rsid w:val="00207B8F"/>
    <w:rsid w:val="00207E74"/>
    <w:rsid w:val="00210303"/>
    <w:rsid w:val="002115D6"/>
    <w:rsid w:val="002122F8"/>
    <w:rsid w:val="00213767"/>
    <w:rsid w:val="00213A0D"/>
    <w:rsid w:val="00213C32"/>
    <w:rsid w:val="0021427D"/>
    <w:rsid w:val="00214756"/>
    <w:rsid w:val="00215E24"/>
    <w:rsid w:val="002177B8"/>
    <w:rsid w:val="002201AF"/>
    <w:rsid w:val="0022050D"/>
    <w:rsid w:val="002206AB"/>
    <w:rsid w:val="002207FF"/>
    <w:rsid w:val="0022174B"/>
    <w:rsid w:val="00221CAC"/>
    <w:rsid w:val="002220E7"/>
    <w:rsid w:val="00223230"/>
    <w:rsid w:val="00223302"/>
    <w:rsid w:val="002237E7"/>
    <w:rsid w:val="00224627"/>
    <w:rsid w:val="002252B8"/>
    <w:rsid w:val="0022541A"/>
    <w:rsid w:val="00226AB6"/>
    <w:rsid w:val="00227587"/>
    <w:rsid w:val="0023109A"/>
    <w:rsid w:val="002314B6"/>
    <w:rsid w:val="00231752"/>
    <w:rsid w:val="00235DDE"/>
    <w:rsid w:val="002369BC"/>
    <w:rsid w:val="002377CA"/>
    <w:rsid w:val="00237EFA"/>
    <w:rsid w:val="0024044B"/>
    <w:rsid w:val="00241D06"/>
    <w:rsid w:val="0024514C"/>
    <w:rsid w:val="00245A0D"/>
    <w:rsid w:val="002462FD"/>
    <w:rsid w:val="0024640C"/>
    <w:rsid w:val="002465E6"/>
    <w:rsid w:val="00247AFE"/>
    <w:rsid w:val="0025071C"/>
    <w:rsid w:val="00250D8B"/>
    <w:rsid w:val="00251932"/>
    <w:rsid w:val="00253A43"/>
    <w:rsid w:val="002545BF"/>
    <w:rsid w:val="002556CF"/>
    <w:rsid w:val="00260F8F"/>
    <w:rsid w:val="00261F44"/>
    <w:rsid w:val="00262B50"/>
    <w:rsid w:val="0026357C"/>
    <w:rsid w:val="00263F65"/>
    <w:rsid w:val="00264008"/>
    <w:rsid w:val="00265AF6"/>
    <w:rsid w:val="00266FBA"/>
    <w:rsid w:val="002670CD"/>
    <w:rsid w:val="002671C3"/>
    <w:rsid w:val="00270171"/>
    <w:rsid w:val="002702B1"/>
    <w:rsid w:val="0027140E"/>
    <w:rsid w:val="00271708"/>
    <w:rsid w:val="002722BC"/>
    <w:rsid w:val="00272933"/>
    <w:rsid w:val="00272B78"/>
    <w:rsid w:val="0027330F"/>
    <w:rsid w:val="00273CE6"/>
    <w:rsid w:val="00274B1C"/>
    <w:rsid w:val="0027584F"/>
    <w:rsid w:val="002772A7"/>
    <w:rsid w:val="0028012C"/>
    <w:rsid w:val="00280188"/>
    <w:rsid w:val="0028197E"/>
    <w:rsid w:val="00282200"/>
    <w:rsid w:val="00282206"/>
    <w:rsid w:val="0028244F"/>
    <w:rsid w:val="00283D2A"/>
    <w:rsid w:val="00283F1D"/>
    <w:rsid w:val="00285B23"/>
    <w:rsid w:val="00286BB7"/>
    <w:rsid w:val="00287A10"/>
    <w:rsid w:val="00290973"/>
    <w:rsid w:val="00290995"/>
    <w:rsid w:val="0029124C"/>
    <w:rsid w:val="00291C39"/>
    <w:rsid w:val="00291C81"/>
    <w:rsid w:val="00296F98"/>
    <w:rsid w:val="0029713C"/>
    <w:rsid w:val="00297AE5"/>
    <w:rsid w:val="002A01AA"/>
    <w:rsid w:val="002A0AFE"/>
    <w:rsid w:val="002A4309"/>
    <w:rsid w:val="002A4396"/>
    <w:rsid w:val="002A4754"/>
    <w:rsid w:val="002A4756"/>
    <w:rsid w:val="002A4A0B"/>
    <w:rsid w:val="002A5C49"/>
    <w:rsid w:val="002A5D5E"/>
    <w:rsid w:val="002A684B"/>
    <w:rsid w:val="002A6F37"/>
    <w:rsid w:val="002A73FD"/>
    <w:rsid w:val="002B06EC"/>
    <w:rsid w:val="002B2094"/>
    <w:rsid w:val="002B2A8F"/>
    <w:rsid w:val="002B35CA"/>
    <w:rsid w:val="002B4A8D"/>
    <w:rsid w:val="002B4ABF"/>
    <w:rsid w:val="002B52BB"/>
    <w:rsid w:val="002B5E9C"/>
    <w:rsid w:val="002B60DA"/>
    <w:rsid w:val="002B65C3"/>
    <w:rsid w:val="002B7058"/>
    <w:rsid w:val="002B74FB"/>
    <w:rsid w:val="002B7F16"/>
    <w:rsid w:val="002C0694"/>
    <w:rsid w:val="002C083F"/>
    <w:rsid w:val="002C0F90"/>
    <w:rsid w:val="002C25CF"/>
    <w:rsid w:val="002C3265"/>
    <w:rsid w:val="002C39E4"/>
    <w:rsid w:val="002C4928"/>
    <w:rsid w:val="002C5E36"/>
    <w:rsid w:val="002C668B"/>
    <w:rsid w:val="002C6CC2"/>
    <w:rsid w:val="002C79E9"/>
    <w:rsid w:val="002C7C3D"/>
    <w:rsid w:val="002C7D76"/>
    <w:rsid w:val="002D08AE"/>
    <w:rsid w:val="002D10F5"/>
    <w:rsid w:val="002D1D41"/>
    <w:rsid w:val="002D2183"/>
    <w:rsid w:val="002D2438"/>
    <w:rsid w:val="002D2B96"/>
    <w:rsid w:val="002D3269"/>
    <w:rsid w:val="002D5742"/>
    <w:rsid w:val="002D5DCB"/>
    <w:rsid w:val="002D669E"/>
    <w:rsid w:val="002D6B3B"/>
    <w:rsid w:val="002D6DDA"/>
    <w:rsid w:val="002D74BF"/>
    <w:rsid w:val="002D7C71"/>
    <w:rsid w:val="002E0C87"/>
    <w:rsid w:val="002E1373"/>
    <w:rsid w:val="002E1C07"/>
    <w:rsid w:val="002E23BB"/>
    <w:rsid w:val="002E7ED8"/>
    <w:rsid w:val="002F05A4"/>
    <w:rsid w:val="002F0799"/>
    <w:rsid w:val="002F1D5F"/>
    <w:rsid w:val="002F3888"/>
    <w:rsid w:val="003014FC"/>
    <w:rsid w:val="0030283B"/>
    <w:rsid w:val="003030FE"/>
    <w:rsid w:val="00304560"/>
    <w:rsid w:val="0030485A"/>
    <w:rsid w:val="0030633E"/>
    <w:rsid w:val="00306827"/>
    <w:rsid w:val="00307F41"/>
    <w:rsid w:val="00312D4A"/>
    <w:rsid w:val="00312F91"/>
    <w:rsid w:val="00313900"/>
    <w:rsid w:val="00315C90"/>
    <w:rsid w:val="00316A9B"/>
    <w:rsid w:val="0031727E"/>
    <w:rsid w:val="00317968"/>
    <w:rsid w:val="0032041C"/>
    <w:rsid w:val="00320E1D"/>
    <w:rsid w:val="00321020"/>
    <w:rsid w:val="003211D3"/>
    <w:rsid w:val="00321228"/>
    <w:rsid w:val="003215D7"/>
    <w:rsid w:val="003225F7"/>
    <w:rsid w:val="00322AF9"/>
    <w:rsid w:val="00322F9B"/>
    <w:rsid w:val="00323220"/>
    <w:rsid w:val="00323A8F"/>
    <w:rsid w:val="003246C9"/>
    <w:rsid w:val="00324D73"/>
    <w:rsid w:val="00324E3B"/>
    <w:rsid w:val="00325D07"/>
    <w:rsid w:val="00327BC9"/>
    <w:rsid w:val="00327CA7"/>
    <w:rsid w:val="00335E0D"/>
    <w:rsid w:val="00336B0F"/>
    <w:rsid w:val="00336E5C"/>
    <w:rsid w:val="00337314"/>
    <w:rsid w:val="0033752D"/>
    <w:rsid w:val="00340F50"/>
    <w:rsid w:val="003430A7"/>
    <w:rsid w:val="0034363F"/>
    <w:rsid w:val="00343BA2"/>
    <w:rsid w:val="00343CDA"/>
    <w:rsid w:val="00344857"/>
    <w:rsid w:val="00345249"/>
    <w:rsid w:val="00345442"/>
    <w:rsid w:val="003474A3"/>
    <w:rsid w:val="0034773C"/>
    <w:rsid w:val="00347A26"/>
    <w:rsid w:val="003506C3"/>
    <w:rsid w:val="00350900"/>
    <w:rsid w:val="003511C2"/>
    <w:rsid w:val="00351DC0"/>
    <w:rsid w:val="0035279F"/>
    <w:rsid w:val="003535C8"/>
    <w:rsid w:val="0035389F"/>
    <w:rsid w:val="0035393A"/>
    <w:rsid w:val="00353E32"/>
    <w:rsid w:val="00354A76"/>
    <w:rsid w:val="003559CA"/>
    <w:rsid w:val="00355F68"/>
    <w:rsid w:val="00356725"/>
    <w:rsid w:val="003572E2"/>
    <w:rsid w:val="00357A41"/>
    <w:rsid w:val="00361FEB"/>
    <w:rsid w:val="00363A52"/>
    <w:rsid w:val="003640B2"/>
    <w:rsid w:val="003658E0"/>
    <w:rsid w:val="00365B16"/>
    <w:rsid w:val="00372627"/>
    <w:rsid w:val="00373A2C"/>
    <w:rsid w:val="00374369"/>
    <w:rsid w:val="00374472"/>
    <w:rsid w:val="00375337"/>
    <w:rsid w:val="00375BEF"/>
    <w:rsid w:val="00381204"/>
    <w:rsid w:val="00381314"/>
    <w:rsid w:val="00381316"/>
    <w:rsid w:val="003845DD"/>
    <w:rsid w:val="00384A10"/>
    <w:rsid w:val="00384F86"/>
    <w:rsid w:val="003850B2"/>
    <w:rsid w:val="00387771"/>
    <w:rsid w:val="00390437"/>
    <w:rsid w:val="00390825"/>
    <w:rsid w:val="00394CE1"/>
    <w:rsid w:val="00395574"/>
    <w:rsid w:val="00395D25"/>
    <w:rsid w:val="00396141"/>
    <w:rsid w:val="00397076"/>
    <w:rsid w:val="00397925"/>
    <w:rsid w:val="003A056B"/>
    <w:rsid w:val="003A0A5A"/>
    <w:rsid w:val="003A135F"/>
    <w:rsid w:val="003A15E3"/>
    <w:rsid w:val="003A183D"/>
    <w:rsid w:val="003A1C9F"/>
    <w:rsid w:val="003A2967"/>
    <w:rsid w:val="003A350C"/>
    <w:rsid w:val="003A4032"/>
    <w:rsid w:val="003A4711"/>
    <w:rsid w:val="003A478B"/>
    <w:rsid w:val="003A546F"/>
    <w:rsid w:val="003A580B"/>
    <w:rsid w:val="003A5B35"/>
    <w:rsid w:val="003A625D"/>
    <w:rsid w:val="003B1327"/>
    <w:rsid w:val="003B1349"/>
    <w:rsid w:val="003B21CB"/>
    <w:rsid w:val="003B2821"/>
    <w:rsid w:val="003B2978"/>
    <w:rsid w:val="003B3301"/>
    <w:rsid w:val="003B3E65"/>
    <w:rsid w:val="003B44C9"/>
    <w:rsid w:val="003B64A1"/>
    <w:rsid w:val="003B78CB"/>
    <w:rsid w:val="003C0BCB"/>
    <w:rsid w:val="003C1143"/>
    <w:rsid w:val="003C27DF"/>
    <w:rsid w:val="003C28AC"/>
    <w:rsid w:val="003C5051"/>
    <w:rsid w:val="003C6782"/>
    <w:rsid w:val="003C6BBF"/>
    <w:rsid w:val="003C7282"/>
    <w:rsid w:val="003C7620"/>
    <w:rsid w:val="003D0351"/>
    <w:rsid w:val="003D08BE"/>
    <w:rsid w:val="003D0E7B"/>
    <w:rsid w:val="003D0EC8"/>
    <w:rsid w:val="003D1FDA"/>
    <w:rsid w:val="003D29EA"/>
    <w:rsid w:val="003D2B67"/>
    <w:rsid w:val="003D2C5E"/>
    <w:rsid w:val="003D3510"/>
    <w:rsid w:val="003D39DB"/>
    <w:rsid w:val="003D4343"/>
    <w:rsid w:val="003D4A73"/>
    <w:rsid w:val="003D585C"/>
    <w:rsid w:val="003D65EC"/>
    <w:rsid w:val="003D6BEF"/>
    <w:rsid w:val="003E0460"/>
    <w:rsid w:val="003E147E"/>
    <w:rsid w:val="003E19B5"/>
    <w:rsid w:val="003E4ECD"/>
    <w:rsid w:val="003E53E3"/>
    <w:rsid w:val="003E6919"/>
    <w:rsid w:val="003E6E5C"/>
    <w:rsid w:val="003E6F8E"/>
    <w:rsid w:val="003F3AF4"/>
    <w:rsid w:val="003F4291"/>
    <w:rsid w:val="003F6ED4"/>
    <w:rsid w:val="003F74DA"/>
    <w:rsid w:val="004003D0"/>
    <w:rsid w:val="00401810"/>
    <w:rsid w:val="00401EA2"/>
    <w:rsid w:val="00403EDD"/>
    <w:rsid w:val="00404117"/>
    <w:rsid w:val="00404BB2"/>
    <w:rsid w:val="00404CD8"/>
    <w:rsid w:val="0040501E"/>
    <w:rsid w:val="0040597F"/>
    <w:rsid w:val="00405E96"/>
    <w:rsid w:val="00406568"/>
    <w:rsid w:val="00406C9C"/>
    <w:rsid w:val="00407B9B"/>
    <w:rsid w:val="0041010A"/>
    <w:rsid w:val="0041019B"/>
    <w:rsid w:val="00410B6D"/>
    <w:rsid w:val="00411FDD"/>
    <w:rsid w:val="00412099"/>
    <w:rsid w:val="004124B4"/>
    <w:rsid w:val="004132B0"/>
    <w:rsid w:val="00413CA7"/>
    <w:rsid w:val="0041529D"/>
    <w:rsid w:val="0041540B"/>
    <w:rsid w:val="004171E3"/>
    <w:rsid w:val="00417CA9"/>
    <w:rsid w:val="00420C42"/>
    <w:rsid w:val="00421587"/>
    <w:rsid w:val="004218C6"/>
    <w:rsid w:val="00421E80"/>
    <w:rsid w:val="0042207B"/>
    <w:rsid w:val="00422EAC"/>
    <w:rsid w:val="004233F1"/>
    <w:rsid w:val="00424C68"/>
    <w:rsid w:val="00425961"/>
    <w:rsid w:val="004261DF"/>
    <w:rsid w:val="004264C9"/>
    <w:rsid w:val="004265FA"/>
    <w:rsid w:val="00426C1F"/>
    <w:rsid w:val="0043020C"/>
    <w:rsid w:val="00431546"/>
    <w:rsid w:val="004336A6"/>
    <w:rsid w:val="00433E07"/>
    <w:rsid w:val="00434220"/>
    <w:rsid w:val="00434383"/>
    <w:rsid w:val="0043444A"/>
    <w:rsid w:val="0043466F"/>
    <w:rsid w:val="004348C7"/>
    <w:rsid w:val="00435865"/>
    <w:rsid w:val="0044005B"/>
    <w:rsid w:val="004405BD"/>
    <w:rsid w:val="00440ACF"/>
    <w:rsid w:val="00441DDB"/>
    <w:rsid w:val="004428FA"/>
    <w:rsid w:val="00444A21"/>
    <w:rsid w:val="00445E76"/>
    <w:rsid w:val="00446BF4"/>
    <w:rsid w:val="004505D5"/>
    <w:rsid w:val="0045080B"/>
    <w:rsid w:val="00450BA5"/>
    <w:rsid w:val="00451604"/>
    <w:rsid w:val="0045180F"/>
    <w:rsid w:val="00453BC7"/>
    <w:rsid w:val="004554F6"/>
    <w:rsid w:val="004555A9"/>
    <w:rsid w:val="00457822"/>
    <w:rsid w:val="00460989"/>
    <w:rsid w:val="00460E9D"/>
    <w:rsid w:val="00460F4D"/>
    <w:rsid w:val="004629B1"/>
    <w:rsid w:val="00462BF5"/>
    <w:rsid w:val="00463489"/>
    <w:rsid w:val="004647EC"/>
    <w:rsid w:val="00465DA4"/>
    <w:rsid w:val="00466B17"/>
    <w:rsid w:val="00470551"/>
    <w:rsid w:val="00470C80"/>
    <w:rsid w:val="004719F9"/>
    <w:rsid w:val="00471E4C"/>
    <w:rsid w:val="00473007"/>
    <w:rsid w:val="0047370B"/>
    <w:rsid w:val="00473BB9"/>
    <w:rsid w:val="004743DC"/>
    <w:rsid w:val="00474610"/>
    <w:rsid w:val="004757CB"/>
    <w:rsid w:val="004778E6"/>
    <w:rsid w:val="00477E23"/>
    <w:rsid w:val="00482A1F"/>
    <w:rsid w:val="00483F23"/>
    <w:rsid w:val="00485630"/>
    <w:rsid w:val="00487E04"/>
    <w:rsid w:val="0049106F"/>
    <w:rsid w:val="00491162"/>
    <w:rsid w:val="00491240"/>
    <w:rsid w:val="00491DD2"/>
    <w:rsid w:val="00493EDA"/>
    <w:rsid w:val="00495382"/>
    <w:rsid w:val="00495747"/>
    <w:rsid w:val="00495E4C"/>
    <w:rsid w:val="00495ECE"/>
    <w:rsid w:val="00496773"/>
    <w:rsid w:val="00496F4B"/>
    <w:rsid w:val="004A1986"/>
    <w:rsid w:val="004A2EA3"/>
    <w:rsid w:val="004A3587"/>
    <w:rsid w:val="004A5190"/>
    <w:rsid w:val="004A527E"/>
    <w:rsid w:val="004A5B1A"/>
    <w:rsid w:val="004A7AE1"/>
    <w:rsid w:val="004B03D7"/>
    <w:rsid w:val="004B241B"/>
    <w:rsid w:val="004B3385"/>
    <w:rsid w:val="004B3C27"/>
    <w:rsid w:val="004B50EB"/>
    <w:rsid w:val="004B57B6"/>
    <w:rsid w:val="004B5FA4"/>
    <w:rsid w:val="004B7245"/>
    <w:rsid w:val="004C060B"/>
    <w:rsid w:val="004C16B7"/>
    <w:rsid w:val="004C1C59"/>
    <w:rsid w:val="004C2D0D"/>
    <w:rsid w:val="004C3262"/>
    <w:rsid w:val="004C3E91"/>
    <w:rsid w:val="004C4044"/>
    <w:rsid w:val="004C473B"/>
    <w:rsid w:val="004C4D31"/>
    <w:rsid w:val="004C5069"/>
    <w:rsid w:val="004C56A2"/>
    <w:rsid w:val="004C5AAC"/>
    <w:rsid w:val="004C6768"/>
    <w:rsid w:val="004C70E4"/>
    <w:rsid w:val="004C7B26"/>
    <w:rsid w:val="004D0D87"/>
    <w:rsid w:val="004D1BC9"/>
    <w:rsid w:val="004D1C35"/>
    <w:rsid w:val="004D2736"/>
    <w:rsid w:val="004D2AE6"/>
    <w:rsid w:val="004D33D1"/>
    <w:rsid w:val="004D53F7"/>
    <w:rsid w:val="004D5C19"/>
    <w:rsid w:val="004D7E76"/>
    <w:rsid w:val="004E10AD"/>
    <w:rsid w:val="004E2226"/>
    <w:rsid w:val="004E2FA0"/>
    <w:rsid w:val="004E316B"/>
    <w:rsid w:val="004E34E4"/>
    <w:rsid w:val="004E4381"/>
    <w:rsid w:val="004E46AC"/>
    <w:rsid w:val="004E5BC0"/>
    <w:rsid w:val="004E5C5E"/>
    <w:rsid w:val="004E5EDC"/>
    <w:rsid w:val="004E7836"/>
    <w:rsid w:val="004F0B01"/>
    <w:rsid w:val="004F206E"/>
    <w:rsid w:val="004F2988"/>
    <w:rsid w:val="004F3201"/>
    <w:rsid w:val="004F4B01"/>
    <w:rsid w:val="004F4D3F"/>
    <w:rsid w:val="004F5F8A"/>
    <w:rsid w:val="00501529"/>
    <w:rsid w:val="0050288A"/>
    <w:rsid w:val="00502E36"/>
    <w:rsid w:val="00503CB4"/>
    <w:rsid w:val="00505802"/>
    <w:rsid w:val="00505F11"/>
    <w:rsid w:val="00506ABC"/>
    <w:rsid w:val="00510D58"/>
    <w:rsid w:val="0051121C"/>
    <w:rsid w:val="00511297"/>
    <w:rsid w:val="005112F4"/>
    <w:rsid w:val="00511909"/>
    <w:rsid w:val="00511922"/>
    <w:rsid w:val="00511A9C"/>
    <w:rsid w:val="005122AD"/>
    <w:rsid w:val="00512FBE"/>
    <w:rsid w:val="005138AE"/>
    <w:rsid w:val="00513B8A"/>
    <w:rsid w:val="005146C3"/>
    <w:rsid w:val="005156FC"/>
    <w:rsid w:val="005161C5"/>
    <w:rsid w:val="005166FC"/>
    <w:rsid w:val="005170D8"/>
    <w:rsid w:val="005171B3"/>
    <w:rsid w:val="0052029B"/>
    <w:rsid w:val="00520CFC"/>
    <w:rsid w:val="00521678"/>
    <w:rsid w:val="00521C23"/>
    <w:rsid w:val="00521C9D"/>
    <w:rsid w:val="005223A9"/>
    <w:rsid w:val="00524179"/>
    <w:rsid w:val="00526B1F"/>
    <w:rsid w:val="00527779"/>
    <w:rsid w:val="00527E76"/>
    <w:rsid w:val="00530726"/>
    <w:rsid w:val="005321E8"/>
    <w:rsid w:val="00532817"/>
    <w:rsid w:val="00532B47"/>
    <w:rsid w:val="00532F6B"/>
    <w:rsid w:val="00534094"/>
    <w:rsid w:val="00534347"/>
    <w:rsid w:val="005345A0"/>
    <w:rsid w:val="005356B6"/>
    <w:rsid w:val="005359DC"/>
    <w:rsid w:val="00536EBB"/>
    <w:rsid w:val="0053714C"/>
    <w:rsid w:val="005378CB"/>
    <w:rsid w:val="00537D38"/>
    <w:rsid w:val="00537D77"/>
    <w:rsid w:val="005409A1"/>
    <w:rsid w:val="00540FF0"/>
    <w:rsid w:val="0054205A"/>
    <w:rsid w:val="00542ABC"/>
    <w:rsid w:val="00542B7E"/>
    <w:rsid w:val="00543105"/>
    <w:rsid w:val="0054324C"/>
    <w:rsid w:val="00543396"/>
    <w:rsid w:val="005436B0"/>
    <w:rsid w:val="005437BB"/>
    <w:rsid w:val="00544003"/>
    <w:rsid w:val="00544943"/>
    <w:rsid w:val="00544E5F"/>
    <w:rsid w:val="00545205"/>
    <w:rsid w:val="005455FB"/>
    <w:rsid w:val="005469A4"/>
    <w:rsid w:val="00546F0D"/>
    <w:rsid w:val="00547A06"/>
    <w:rsid w:val="00551D90"/>
    <w:rsid w:val="0055211A"/>
    <w:rsid w:val="00553AAC"/>
    <w:rsid w:val="00554C9F"/>
    <w:rsid w:val="005555D9"/>
    <w:rsid w:val="00560786"/>
    <w:rsid w:val="005621C6"/>
    <w:rsid w:val="00563170"/>
    <w:rsid w:val="00563489"/>
    <w:rsid w:val="005666ED"/>
    <w:rsid w:val="00566936"/>
    <w:rsid w:val="00567077"/>
    <w:rsid w:val="005672A6"/>
    <w:rsid w:val="00567791"/>
    <w:rsid w:val="00571C01"/>
    <w:rsid w:val="00571D77"/>
    <w:rsid w:val="00572233"/>
    <w:rsid w:val="00572879"/>
    <w:rsid w:val="00580C16"/>
    <w:rsid w:val="00581332"/>
    <w:rsid w:val="00582251"/>
    <w:rsid w:val="00585B10"/>
    <w:rsid w:val="00585FC6"/>
    <w:rsid w:val="005867E9"/>
    <w:rsid w:val="00586961"/>
    <w:rsid w:val="00586D45"/>
    <w:rsid w:val="00587152"/>
    <w:rsid w:val="005913AC"/>
    <w:rsid w:val="0059140C"/>
    <w:rsid w:val="00592180"/>
    <w:rsid w:val="005923A5"/>
    <w:rsid w:val="005924F1"/>
    <w:rsid w:val="00594AF0"/>
    <w:rsid w:val="00594F82"/>
    <w:rsid w:val="00596946"/>
    <w:rsid w:val="005A0F21"/>
    <w:rsid w:val="005A21D6"/>
    <w:rsid w:val="005A305D"/>
    <w:rsid w:val="005A3182"/>
    <w:rsid w:val="005A4354"/>
    <w:rsid w:val="005A516E"/>
    <w:rsid w:val="005A54EB"/>
    <w:rsid w:val="005A6004"/>
    <w:rsid w:val="005A63B2"/>
    <w:rsid w:val="005A7273"/>
    <w:rsid w:val="005A77B8"/>
    <w:rsid w:val="005A7C59"/>
    <w:rsid w:val="005B0E27"/>
    <w:rsid w:val="005B18EB"/>
    <w:rsid w:val="005B1E20"/>
    <w:rsid w:val="005B21F2"/>
    <w:rsid w:val="005B269D"/>
    <w:rsid w:val="005B2A44"/>
    <w:rsid w:val="005B30AC"/>
    <w:rsid w:val="005B4B5D"/>
    <w:rsid w:val="005B6435"/>
    <w:rsid w:val="005B7982"/>
    <w:rsid w:val="005B7AB3"/>
    <w:rsid w:val="005C01B2"/>
    <w:rsid w:val="005C0A54"/>
    <w:rsid w:val="005C1A76"/>
    <w:rsid w:val="005C2B05"/>
    <w:rsid w:val="005C335D"/>
    <w:rsid w:val="005C404E"/>
    <w:rsid w:val="005C45E0"/>
    <w:rsid w:val="005C4B0E"/>
    <w:rsid w:val="005C5888"/>
    <w:rsid w:val="005C5AA5"/>
    <w:rsid w:val="005C5CBC"/>
    <w:rsid w:val="005C6F64"/>
    <w:rsid w:val="005D0192"/>
    <w:rsid w:val="005D0545"/>
    <w:rsid w:val="005D3383"/>
    <w:rsid w:val="005D46EF"/>
    <w:rsid w:val="005D5A74"/>
    <w:rsid w:val="005D61BC"/>
    <w:rsid w:val="005D665A"/>
    <w:rsid w:val="005D6A68"/>
    <w:rsid w:val="005D6BF0"/>
    <w:rsid w:val="005D7114"/>
    <w:rsid w:val="005D724F"/>
    <w:rsid w:val="005E0064"/>
    <w:rsid w:val="005E0DBE"/>
    <w:rsid w:val="005E10E2"/>
    <w:rsid w:val="005E2947"/>
    <w:rsid w:val="005E2EF2"/>
    <w:rsid w:val="005E3DF6"/>
    <w:rsid w:val="005E4DE1"/>
    <w:rsid w:val="005E5B56"/>
    <w:rsid w:val="005E67E4"/>
    <w:rsid w:val="005E6A69"/>
    <w:rsid w:val="005E6BAE"/>
    <w:rsid w:val="005E6BB2"/>
    <w:rsid w:val="005F01DF"/>
    <w:rsid w:val="005F0409"/>
    <w:rsid w:val="005F149D"/>
    <w:rsid w:val="005F1599"/>
    <w:rsid w:val="005F15C6"/>
    <w:rsid w:val="005F22DC"/>
    <w:rsid w:val="005F2668"/>
    <w:rsid w:val="005F3195"/>
    <w:rsid w:val="005F33E8"/>
    <w:rsid w:val="005F4BB0"/>
    <w:rsid w:val="005F4CE2"/>
    <w:rsid w:val="005F56A3"/>
    <w:rsid w:val="005F6C08"/>
    <w:rsid w:val="00600601"/>
    <w:rsid w:val="006018C6"/>
    <w:rsid w:val="006033C8"/>
    <w:rsid w:val="006033FB"/>
    <w:rsid w:val="006044A7"/>
    <w:rsid w:val="00604A79"/>
    <w:rsid w:val="0060668A"/>
    <w:rsid w:val="006112F3"/>
    <w:rsid w:val="0061227E"/>
    <w:rsid w:val="00612377"/>
    <w:rsid w:val="006136EA"/>
    <w:rsid w:val="0061584C"/>
    <w:rsid w:val="00616351"/>
    <w:rsid w:val="00616BEA"/>
    <w:rsid w:val="00616DEA"/>
    <w:rsid w:val="00616F9A"/>
    <w:rsid w:val="00616FCC"/>
    <w:rsid w:val="00617D9F"/>
    <w:rsid w:val="0062148D"/>
    <w:rsid w:val="00621D13"/>
    <w:rsid w:val="00622A51"/>
    <w:rsid w:val="00623703"/>
    <w:rsid w:val="0062544F"/>
    <w:rsid w:val="00625CF2"/>
    <w:rsid w:val="00626F2B"/>
    <w:rsid w:val="00627D93"/>
    <w:rsid w:val="006300FB"/>
    <w:rsid w:val="00630324"/>
    <w:rsid w:val="00630A01"/>
    <w:rsid w:val="00631007"/>
    <w:rsid w:val="00634B05"/>
    <w:rsid w:val="006350C5"/>
    <w:rsid w:val="00635E91"/>
    <w:rsid w:val="00636C13"/>
    <w:rsid w:val="006402E0"/>
    <w:rsid w:val="006407AA"/>
    <w:rsid w:val="00640C6C"/>
    <w:rsid w:val="006411BE"/>
    <w:rsid w:val="00641EF9"/>
    <w:rsid w:val="00642A54"/>
    <w:rsid w:val="00642FF1"/>
    <w:rsid w:val="00644439"/>
    <w:rsid w:val="006444F2"/>
    <w:rsid w:val="006450AA"/>
    <w:rsid w:val="00645B57"/>
    <w:rsid w:val="0064601A"/>
    <w:rsid w:val="006467A4"/>
    <w:rsid w:val="00647811"/>
    <w:rsid w:val="00647AD4"/>
    <w:rsid w:val="00650C2C"/>
    <w:rsid w:val="006515FF"/>
    <w:rsid w:val="0065183A"/>
    <w:rsid w:val="006519BA"/>
    <w:rsid w:val="00651FAB"/>
    <w:rsid w:val="00652EAD"/>
    <w:rsid w:val="00654BB0"/>
    <w:rsid w:val="006568A5"/>
    <w:rsid w:val="006575C9"/>
    <w:rsid w:val="00657E01"/>
    <w:rsid w:val="00660FDD"/>
    <w:rsid w:val="006617E7"/>
    <w:rsid w:val="00661EF1"/>
    <w:rsid w:val="006634BF"/>
    <w:rsid w:val="0066426B"/>
    <w:rsid w:val="0066516C"/>
    <w:rsid w:val="00667736"/>
    <w:rsid w:val="00667893"/>
    <w:rsid w:val="00670BBE"/>
    <w:rsid w:val="00671031"/>
    <w:rsid w:val="00671930"/>
    <w:rsid w:val="0067193A"/>
    <w:rsid w:val="0067195C"/>
    <w:rsid w:val="00674E89"/>
    <w:rsid w:val="00675EB1"/>
    <w:rsid w:val="006766E2"/>
    <w:rsid w:val="006769EC"/>
    <w:rsid w:val="00680110"/>
    <w:rsid w:val="00684103"/>
    <w:rsid w:val="00684CB3"/>
    <w:rsid w:val="00686158"/>
    <w:rsid w:val="00686554"/>
    <w:rsid w:val="00687822"/>
    <w:rsid w:val="00692451"/>
    <w:rsid w:val="00692459"/>
    <w:rsid w:val="006945CC"/>
    <w:rsid w:val="00694CA5"/>
    <w:rsid w:val="0069514A"/>
    <w:rsid w:val="006A001F"/>
    <w:rsid w:val="006A156C"/>
    <w:rsid w:val="006A1A31"/>
    <w:rsid w:val="006A56AD"/>
    <w:rsid w:val="006A6656"/>
    <w:rsid w:val="006A6DF1"/>
    <w:rsid w:val="006A7586"/>
    <w:rsid w:val="006A75DB"/>
    <w:rsid w:val="006A7A48"/>
    <w:rsid w:val="006A7AE3"/>
    <w:rsid w:val="006B02B9"/>
    <w:rsid w:val="006B0680"/>
    <w:rsid w:val="006B0691"/>
    <w:rsid w:val="006B1DF7"/>
    <w:rsid w:val="006B27CA"/>
    <w:rsid w:val="006B4416"/>
    <w:rsid w:val="006B4508"/>
    <w:rsid w:val="006B5986"/>
    <w:rsid w:val="006B6882"/>
    <w:rsid w:val="006B7D65"/>
    <w:rsid w:val="006C227E"/>
    <w:rsid w:val="006C2D73"/>
    <w:rsid w:val="006C2F8F"/>
    <w:rsid w:val="006C343D"/>
    <w:rsid w:val="006C37A2"/>
    <w:rsid w:val="006C39BE"/>
    <w:rsid w:val="006C5BA4"/>
    <w:rsid w:val="006C6968"/>
    <w:rsid w:val="006C6AEF"/>
    <w:rsid w:val="006C6D54"/>
    <w:rsid w:val="006C78B4"/>
    <w:rsid w:val="006D06F8"/>
    <w:rsid w:val="006D0AA9"/>
    <w:rsid w:val="006D1116"/>
    <w:rsid w:val="006D4B7D"/>
    <w:rsid w:val="006D58E9"/>
    <w:rsid w:val="006D7B12"/>
    <w:rsid w:val="006E08AB"/>
    <w:rsid w:val="006E0A80"/>
    <w:rsid w:val="006E0FCB"/>
    <w:rsid w:val="006E1765"/>
    <w:rsid w:val="006E19A1"/>
    <w:rsid w:val="006E5989"/>
    <w:rsid w:val="006E6F12"/>
    <w:rsid w:val="006E703C"/>
    <w:rsid w:val="006F243D"/>
    <w:rsid w:val="006F2855"/>
    <w:rsid w:val="006F3208"/>
    <w:rsid w:val="006F370D"/>
    <w:rsid w:val="006F3C36"/>
    <w:rsid w:val="006F4A10"/>
    <w:rsid w:val="006F520C"/>
    <w:rsid w:val="006F58AF"/>
    <w:rsid w:val="006F6117"/>
    <w:rsid w:val="006F6DB2"/>
    <w:rsid w:val="006F7D60"/>
    <w:rsid w:val="00700D95"/>
    <w:rsid w:val="007021B8"/>
    <w:rsid w:val="00702A7E"/>
    <w:rsid w:val="0070329B"/>
    <w:rsid w:val="00703798"/>
    <w:rsid w:val="00704F46"/>
    <w:rsid w:val="00705624"/>
    <w:rsid w:val="00710D01"/>
    <w:rsid w:val="00712195"/>
    <w:rsid w:val="0071263D"/>
    <w:rsid w:val="00713270"/>
    <w:rsid w:val="00715346"/>
    <w:rsid w:val="00717D22"/>
    <w:rsid w:val="007200E1"/>
    <w:rsid w:val="00720C8D"/>
    <w:rsid w:val="0072131B"/>
    <w:rsid w:val="00722235"/>
    <w:rsid w:val="00722A56"/>
    <w:rsid w:val="00722E86"/>
    <w:rsid w:val="00723709"/>
    <w:rsid w:val="0072606D"/>
    <w:rsid w:val="00730564"/>
    <w:rsid w:val="0073171B"/>
    <w:rsid w:val="00732D38"/>
    <w:rsid w:val="007340B1"/>
    <w:rsid w:val="00734207"/>
    <w:rsid w:val="00734EF0"/>
    <w:rsid w:val="007356E2"/>
    <w:rsid w:val="007359E5"/>
    <w:rsid w:val="00740218"/>
    <w:rsid w:val="00741055"/>
    <w:rsid w:val="00742173"/>
    <w:rsid w:val="007441F1"/>
    <w:rsid w:val="00746AD4"/>
    <w:rsid w:val="00747A3A"/>
    <w:rsid w:val="00747F50"/>
    <w:rsid w:val="0075083E"/>
    <w:rsid w:val="00751115"/>
    <w:rsid w:val="00751197"/>
    <w:rsid w:val="00752EC6"/>
    <w:rsid w:val="00753753"/>
    <w:rsid w:val="007538CB"/>
    <w:rsid w:val="007539F9"/>
    <w:rsid w:val="00754429"/>
    <w:rsid w:val="0075531B"/>
    <w:rsid w:val="0076192D"/>
    <w:rsid w:val="00762312"/>
    <w:rsid w:val="007645F8"/>
    <w:rsid w:val="00764B93"/>
    <w:rsid w:val="00765380"/>
    <w:rsid w:val="00765DB5"/>
    <w:rsid w:val="00766264"/>
    <w:rsid w:val="0076649D"/>
    <w:rsid w:val="00766909"/>
    <w:rsid w:val="0076699C"/>
    <w:rsid w:val="00766A07"/>
    <w:rsid w:val="00766E15"/>
    <w:rsid w:val="007672AA"/>
    <w:rsid w:val="007700A8"/>
    <w:rsid w:val="0077180B"/>
    <w:rsid w:val="00771FE6"/>
    <w:rsid w:val="007722AC"/>
    <w:rsid w:val="007725CE"/>
    <w:rsid w:val="00772F8F"/>
    <w:rsid w:val="00773032"/>
    <w:rsid w:val="00773B4F"/>
    <w:rsid w:val="00773FC6"/>
    <w:rsid w:val="007743F5"/>
    <w:rsid w:val="00775592"/>
    <w:rsid w:val="00775F67"/>
    <w:rsid w:val="007773AD"/>
    <w:rsid w:val="007773F3"/>
    <w:rsid w:val="0078026C"/>
    <w:rsid w:val="0078042C"/>
    <w:rsid w:val="00781FBE"/>
    <w:rsid w:val="007834C7"/>
    <w:rsid w:val="007834ED"/>
    <w:rsid w:val="00783A45"/>
    <w:rsid w:val="00784583"/>
    <w:rsid w:val="007855D2"/>
    <w:rsid w:val="00785AD4"/>
    <w:rsid w:val="00785C9C"/>
    <w:rsid w:val="00786B4C"/>
    <w:rsid w:val="0078749A"/>
    <w:rsid w:val="00787665"/>
    <w:rsid w:val="00787D76"/>
    <w:rsid w:val="0079052E"/>
    <w:rsid w:val="0079104E"/>
    <w:rsid w:val="00791101"/>
    <w:rsid w:val="00795030"/>
    <w:rsid w:val="00795999"/>
    <w:rsid w:val="00795F91"/>
    <w:rsid w:val="0079678E"/>
    <w:rsid w:val="00796914"/>
    <w:rsid w:val="00796D1A"/>
    <w:rsid w:val="007A0115"/>
    <w:rsid w:val="007A2839"/>
    <w:rsid w:val="007A29CE"/>
    <w:rsid w:val="007A433E"/>
    <w:rsid w:val="007A4382"/>
    <w:rsid w:val="007A463F"/>
    <w:rsid w:val="007A4775"/>
    <w:rsid w:val="007A4D06"/>
    <w:rsid w:val="007A64D7"/>
    <w:rsid w:val="007A6E0B"/>
    <w:rsid w:val="007A7F8F"/>
    <w:rsid w:val="007B0253"/>
    <w:rsid w:val="007B25F4"/>
    <w:rsid w:val="007B3432"/>
    <w:rsid w:val="007B40CE"/>
    <w:rsid w:val="007B4A8C"/>
    <w:rsid w:val="007B540E"/>
    <w:rsid w:val="007B56BA"/>
    <w:rsid w:val="007B7CD0"/>
    <w:rsid w:val="007C06C4"/>
    <w:rsid w:val="007C11F3"/>
    <w:rsid w:val="007C278F"/>
    <w:rsid w:val="007C33D9"/>
    <w:rsid w:val="007C4099"/>
    <w:rsid w:val="007C5881"/>
    <w:rsid w:val="007C6531"/>
    <w:rsid w:val="007C65B3"/>
    <w:rsid w:val="007C6986"/>
    <w:rsid w:val="007C6CB2"/>
    <w:rsid w:val="007C7424"/>
    <w:rsid w:val="007D017E"/>
    <w:rsid w:val="007D077B"/>
    <w:rsid w:val="007D0EA4"/>
    <w:rsid w:val="007D29A4"/>
    <w:rsid w:val="007D30AE"/>
    <w:rsid w:val="007D3325"/>
    <w:rsid w:val="007D367B"/>
    <w:rsid w:val="007D4357"/>
    <w:rsid w:val="007D5AD5"/>
    <w:rsid w:val="007D65AA"/>
    <w:rsid w:val="007D7553"/>
    <w:rsid w:val="007E09B5"/>
    <w:rsid w:val="007E0A1E"/>
    <w:rsid w:val="007E0B71"/>
    <w:rsid w:val="007E0B9E"/>
    <w:rsid w:val="007E3BFC"/>
    <w:rsid w:val="007E56DD"/>
    <w:rsid w:val="007E59D8"/>
    <w:rsid w:val="007E5C56"/>
    <w:rsid w:val="007E608E"/>
    <w:rsid w:val="007E60D0"/>
    <w:rsid w:val="007E68D0"/>
    <w:rsid w:val="007E730E"/>
    <w:rsid w:val="007F0158"/>
    <w:rsid w:val="007F048E"/>
    <w:rsid w:val="007F0672"/>
    <w:rsid w:val="007F085A"/>
    <w:rsid w:val="007F0D2E"/>
    <w:rsid w:val="007F0E0D"/>
    <w:rsid w:val="007F2475"/>
    <w:rsid w:val="007F2F92"/>
    <w:rsid w:val="007F30E4"/>
    <w:rsid w:val="007F3F69"/>
    <w:rsid w:val="007F40BB"/>
    <w:rsid w:val="007F5734"/>
    <w:rsid w:val="007F6CC6"/>
    <w:rsid w:val="007F727E"/>
    <w:rsid w:val="007F74B5"/>
    <w:rsid w:val="007F7C69"/>
    <w:rsid w:val="00800789"/>
    <w:rsid w:val="00801E03"/>
    <w:rsid w:val="00801E87"/>
    <w:rsid w:val="0080287F"/>
    <w:rsid w:val="008037F8"/>
    <w:rsid w:val="00803864"/>
    <w:rsid w:val="00804A3B"/>
    <w:rsid w:val="00804F3A"/>
    <w:rsid w:val="00805483"/>
    <w:rsid w:val="008057CE"/>
    <w:rsid w:val="008061D3"/>
    <w:rsid w:val="008067D1"/>
    <w:rsid w:val="00806E31"/>
    <w:rsid w:val="00807902"/>
    <w:rsid w:val="008119A8"/>
    <w:rsid w:val="00813B21"/>
    <w:rsid w:val="00813FBE"/>
    <w:rsid w:val="0081453D"/>
    <w:rsid w:val="00815FFF"/>
    <w:rsid w:val="00816FEC"/>
    <w:rsid w:val="00820AFB"/>
    <w:rsid w:val="0082147A"/>
    <w:rsid w:val="00822452"/>
    <w:rsid w:val="00822606"/>
    <w:rsid w:val="008234CE"/>
    <w:rsid w:val="008238F6"/>
    <w:rsid w:val="00823C92"/>
    <w:rsid w:val="008257B2"/>
    <w:rsid w:val="008260CC"/>
    <w:rsid w:val="0082666E"/>
    <w:rsid w:val="0083007B"/>
    <w:rsid w:val="00831126"/>
    <w:rsid w:val="0083297A"/>
    <w:rsid w:val="00832A8A"/>
    <w:rsid w:val="00832D0D"/>
    <w:rsid w:val="00834300"/>
    <w:rsid w:val="008350A0"/>
    <w:rsid w:val="00835232"/>
    <w:rsid w:val="008377A7"/>
    <w:rsid w:val="00840594"/>
    <w:rsid w:val="00842302"/>
    <w:rsid w:val="00842764"/>
    <w:rsid w:val="00842DA4"/>
    <w:rsid w:val="00844515"/>
    <w:rsid w:val="0084550D"/>
    <w:rsid w:val="00846048"/>
    <w:rsid w:val="008464DC"/>
    <w:rsid w:val="00846544"/>
    <w:rsid w:val="0084700E"/>
    <w:rsid w:val="00847295"/>
    <w:rsid w:val="0085118A"/>
    <w:rsid w:val="00852F78"/>
    <w:rsid w:val="00852F87"/>
    <w:rsid w:val="00853117"/>
    <w:rsid w:val="00854480"/>
    <w:rsid w:val="00855420"/>
    <w:rsid w:val="008559DC"/>
    <w:rsid w:val="00860C42"/>
    <w:rsid w:val="00861C1A"/>
    <w:rsid w:val="00862339"/>
    <w:rsid w:val="00862AE7"/>
    <w:rsid w:val="00865840"/>
    <w:rsid w:val="008662DF"/>
    <w:rsid w:val="008667DE"/>
    <w:rsid w:val="00867EF6"/>
    <w:rsid w:val="008709E9"/>
    <w:rsid w:val="00873B72"/>
    <w:rsid w:val="00874689"/>
    <w:rsid w:val="008746E7"/>
    <w:rsid w:val="00876247"/>
    <w:rsid w:val="00876BB6"/>
    <w:rsid w:val="00876EB1"/>
    <w:rsid w:val="00876FEE"/>
    <w:rsid w:val="0088060E"/>
    <w:rsid w:val="0088076D"/>
    <w:rsid w:val="008819AB"/>
    <w:rsid w:val="00881B1E"/>
    <w:rsid w:val="00881C47"/>
    <w:rsid w:val="008821D7"/>
    <w:rsid w:val="008826A9"/>
    <w:rsid w:val="00883032"/>
    <w:rsid w:val="0088445A"/>
    <w:rsid w:val="00884A00"/>
    <w:rsid w:val="00885595"/>
    <w:rsid w:val="00892D65"/>
    <w:rsid w:val="008935DE"/>
    <w:rsid w:val="00893FB7"/>
    <w:rsid w:val="008962A5"/>
    <w:rsid w:val="00897B24"/>
    <w:rsid w:val="008A02D6"/>
    <w:rsid w:val="008A04D4"/>
    <w:rsid w:val="008A10CE"/>
    <w:rsid w:val="008A1ADC"/>
    <w:rsid w:val="008A3B00"/>
    <w:rsid w:val="008A4CA1"/>
    <w:rsid w:val="008A4E0B"/>
    <w:rsid w:val="008A5C70"/>
    <w:rsid w:val="008A5ED4"/>
    <w:rsid w:val="008A639E"/>
    <w:rsid w:val="008B0285"/>
    <w:rsid w:val="008B084F"/>
    <w:rsid w:val="008B0E94"/>
    <w:rsid w:val="008B392B"/>
    <w:rsid w:val="008B468A"/>
    <w:rsid w:val="008B5D8F"/>
    <w:rsid w:val="008B5F8B"/>
    <w:rsid w:val="008B6465"/>
    <w:rsid w:val="008C0586"/>
    <w:rsid w:val="008C0DA3"/>
    <w:rsid w:val="008C2756"/>
    <w:rsid w:val="008C29F3"/>
    <w:rsid w:val="008C3477"/>
    <w:rsid w:val="008C3E68"/>
    <w:rsid w:val="008C4F4F"/>
    <w:rsid w:val="008C53C1"/>
    <w:rsid w:val="008C578C"/>
    <w:rsid w:val="008C644E"/>
    <w:rsid w:val="008C721D"/>
    <w:rsid w:val="008D0F1C"/>
    <w:rsid w:val="008D1657"/>
    <w:rsid w:val="008D16C9"/>
    <w:rsid w:val="008D1CEE"/>
    <w:rsid w:val="008D24FD"/>
    <w:rsid w:val="008D3817"/>
    <w:rsid w:val="008D43B5"/>
    <w:rsid w:val="008D454D"/>
    <w:rsid w:val="008D5DE3"/>
    <w:rsid w:val="008D7270"/>
    <w:rsid w:val="008D7AC0"/>
    <w:rsid w:val="008E044F"/>
    <w:rsid w:val="008E0730"/>
    <w:rsid w:val="008E295E"/>
    <w:rsid w:val="008E41D0"/>
    <w:rsid w:val="008E4741"/>
    <w:rsid w:val="008E5920"/>
    <w:rsid w:val="008F04B8"/>
    <w:rsid w:val="008F084F"/>
    <w:rsid w:val="008F0911"/>
    <w:rsid w:val="008F0E07"/>
    <w:rsid w:val="008F28C6"/>
    <w:rsid w:val="008F5668"/>
    <w:rsid w:val="00904B5B"/>
    <w:rsid w:val="00904BC7"/>
    <w:rsid w:val="0090513B"/>
    <w:rsid w:val="009058A1"/>
    <w:rsid w:val="00905B2D"/>
    <w:rsid w:val="0091086A"/>
    <w:rsid w:val="00910D81"/>
    <w:rsid w:val="00911F24"/>
    <w:rsid w:val="00911F3F"/>
    <w:rsid w:val="00912F0B"/>
    <w:rsid w:val="00913011"/>
    <w:rsid w:val="00913246"/>
    <w:rsid w:val="00913776"/>
    <w:rsid w:val="009137B0"/>
    <w:rsid w:val="00913856"/>
    <w:rsid w:val="00914C16"/>
    <w:rsid w:val="009155F0"/>
    <w:rsid w:val="00916082"/>
    <w:rsid w:val="0091640F"/>
    <w:rsid w:val="009165F7"/>
    <w:rsid w:val="009170C2"/>
    <w:rsid w:val="0091715B"/>
    <w:rsid w:val="00920017"/>
    <w:rsid w:val="00920843"/>
    <w:rsid w:val="00921370"/>
    <w:rsid w:val="0092192A"/>
    <w:rsid w:val="00922B9F"/>
    <w:rsid w:val="00926B4C"/>
    <w:rsid w:val="00927298"/>
    <w:rsid w:val="00927300"/>
    <w:rsid w:val="00930278"/>
    <w:rsid w:val="00930284"/>
    <w:rsid w:val="00930BAD"/>
    <w:rsid w:val="009328AE"/>
    <w:rsid w:val="00934389"/>
    <w:rsid w:val="00934636"/>
    <w:rsid w:val="00934B6D"/>
    <w:rsid w:val="00934FDD"/>
    <w:rsid w:val="00935172"/>
    <w:rsid w:val="00936274"/>
    <w:rsid w:val="00936F86"/>
    <w:rsid w:val="00937028"/>
    <w:rsid w:val="009371A2"/>
    <w:rsid w:val="0093728C"/>
    <w:rsid w:val="00937D19"/>
    <w:rsid w:val="00940D88"/>
    <w:rsid w:val="009434F9"/>
    <w:rsid w:val="00943E36"/>
    <w:rsid w:val="00944E15"/>
    <w:rsid w:val="00946699"/>
    <w:rsid w:val="00946740"/>
    <w:rsid w:val="00947107"/>
    <w:rsid w:val="00947C3E"/>
    <w:rsid w:val="00950922"/>
    <w:rsid w:val="009518F2"/>
    <w:rsid w:val="009519D4"/>
    <w:rsid w:val="00951FE9"/>
    <w:rsid w:val="009520D7"/>
    <w:rsid w:val="0095229E"/>
    <w:rsid w:val="00952351"/>
    <w:rsid w:val="00952754"/>
    <w:rsid w:val="0095306B"/>
    <w:rsid w:val="00954014"/>
    <w:rsid w:val="00954290"/>
    <w:rsid w:val="0095491C"/>
    <w:rsid w:val="00955910"/>
    <w:rsid w:val="00955DED"/>
    <w:rsid w:val="00956CBA"/>
    <w:rsid w:val="00956E84"/>
    <w:rsid w:val="00956FA8"/>
    <w:rsid w:val="009613D4"/>
    <w:rsid w:val="00964B5F"/>
    <w:rsid w:val="0096679C"/>
    <w:rsid w:val="00966F15"/>
    <w:rsid w:val="00970974"/>
    <w:rsid w:val="00971844"/>
    <w:rsid w:val="00972D11"/>
    <w:rsid w:val="00974C52"/>
    <w:rsid w:val="00974EE8"/>
    <w:rsid w:val="009750BE"/>
    <w:rsid w:val="00976449"/>
    <w:rsid w:val="0097691D"/>
    <w:rsid w:val="00980AFA"/>
    <w:rsid w:val="00981F1F"/>
    <w:rsid w:val="00981FC6"/>
    <w:rsid w:val="00982B72"/>
    <w:rsid w:val="00982CE6"/>
    <w:rsid w:val="0098316A"/>
    <w:rsid w:val="00983855"/>
    <w:rsid w:val="00984154"/>
    <w:rsid w:val="00985501"/>
    <w:rsid w:val="00985A02"/>
    <w:rsid w:val="00985CC9"/>
    <w:rsid w:val="00987969"/>
    <w:rsid w:val="00987BBA"/>
    <w:rsid w:val="0099164B"/>
    <w:rsid w:val="00992574"/>
    <w:rsid w:val="00992925"/>
    <w:rsid w:val="0099381A"/>
    <w:rsid w:val="00996CCA"/>
    <w:rsid w:val="00997B4D"/>
    <w:rsid w:val="00997DE4"/>
    <w:rsid w:val="009A17EF"/>
    <w:rsid w:val="009A1DDE"/>
    <w:rsid w:val="009A1FAC"/>
    <w:rsid w:val="009A3370"/>
    <w:rsid w:val="009A3A2B"/>
    <w:rsid w:val="009A3AE2"/>
    <w:rsid w:val="009A3C69"/>
    <w:rsid w:val="009A5725"/>
    <w:rsid w:val="009A5E54"/>
    <w:rsid w:val="009A63DA"/>
    <w:rsid w:val="009B05BF"/>
    <w:rsid w:val="009B140C"/>
    <w:rsid w:val="009B2C97"/>
    <w:rsid w:val="009B2F89"/>
    <w:rsid w:val="009B5891"/>
    <w:rsid w:val="009B5DEE"/>
    <w:rsid w:val="009B7052"/>
    <w:rsid w:val="009C03B8"/>
    <w:rsid w:val="009C148E"/>
    <w:rsid w:val="009C15E5"/>
    <w:rsid w:val="009C1A83"/>
    <w:rsid w:val="009C1B3D"/>
    <w:rsid w:val="009C2885"/>
    <w:rsid w:val="009C3BBD"/>
    <w:rsid w:val="009C40A2"/>
    <w:rsid w:val="009D0A2D"/>
    <w:rsid w:val="009D135E"/>
    <w:rsid w:val="009D1718"/>
    <w:rsid w:val="009D18C7"/>
    <w:rsid w:val="009D3812"/>
    <w:rsid w:val="009D3C98"/>
    <w:rsid w:val="009D406B"/>
    <w:rsid w:val="009D5D6E"/>
    <w:rsid w:val="009D6079"/>
    <w:rsid w:val="009D6370"/>
    <w:rsid w:val="009D7914"/>
    <w:rsid w:val="009D7ADB"/>
    <w:rsid w:val="009E092A"/>
    <w:rsid w:val="009E0C4F"/>
    <w:rsid w:val="009E0C90"/>
    <w:rsid w:val="009E100C"/>
    <w:rsid w:val="009E130F"/>
    <w:rsid w:val="009E56C8"/>
    <w:rsid w:val="009E5F7D"/>
    <w:rsid w:val="009E737D"/>
    <w:rsid w:val="009E7557"/>
    <w:rsid w:val="009E78F3"/>
    <w:rsid w:val="009E7D36"/>
    <w:rsid w:val="009F0865"/>
    <w:rsid w:val="009F1918"/>
    <w:rsid w:val="009F1FDC"/>
    <w:rsid w:val="009F261D"/>
    <w:rsid w:val="009F3276"/>
    <w:rsid w:val="009F3F8F"/>
    <w:rsid w:val="009F4209"/>
    <w:rsid w:val="009F4D93"/>
    <w:rsid w:val="009F5078"/>
    <w:rsid w:val="009F541C"/>
    <w:rsid w:val="009F5FAB"/>
    <w:rsid w:val="009F6160"/>
    <w:rsid w:val="009F7985"/>
    <w:rsid w:val="009F7F86"/>
    <w:rsid w:val="009F7FD5"/>
    <w:rsid w:val="00A00615"/>
    <w:rsid w:val="00A00EA0"/>
    <w:rsid w:val="00A00FC6"/>
    <w:rsid w:val="00A03715"/>
    <w:rsid w:val="00A040AF"/>
    <w:rsid w:val="00A04418"/>
    <w:rsid w:val="00A04F45"/>
    <w:rsid w:val="00A055F8"/>
    <w:rsid w:val="00A05ADA"/>
    <w:rsid w:val="00A06D2C"/>
    <w:rsid w:val="00A07C70"/>
    <w:rsid w:val="00A07E55"/>
    <w:rsid w:val="00A12BD0"/>
    <w:rsid w:val="00A13E95"/>
    <w:rsid w:val="00A13EFD"/>
    <w:rsid w:val="00A14B72"/>
    <w:rsid w:val="00A14E26"/>
    <w:rsid w:val="00A15A1C"/>
    <w:rsid w:val="00A20643"/>
    <w:rsid w:val="00A20F3D"/>
    <w:rsid w:val="00A21375"/>
    <w:rsid w:val="00A21AD8"/>
    <w:rsid w:val="00A224D3"/>
    <w:rsid w:val="00A2462B"/>
    <w:rsid w:val="00A24A13"/>
    <w:rsid w:val="00A2526F"/>
    <w:rsid w:val="00A30342"/>
    <w:rsid w:val="00A30544"/>
    <w:rsid w:val="00A30E80"/>
    <w:rsid w:val="00A3130B"/>
    <w:rsid w:val="00A31AA0"/>
    <w:rsid w:val="00A32CF8"/>
    <w:rsid w:val="00A34647"/>
    <w:rsid w:val="00A35F43"/>
    <w:rsid w:val="00A36A82"/>
    <w:rsid w:val="00A378CE"/>
    <w:rsid w:val="00A40F31"/>
    <w:rsid w:val="00A4207E"/>
    <w:rsid w:val="00A42416"/>
    <w:rsid w:val="00A428D5"/>
    <w:rsid w:val="00A42969"/>
    <w:rsid w:val="00A430CA"/>
    <w:rsid w:val="00A43831"/>
    <w:rsid w:val="00A4451C"/>
    <w:rsid w:val="00A47262"/>
    <w:rsid w:val="00A475A8"/>
    <w:rsid w:val="00A475D7"/>
    <w:rsid w:val="00A47890"/>
    <w:rsid w:val="00A50612"/>
    <w:rsid w:val="00A50BD2"/>
    <w:rsid w:val="00A5268F"/>
    <w:rsid w:val="00A53AC9"/>
    <w:rsid w:val="00A54C12"/>
    <w:rsid w:val="00A550B8"/>
    <w:rsid w:val="00A5683F"/>
    <w:rsid w:val="00A56D90"/>
    <w:rsid w:val="00A572B0"/>
    <w:rsid w:val="00A619BF"/>
    <w:rsid w:val="00A61B48"/>
    <w:rsid w:val="00A61B8A"/>
    <w:rsid w:val="00A628D4"/>
    <w:rsid w:val="00A63294"/>
    <w:rsid w:val="00A63C8C"/>
    <w:rsid w:val="00A65EFB"/>
    <w:rsid w:val="00A663B9"/>
    <w:rsid w:val="00A66F05"/>
    <w:rsid w:val="00A67877"/>
    <w:rsid w:val="00A7057F"/>
    <w:rsid w:val="00A70974"/>
    <w:rsid w:val="00A71C77"/>
    <w:rsid w:val="00A73FC7"/>
    <w:rsid w:val="00A740B2"/>
    <w:rsid w:val="00A741D0"/>
    <w:rsid w:val="00A74DE8"/>
    <w:rsid w:val="00A74FBC"/>
    <w:rsid w:val="00A75874"/>
    <w:rsid w:val="00A76044"/>
    <w:rsid w:val="00A76314"/>
    <w:rsid w:val="00A77637"/>
    <w:rsid w:val="00A77820"/>
    <w:rsid w:val="00A77BC9"/>
    <w:rsid w:val="00A80437"/>
    <w:rsid w:val="00A8131C"/>
    <w:rsid w:val="00A81CB6"/>
    <w:rsid w:val="00A82501"/>
    <w:rsid w:val="00A827A5"/>
    <w:rsid w:val="00A82EE8"/>
    <w:rsid w:val="00A85C4A"/>
    <w:rsid w:val="00A87B1F"/>
    <w:rsid w:val="00A90C25"/>
    <w:rsid w:val="00A90D4E"/>
    <w:rsid w:val="00A91DA8"/>
    <w:rsid w:val="00A9208C"/>
    <w:rsid w:val="00A92656"/>
    <w:rsid w:val="00A928FF"/>
    <w:rsid w:val="00A93B8D"/>
    <w:rsid w:val="00A94353"/>
    <w:rsid w:val="00A95137"/>
    <w:rsid w:val="00A9737A"/>
    <w:rsid w:val="00A9739D"/>
    <w:rsid w:val="00A976FA"/>
    <w:rsid w:val="00A97DF4"/>
    <w:rsid w:val="00AA014D"/>
    <w:rsid w:val="00AA1D31"/>
    <w:rsid w:val="00AA2F45"/>
    <w:rsid w:val="00AA3958"/>
    <w:rsid w:val="00AA3F29"/>
    <w:rsid w:val="00AA47AA"/>
    <w:rsid w:val="00AA4932"/>
    <w:rsid w:val="00AA6046"/>
    <w:rsid w:val="00AA7910"/>
    <w:rsid w:val="00AB4032"/>
    <w:rsid w:val="00AB4503"/>
    <w:rsid w:val="00AB4AE8"/>
    <w:rsid w:val="00AB558F"/>
    <w:rsid w:val="00AC19C4"/>
    <w:rsid w:val="00AC1B35"/>
    <w:rsid w:val="00AC1F36"/>
    <w:rsid w:val="00AC42A6"/>
    <w:rsid w:val="00AC490A"/>
    <w:rsid w:val="00AC5959"/>
    <w:rsid w:val="00AC5C10"/>
    <w:rsid w:val="00AC6129"/>
    <w:rsid w:val="00AC648F"/>
    <w:rsid w:val="00AC70DA"/>
    <w:rsid w:val="00AC752E"/>
    <w:rsid w:val="00AD0EA1"/>
    <w:rsid w:val="00AD19DB"/>
    <w:rsid w:val="00AD206A"/>
    <w:rsid w:val="00AD3AA9"/>
    <w:rsid w:val="00AD3BD7"/>
    <w:rsid w:val="00AD3DC9"/>
    <w:rsid w:val="00AD3FB6"/>
    <w:rsid w:val="00AD4585"/>
    <w:rsid w:val="00AD4655"/>
    <w:rsid w:val="00AD6774"/>
    <w:rsid w:val="00AD696C"/>
    <w:rsid w:val="00AD77A7"/>
    <w:rsid w:val="00AE0639"/>
    <w:rsid w:val="00AE0BF4"/>
    <w:rsid w:val="00AE2155"/>
    <w:rsid w:val="00AE2981"/>
    <w:rsid w:val="00AE2D75"/>
    <w:rsid w:val="00AE32DF"/>
    <w:rsid w:val="00AE40F1"/>
    <w:rsid w:val="00AE4702"/>
    <w:rsid w:val="00AE6D1C"/>
    <w:rsid w:val="00AF1310"/>
    <w:rsid w:val="00AF27E2"/>
    <w:rsid w:val="00AF295B"/>
    <w:rsid w:val="00AF2CB8"/>
    <w:rsid w:val="00AF2FCF"/>
    <w:rsid w:val="00AF49AF"/>
    <w:rsid w:val="00AF4FF8"/>
    <w:rsid w:val="00AF520A"/>
    <w:rsid w:val="00AF5785"/>
    <w:rsid w:val="00AF59D0"/>
    <w:rsid w:val="00AF66B0"/>
    <w:rsid w:val="00AF75BF"/>
    <w:rsid w:val="00AF75FC"/>
    <w:rsid w:val="00B01B5A"/>
    <w:rsid w:val="00B01C52"/>
    <w:rsid w:val="00B02739"/>
    <w:rsid w:val="00B02811"/>
    <w:rsid w:val="00B0336D"/>
    <w:rsid w:val="00B03A5A"/>
    <w:rsid w:val="00B0433F"/>
    <w:rsid w:val="00B054B7"/>
    <w:rsid w:val="00B05AF9"/>
    <w:rsid w:val="00B066AD"/>
    <w:rsid w:val="00B06B5A"/>
    <w:rsid w:val="00B10721"/>
    <w:rsid w:val="00B11054"/>
    <w:rsid w:val="00B12CEA"/>
    <w:rsid w:val="00B13530"/>
    <w:rsid w:val="00B13817"/>
    <w:rsid w:val="00B14784"/>
    <w:rsid w:val="00B14FBF"/>
    <w:rsid w:val="00B15E89"/>
    <w:rsid w:val="00B161C9"/>
    <w:rsid w:val="00B161FF"/>
    <w:rsid w:val="00B167E4"/>
    <w:rsid w:val="00B16DC7"/>
    <w:rsid w:val="00B17005"/>
    <w:rsid w:val="00B175D9"/>
    <w:rsid w:val="00B204CB"/>
    <w:rsid w:val="00B206F2"/>
    <w:rsid w:val="00B21620"/>
    <w:rsid w:val="00B21766"/>
    <w:rsid w:val="00B21DB2"/>
    <w:rsid w:val="00B23ABA"/>
    <w:rsid w:val="00B25652"/>
    <w:rsid w:val="00B25671"/>
    <w:rsid w:val="00B27156"/>
    <w:rsid w:val="00B3063B"/>
    <w:rsid w:val="00B306B4"/>
    <w:rsid w:val="00B322AE"/>
    <w:rsid w:val="00B3242C"/>
    <w:rsid w:val="00B327F5"/>
    <w:rsid w:val="00B32DC9"/>
    <w:rsid w:val="00B3326C"/>
    <w:rsid w:val="00B333EB"/>
    <w:rsid w:val="00B3351C"/>
    <w:rsid w:val="00B33DE1"/>
    <w:rsid w:val="00B3426C"/>
    <w:rsid w:val="00B34463"/>
    <w:rsid w:val="00B363F9"/>
    <w:rsid w:val="00B368F5"/>
    <w:rsid w:val="00B36F52"/>
    <w:rsid w:val="00B37402"/>
    <w:rsid w:val="00B401BB"/>
    <w:rsid w:val="00B41BB1"/>
    <w:rsid w:val="00B43597"/>
    <w:rsid w:val="00B43C96"/>
    <w:rsid w:val="00B44748"/>
    <w:rsid w:val="00B469AC"/>
    <w:rsid w:val="00B46F5B"/>
    <w:rsid w:val="00B50140"/>
    <w:rsid w:val="00B50515"/>
    <w:rsid w:val="00B50DBE"/>
    <w:rsid w:val="00B51573"/>
    <w:rsid w:val="00B527F2"/>
    <w:rsid w:val="00B52A89"/>
    <w:rsid w:val="00B52C70"/>
    <w:rsid w:val="00B54308"/>
    <w:rsid w:val="00B556CC"/>
    <w:rsid w:val="00B55B3B"/>
    <w:rsid w:val="00B55D9D"/>
    <w:rsid w:val="00B57164"/>
    <w:rsid w:val="00B579B6"/>
    <w:rsid w:val="00B6091F"/>
    <w:rsid w:val="00B61921"/>
    <w:rsid w:val="00B623A2"/>
    <w:rsid w:val="00B62470"/>
    <w:rsid w:val="00B625B0"/>
    <w:rsid w:val="00B628A1"/>
    <w:rsid w:val="00B63F9F"/>
    <w:rsid w:val="00B648FD"/>
    <w:rsid w:val="00B66B56"/>
    <w:rsid w:val="00B67568"/>
    <w:rsid w:val="00B71ED9"/>
    <w:rsid w:val="00B73506"/>
    <w:rsid w:val="00B73647"/>
    <w:rsid w:val="00B7395E"/>
    <w:rsid w:val="00B741B2"/>
    <w:rsid w:val="00B75090"/>
    <w:rsid w:val="00B75372"/>
    <w:rsid w:val="00B756A1"/>
    <w:rsid w:val="00B76150"/>
    <w:rsid w:val="00B76321"/>
    <w:rsid w:val="00B764A0"/>
    <w:rsid w:val="00B765FA"/>
    <w:rsid w:val="00B7683D"/>
    <w:rsid w:val="00B80D43"/>
    <w:rsid w:val="00B83A94"/>
    <w:rsid w:val="00B85649"/>
    <w:rsid w:val="00B85FE6"/>
    <w:rsid w:val="00B87F3F"/>
    <w:rsid w:val="00B901A2"/>
    <w:rsid w:val="00B90D59"/>
    <w:rsid w:val="00B90EBF"/>
    <w:rsid w:val="00B91D80"/>
    <w:rsid w:val="00B91EC9"/>
    <w:rsid w:val="00B920A1"/>
    <w:rsid w:val="00B9262E"/>
    <w:rsid w:val="00B93F7C"/>
    <w:rsid w:val="00B94DB5"/>
    <w:rsid w:val="00B95394"/>
    <w:rsid w:val="00BA16DA"/>
    <w:rsid w:val="00BA3EE3"/>
    <w:rsid w:val="00BA4040"/>
    <w:rsid w:val="00BA4C14"/>
    <w:rsid w:val="00BA510E"/>
    <w:rsid w:val="00BA769C"/>
    <w:rsid w:val="00BB097D"/>
    <w:rsid w:val="00BB0A51"/>
    <w:rsid w:val="00BB1AA4"/>
    <w:rsid w:val="00BB2D6D"/>
    <w:rsid w:val="00BB30B7"/>
    <w:rsid w:val="00BB3447"/>
    <w:rsid w:val="00BB35E2"/>
    <w:rsid w:val="00BB3FBB"/>
    <w:rsid w:val="00BB44F0"/>
    <w:rsid w:val="00BB60A8"/>
    <w:rsid w:val="00BB7EA0"/>
    <w:rsid w:val="00BC00C8"/>
    <w:rsid w:val="00BC1732"/>
    <w:rsid w:val="00BC1950"/>
    <w:rsid w:val="00BC1E0C"/>
    <w:rsid w:val="00BC221A"/>
    <w:rsid w:val="00BC3A76"/>
    <w:rsid w:val="00BC5192"/>
    <w:rsid w:val="00BC6031"/>
    <w:rsid w:val="00BC68A1"/>
    <w:rsid w:val="00BD1F1B"/>
    <w:rsid w:val="00BD22EB"/>
    <w:rsid w:val="00BD29B1"/>
    <w:rsid w:val="00BD3521"/>
    <w:rsid w:val="00BD3FAC"/>
    <w:rsid w:val="00BD5653"/>
    <w:rsid w:val="00BD56AE"/>
    <w:rsid w:val="00BD5AC6"/>
    <w:rsid w:val="00BD5B0C"/>
    <w:rsid w:val="00BD6595"/>
    <w:rsid w:val="00BD667A"/>
    <w:rsid w:val="00BD687F"/>
    <w:rsid w:val="00BD73D4"/>
    <w:rsid w:val="00BD7477"/>
    <w:rsid w:val="00BE0A18"/>
    <w:rsid w:val="00BE1A53"/>
    <w:rsid w:val="00BE2532"/>
    <w:rsid w:val="00BE2551"/>
    <w:rsid w:val="00BE26E6"/>
    <w:rsid w:val="00BE2932"/>
    <w:rsid w:val="00BE3D0D"/>
    <w:rsid w:val="00BE4D89"/>
    <w:rsid w:val="00BE57DB"/>
    <w:rsid w:val="00BE5C2C"/>
    <w:rsid w:val="00BE5E72"/>
    <w:rsid w:val="00BE623E"/>
    <w:rsid w:val="00BE6343"/>
    <w:rsid w:val="00BE663A"/>
    <w:rsid w:val="00BE7207"/>
    <w:rsid w:val="00BE7F1D"/>
    <w:rsid w:val="00BF0398"/>
    <w:rsid w:val="00BF4533"/>
    <w:rsid w:val="00BF510E"/>
    <w:rsid w:val="00C00BA2"/>
    <w:rsid w:val="00C013D8"/>
    <w:rsid w:val="00C020BF"/>
    <w:rsid w:val="00C03638"/>
    <w:rsid w:val="00C055F2"/>
    <w:rsid w:val="00C057DA"/>
    <w:rsid w:val="00C070E1"/>
    <w:rsid w:val="00C07301"/>
    <w:rsid w:val="00C07393"/>
    <w:rsid w:val="00C105DC"/>
    <w:rsid w:val="00C1137B"/>
    <w:rsid w:val="00C11822"/>
    <w:rsid w:val="00C1209C"/>
    <w:rsid w:val="00C12DBE"/>
    <w:rsid w:val="00C138AB"/>
    <w:rsid w:val="00C143A9"/>
    <w:rsid w:val="00C1468E"/>
    <w:rsid w:val="00C147D2"/>
    <w:rsid w:val="00C14DF3"/>
    <w:rsid w:val="00C14FB5"/>
    <w:rsid w:val="00C150CB"/>
    <w:rsid w:val="00C15247"/>
    <w:rsid w:val="00C1623A"/>
    <w:rsid w:val="00C16CE2"/>
    <w:rsid w:val="00C17EE8"/>
    <w:rsid w:val="00C20463"/>
    <w:rsid w:val="00C207AA"/>
    <w:rsid w:val="00C20887"/>
    <w:rsid w:val="00C2126A"/>
    <w:rsid w:val="00C2143A"/>
    <w:rsid w:val="00C21510"/>
    <w:rsid w:val="00C21956"/>
    <w:rsid w:val="00C22255"/>
    <w:rsid w:val="00C22C27"/>
    <w:rsid w:val="00C25702"/>
    <w:rsid w:val="00C26110"/>
    <w:rsid w:val="00C27D94"/>
    <w:rsid w:val="00C27EDD"/>
    <w:rsid w:val="00C3017E"/>
    <w:rsid w:val="00C3076D"/>
    <w:rsid w:val="00C30C47"/>
    <w:rsid w:val="00C333C6"/>
    <w:rsid w:val="00C3367A"/>
    <w:rsid w:val="00C33949"/>
    <w:rsid w:val="00C33C2E"/>
    <w:rsid w:val="00C3693C"/>
    <w:rsid w:val="00C36B28"/>
    <w:rsid w:val="00C3706F"/>
    <w:rsid w:val="00C37C34"/>
    <w:rsid w:val="00C40012"/>
    <w:rsid w:val="00C404EF"/>
    <w:rsid w:val="00C40853"/>
    <w:rsid w:val="00C40F16"/>
    <w:rsid w:val="00C41698"/>
    <w:rsid w:val="00C420A2"/>
    <w:rsid w:val="00C42E13"/>
    <w:rsid w:val="00C43397"/>
    <w:rsid w:val="00C437A3"/>
    <w:rsid w:val="00C438ED"/>
    <w:rsid w:val="00C446B1"/>
    <w:rsid w:val="00C459F7"/>
    <w:rsid w:val="00C460C1"/>
    <w:rsid w:val="00C472F8"/>
    <w:rsid w:val="00C47473"/>
    <w:rsid w:val="00C478B9"/>
    <w:rsid w:val="00C47D5D"/>
    <w:rsid w:val="00C47DDD"/>
    <w:rsid w:val="00C47F3F"/>
    <w:rsid w:val="00C50C4F"/>
    <w:rsid w:val="00C52D8B"/>
    <w:rsid w:val="00C533E2"/>
    <w:rsid w:val="00C5396F"/>
    <w:rsid w:val="00C54A0B"/>
    <w:rsid w:val="00C54AB7"/>
    <w:rsid w:val="00C55D94"/>
    <w:rsid w:val="00C56730"/>
    <w:rsid w:val="00C56FCB"/>
    <w:rsid w:val="00C62257"/>
    <w:rsid w:val="00C62C82"/>
    <w:rsid w:val="00C62D26"/>
    <w:rsid w:val="00C634B8"/>
    <w:rsid w:val="00C64030"/>
    <w:rsid w:val="00C64A43"/>
    <w:rsid w:val="00C65ADA"/>
    <w:rsid w:val="00C65D15"/>
    <w:rsid w:val="00C65ED1"/>
    <w:rsid w:val="00C65F21"/>
    <w:rsid w:val="00C6658B"/>
    <w:rsid w:val="00C716AA"/>
    <w:rsid w:val="00C71DFF"/>
    <w:rsid w:val="00C723AB"/>
    <w:rsid w:val="00C73370"/>
    <w:rsid w:val="00C739C5"/>
    <w:rsid w:val="00C73C65"/>
    <w:rsid w:val="00C84B51"/>
    <w:rsid w:val="00C84E75"/>
    <w:rsid w:val="00C867F0"/>
    <w:rsid w:val="00C869AA"/>
    <w:rsid w:val="00C87788"/>
    <w:rsid w:val="00C943FF"/>
    <w:rsid w:val="00C953F7"/>
    <w:rsid w:val="00C959AB"/>
    <w:rsid w:val="00C972E7"/>
    <w:rsid w:val="00CA2952"/>
    <w:rsid w:val="00CA2FD9"/>
    <w:rsid w:val="00CA331A"/>
    <w:rsid w:val="00CA3546"/>
    <w:rsid w:val="00CA380D"/>
    <w:rsid w:val="00CA3A95"/>
    <w:rsid w:val="00CA4479"/>
    <w:rsid w:val="00CA4786"/>
    <w:rsid w:val="00CA47D9"/>
    <w:rsid w:val="00CA4874"/>
    <w:rsid w:val="00CA49BE"/>
    <w:rsid w:val="00CA49C1"/>
    <w:rsid w:val="00CA4C41"/>
    <w:rsid w:val="00CA55B7"/>
    <w:rsid w:val="00CA6BD7"/>
    <w:rsid w:val="00CA7A6B"/>
    <w:rsid w:val="00CA7AF8"/>
    <w:rsid w:val="00CA7C15"/>
    <w:rsid w:val="00CB0156"/>
    <w:rsid w:val="00CB1404"/>
    <w:rsid w:val="00CB188C"/>
    <w:rsid w:val="00CB1E2E"/>
    <w:rsid w:val="00CB2A99"/>
    <w:rsid w:val="00CB35DF"/>
    <w:rsid w:val="00CB42DE"/>
    <w:rsid w:val="00CB505B"/>
    <w:rsid w:val="00CB50E8"/>
    <w:rsid w:val="00CB5755"/>
    <w:rsid w:val="00CB6178"/>
    <w:rsid w:val="00CB6DB4"/>
    <w:rsid w:val="00CB7145"/>
    <w:rsid w:val="00CB744D"/>
    <w:rsid w:val="00CC0BDC"/>
    <w:rsid w:val="00CC0F52"/>
    <w:rsid w:val="00CC28F9"/>
    <w:rsid w:val="00CC3009"/>
    <w:rsid w:val="00CC3CAD"/>
    <w:rsid w:val="00CC3E35"/>
    <w:rsid w:val="00CC5DEC"/>
    <w:rsid w:val="00CC63F6"/>
    <w:rsid w:val="00CC75A4"/>
    <w:rsid w:val="00CC780B"/>
    <w:rsid w:val="00CC7DF0"/>
    <w:rsid w:val="00CD15A1"/>
    <w:rsid w:val="00CD1952"/>
    <w:rsid w:val="00CD199E"/>
    <w:rsid w:val="00CD2694"/>
    <w:rsid w:val="00CD33B8"/>
    <w:rsid w:val="00CD3CBD"/>
    <w:rsid w:val="00CD4593"/>
    <w:rsid w:val="00CD552D"/>
    <w:rsid w:val="00CD599B"/>
    <w:rsid w:val="00CD65E5"/>
    <w:rsid w:val="00CD6AD5"/>
    <w:rsid w:val="00CD6D25"/>
    <w:rsid w:val="00CD72A7"/>
    <w:rsid w:val="00CE03BB"/>
    <w:rsid w:val="00CE0521"/>
    <w:rsid w:val="00CE08ED"/>
    <w:rsid w:val="00CE1468"/>
    <w:rsid w:val="00CE1748"/>
    <w:rsid w:val="00CE2B92"/>
    <w:rsid w:val="00CE2FD3"/>
    <w:rsid w:val="00CE2FE1"/>
    <w:rsid w:val="00CE3510"/>
    <w:rsid w:val="00CE3917"/>
    <w:rsid w:val="00CE39BA"/>
    <w:rsid w:val="00CE4228"/>
    <w:rsid w:val="00CE5079"/>
    <w:rsid w:val="00CE55AD"/>
    <w:rsid w:val="00CE565D"/>
    <w:rsid w:val="00CE68A2"/>
    <w:rsid w:val="00CE7D03"/>
    <w:rsid w:val="00CF0552"/>
    <w:rsid w:val="00CF0CB3"/>
    <w:rsid w:val="00CF0CE9"/>
    <w:rsid w:val="00CF0F48"/>
    <w:rsid w:val="00CF128D"/>
    <w:rsid w:val="00CF2545"/>
    <w:rsid w:val="00CF3A5A"/>
    <w:rsid w:val="00CF4058"/>
    <w:rsid w:val="00CF70FD"/>
    <w:rsid w:val="00D0088C"/>
    <w:rsid w:val="00D009A2"/>
    <w:rsid w:val="00D028AC"/>
    <w:rsid w:val="00D036A5"/>
    <w:rsid w:val="00D05736"/>
    <w:rsid w:val="00D05A9F"/>
    <w:rsid w:val="00D05F2E"/>
    <w:rsid w:val="00D064FB"/>
    <w:rsid w:val="00D071B2"/>
    <w:rsid w:val="00D07E40"/>
    <w:rsid w:val="00D10745"/>
    <w:rsid w:val="00D10A39"/>
    <w:rsid w:val="00D11598"/>
    <w:rsid w:val="00D123C9"/>
    <w:rsid w:val="00D123D0"/>
    <w:rsid w:val="00D13774"/>
    <w:rsid w:val="00D13942"/>
    <w:rsid w:val="00D14057"/>
    <w:rsid w:val="00D15A99"/>
    <w:rsid w:val="00D1614D"/>
    <w:rsid w:val="00D16A2D"/>
    <w:rsid w:val="00D2297A"/>
    <w:rsid w:val="00D22F12"/>
    <w:rsid w:val="00D23666"/>
    <w:rsid w:val="00D238B5"/>
    <w:rsid w:val="00D2674E"/>
    <w:rsid w:val="00D30986"/>
    <w:rsid w:val="00D31461"/>
    <w:rsid w:val="00D31F65"/>
    <w:rsid w:val="00D320D7"/>
    <w:rsid w:val="00D32725"/>
    <w:rsid w:val="00D3366D"/>
    <w:rsid w:val="00D33FFE"/>
    <w:rsid w:val="00D35740"/>
    <w:rsid w:val="00D35992"/>
    <w:rsid w:val="00D361CD"/>
    <w:rsid w:val="00D36522"/>
    <w:rsid w:val="00D36563"/>
    <w:rsid w:val="00D36E89"/>
    <w:rsid w:val="00D4055B"/>
    <w:rsid w:val="00D40A1C"/>
    <w:rsid w:val="00D40B19"/>
    <w:rsid w:val="00D40F06"/>
    <w:rsid w:val="00D41CD3"/>
    <w:rsid w:val="00D4290C"/>
    <w:rsid w:val="00D4339A"/>
    <w:rsid w:val="00D4528C"/>
    <w:rsid w:val="00D517AE"/>
    <w:rsid w:val="00D53FB8"/>
    <w:rsid w:val="00D56007"/>
    <w:rsid w:val="00D56F1D"/>
    <w:rsid w:val="00D571E1"/>
    <w:rsid w:val="00D610D6"/>
    <w:rsid w:val="00D63BF4"/>
    <w:rsid w:val="00D63F93"/>
    <w:rsid w:val="00D671BB"/>
    <w:rsid w:val="00D67A6C"/>
    <w:rsid w:val="00D67B68"/>
    <w:rsid w:val="00D71076"/>
    <w:rsid w:val="00D7110A"/>
    <w:rsid w:val="00D717E7"/>
    <w:rsid w:val="00D71C8F"/>
    <w:rsid w:val="00D72069"/>
    <w:rsid w:val="00D72555"/>
    <w:rsid w:val="00D74075"/>
    <w:rsid w:val="00D74384"/>
    <w:rsid w:val="00D74665"/>
    <w:rsid w:val="00D755F1"/>
    <w:rsid w:val="00D76B20"/>
    <w:rsid w:val="00D80175"/>
    <w:rsid w:val="00D8034A"/>
    <w:rsid w:val="00D81000"/>
    <w:rsid w:val="00D81877"/>
    <w:rsid w:val="00D81C45"/>
    <w:rsid w:val="00D8207C"/>
    <w:rsid w:val="00D84078"/>
    <w:rsid w:val="00D84DC9"/>
    <w:rsid w:val="00D8694F"/>
    <w:rsid w:val="00D87130"/>
    <w:rsid w:val="00D9046E"/>
    <w:rsid w:val="00D92150"/>
    <w:rsid w:val="00D92200"/>
    <w:rsid w:val="00D935B3"/>
    <w:rsid w:val="00D96CB8"/>
    <w:rsid w:val="00D96E0F"/>
    <w:rsid w:val="00D97575"/>
    <w:rsid w:val="00D97A36"/>
    <w:rsid w:val="00DA044B"/>
    <w:rsid w:val="00DA11C2"/>
    <w:rsid w:val="00DA38CF"/>
    <w:rsid w:val="00DA477B"/>
    <w:rsid w:val="00DA4883"/>
    <w:rsid w:val="00DA5BF0"/>
    <w:rsid w:val="00DA5E7F"/>
    <w:rsid w:val="00DA6841"/>
    <w:rsid w:val="00DA7215"/>
    <w:rsid w:val="00DA7ACF"/>
    <w:rsid w:val="00DB1C92"/>
    <w:rsid w:val="00DB1DEF"/>
    <w:rsid w:val="00DB2D96"/>
    <w:rsid w:val="00DB33DF"/>
    <w:rsid w:val="00DB440A"/>
    <w:rsid w:val="00DB79A1"/>
    <w:rsid w:val="00DB7CA7"/>
    <w:rsid w:val="00DC0097"/>
    <w:rsid w:val="00DC0FAA"/>
    <w:rsid w:val="00DC165D"/>
    <w:rsid w:val="00DC1AD6"/>
    <w:rsid w:val="00DC1E4C"/>
    <w:rsid w:val="00DC265E"/>
    <w:rsid w:val="00DC3696"/>
    <w:rsid w:val="00DC3BE8"/>
    <w:rsid w:val="00DC479C"/>
    <w:rsid w:val="00DC4811"/>
    <w:rsid w:val="00DC4DB9"/>
    <w:rsid w:val="00DC52F5"/>
    <w:rsid w:val="00DC5667"/>
    <w:rsid w:val="00DD1A73"/>
    <w:rsid w:val="00DD3556"/>
    <w:rsid w:val="00DD47E5"/>
    <w:rsid w:val="00DD5567"/>
    <w:rsid w:val="00DD748B"/>
    <w:rsid w:val="00DD7D3A"/>
    <w:rsid w:val="00DE1052"/>
    <w:rsid w:val="00DE1E43"/>
    <w:rsid w:val="00DE2667"/>
    <w:rsid w:val="00DE2A73"/>
    <w:rsid w:val="00DE3961"/>
    <w:rsid w:val="00DE3CFB"/>
    <w:rsid w:val="00DE3D90"/>
    <w:rsid w:val="00DE45E7"/>
    <w:rsid w:val="00DE5E47"/>
    <w:rsid w:val="00DE6099"/>
    <w:rsid w:val="00DE7709"/>
    <w:rsid w:val="00DF163F"/>
    <w:rsid w:val="00DF1BE3"/>
    <w:rsid w:val="00DF1D92"/>
    <w:rsid w:val="00DF2450"/>
    <w:rsid w:val="00DF3B38"/>
    <w:rsid w:val="00DF6309"/>
    <w:rsid w:val="00E0041E"/>
    <w:rsid w:val="00E00614"/>
    <w:rsid w:val="00E008C3"/>
    <w:rsid w:val="00E017C4"/>
    <w:rsid w:val="00E04815"/>
    <w:rsid w:val="00E057C2"/>
    <w:rsid w:val="00E05EAA"/>
    <w:rsid w:val="00E067DE"/>
    <w:rsid w:val="00E06C70"/>
    <w:rsid w:val="00E07145"/>
    <w:rsid w:val="00E10678"/>
    <w:rsid w:val="00E11E6C"/>
    <w:rsid w:val="00E137AC"/>
    <w:rsid w:val="00E148BB"/>
    <w:rsid w:val="00E15117"/>
    <w:rsid w:val="00E15E53"/>
    <w:rsid w:val="00E17B73"/>
    <w:rsid w:val="00E2129F"/>
    <w:rsid w:val="00E2143C"/>
    <w:rsid w:val="00E21CA6"/>
    <w:rsid w:val="00E234E3"/>
    <w:rsid w:val="00E23A91"/>
    <w:rsid w:val="00E24843"/>
    <w:rsid w:val="00E25401"/>
    <w:rsid w:val="00E270D4"/>
    <w:rsid w:val="00E27B64"/>
    <w:rsid w:val="00E3071B"/>
    <w:rsid w:val="00E31113"/>
    <w:rsid w:val="00E311C5"/>
    <w:rsid w:val="00E31914"/>
    <w:rsid w:val="00E3296D"/>
    <w:rsid w:val="00E32ADD"/>
    <w:rsid w:val="00E3580A"/>
    <w:rsid w:val="00E358AB"/>
    <w:rsid w:val="00E3604E"/>
    <w:rsid w:val="00E36781"/>
    <w:rsid w:val="00E41175"/>
    <w:rsid w:val="00E414F9"/>
    <w:rsid w:val="00E4281B"/>
    <w:rsid w:val="00E449C4"/>
    <w:rsid w:val="00E44AD2"/>
    <w:rsid w:val="00E4713B"/>
    <w:rsid w:val="00E47253"/>
    <w:rsid w:val="00E506C9"/>
    <w:rsid w:val="00E50743"/>
    <w:rsid w:val="00E50D15"/>
    <w:rsid w:val="00E50ED6"/>
    <w:rsid w:val="00E51204"/>
    <w:rsid w:val="00E52256"/>
    <w:rsid w:val="00E523E8"/>
    <w:rsid w:val="00E524DA"/>
    <w:rsid w:val="00E529BA"/>
    <w:rsid w:val="00E52E9C"/>
    <w:rsid w:val="00E53EAA"/>
    <w:rsid w:val="00E54509"/>
    <w:rsid w:val="00E56273"/>
    <w:rsid w:val="00E563ED"/>
    <w:rsid w:val="00E56C2B"/>
    <w:rsid w:val="00E57483"/>
    <w:rsid w:val="00E6007F"/>
    <w:rsid w:val="00E600C9"/>
    <w:rsid w:val="00E6063A"/>
    <w:rsid w:val="00E6143D"/>
    <w:rsid w:val="00E61532"/>
    <w:rsid w:val="00E61550"/>
    <w:rsid w:val="00E624E3"/>
    <w:rsid w:val="00E625E9"/>
    <w:rsid w:val="00E62E98"/>
    <w:rsid w:val="00E64B14"/>
    <w:rsid w:val="00E64E58"/>
    <w:rsid w:val="00E658F6"/>
    <w:rsid w:val="00E65A6F"/>
    <w:rsid w:val="00E65E66"/>
    <w:rsid w:val="00E7004E"/>
    <w:rsid w:val="00E704B9"/>
    <w:rsid w:val="00E70588"/>
    <w:rsid w:val="00E72656"/>
    <w:rsid w:val="00E728A8"/>
    <w:rsid w:val="00E72E5D"/>
    <w:rsid w:val="00E73C88"/>
    <w:rsid w:val="00E74E48"/>
    <w:rsid w:val="00E75125"/>
    <w:rsid w:val="00E76702"/>
    <w:rsid w:val="00E8007D"/>
    <w:rsid w:val="00E80DC5"/>
    <w:rsid w:val="00E81616"/>
    <w:rsid w:val="00E82C9B"/>
    <w:rsid w:val="00E83491"/>
    <w:rsid w:val="00E842A8"/>
    <w:rsid w:val="00E84386"/>
    <w:rsid w:val="00E850CD"/>
    <w:rsid w:val="00E85E41"/>
    <w:rsid w:val="00E86200"/>
    <w:rsid w:val="00E87588"/>
    <w:rsid w:val="00E87DDC"/>
    <w:rsid w:val="00E90333"/>
    <w:rsid w:val="00E9156E"/>
    <w:rsid w:val="00E9545F"/>
    <w:rsid w:val="00E955EC"/>
    <w:rsid w:val="00E95CAB"/>
    <w:rsid w:val="00E977A5"/>
    <w:rsid w:val="00EA00ED"/>
    <w:rsid w:val="00EA0278"/>
    <w:rsid w:val="00EA0796"/>
    <w:rsid w:val="00EA0CA0"/>
    <w:rsid w:val="00EA21D5"/>
    <w:rsid w:val="00EA2980"/>
    <w:rsid w:val="00EA2F4E"/>
    <w:rsid w:val="00EA4202"/>
    <w:rsid w:val="00EA455E"/>
    <w:rsid w:val="00EA5BD1"/>
    <w:rsid w:val="00EA5D3C"/>
    <w:rsid w:val="00EA6218"/>
    <w:rsid w:val="00EB3CF5"/>
    <w:rsid w:val="00EB52B8"/>
    <w:rsid w:val="00EB6F54"/>
    <w:rsid w:val="00EC27AD"/>
    <w:rsid w:val="00EC5B74"/>
    <w:rsid w:val="00EC5BBD"/>
    <w:rsid w:val="00EC5E69"/>
    <w:rsid w:val="00ED07AF"/>
    <w:rsid w:val="00ED20D8"/>
    <w:rsid w:val="00ED2D45"/>
    <w:rsid w:val="00ED40F7"/>
    <w:rsid w:val="00ED4A6C"/>
    <w:rsid w:val="00ED50B6"/>
    <w:rsid w:val="00ED5FC4"/>
    <w:rsid w:val="00ED6520"/>
    <w:rsid w:val="00ED6AC4"/>
    <w:rsid w:val="00ED7397"/>
    <w:rsid w:val="00ED73BE"/>
    <w:rsid w:val="00ED74D3"/>
    <w:rsid w:val="00ED74FA"/>
    <w:rsid w:val="00EE19A3"/>
    <w:rsid w:val="00EE1E50"/>
    <w:rsid w:val="00EE325A"/>
    <w:rsid w:val="00EE4AF2"/>
    <w:rsid w:val="00EE5945"/>
    <w:rsid w:val="00EE66F4"/>
    <w:rsid w:val="00EF0576"/>
    <w:rsid w:val="00EF2E52"/>
    <w:rsid w:val="00EF3044"/>
    <w:rsid w:val="00EF35B2"/>
    <w:rsid w:val="00EF3690"/>
    <w:rsid w:val="00EF3889"/>
    <w:rsid w:val="00EF3DBB"/>
    <w:rsid w:val="00EF465A"/>
    <w:rsid w:val="00EF6C37"/>
    <w:rsid w:val="00EF7209"/>
    <w:rsid w:val="00F00DD7"/>
    <w:rsid w:val="00F01FCB"/>
    <w:rsid w:val="00F02A4F"/>
    <w:rsid w:val="00F033E6"/>
    <w:rsid w:val="00F03932"/>
    <w:rsid w:val="00F042B5"/>
    <w:rsid w:val="00F047A2"/>
    <w:rsid w:val="00F05EA1"/>
    <w:rsid w:val="00F071B9"/>
    <w:rsid w:val="00F07984"/>
    <w:rsid w:val="00F10584"/>
    <w:rsid w:val="00F1060D"/>
    <w:rsid w:val="00F1096D"/>
    <w:rsid w:val="00F10A30"/>
    <w:rsid w:val="00F10B1A"/>
    <w:rsid w:val="00F118BE"/>
    <w:rsid w:val="00F13671"/>
    <w:rsid w:val="00F14A1F"/>
    <w:rsid w:val="00F15AB8"/>
    <w:rsid w:val="00F161CB"/>
    <w:rsid w:val="00F221B6"/>
    <w:rsid w:val="00F2236B"/>
    <w:rsid w:val="00F225D4"/>
    <w:rsid w:val="00F2289E"/>
    <w:rsid w:val="00F2358E"/>
    <w:rsid w:val="00F23781"/>
    <w:rsid w:val="00F240CC"/>
    <w:rsid w:val="00F2415A"/>
    <w:rsid w:val="00F25094"/>
    <w:rsid w:val="00F255F4"/>
    <w:rsid w:val="00F25967"/>
    <w:rsid w:val="00F2787E"/>
    <w:rsid w:val="00F278FC"/>
    <w:rsid w:val="00F31059"/>
    <w:rsid w:val="00F3170C"/>
    <w:rsid w:val="00F319DB"/>
    <w:rsid w:val="00F31BB2"/>
    <w:rsid w:val="00F3258D"/>
    <w:rsid w:val="00F32815"/>
    <w:rsid w:val="00F33599"/>
    <w:rsid w:val="00F33704"/>
    <w:rsid w:val="00F35483"/>
    <w:rsid w:val="00F37601"/>
    <w:rsid w:val="00F3773A"/>
    <w:rsid w:val="00F3794D"/>
    <w:rsid w:val="00F411C3"/>
    <w:rsid w:val="00F41C13"/>
    <w:rsid w:val="00F42142"/>
    <w:rsid w:val="00F42AFD"/>
    <w:rsid w:val="00F44816"/>
    <w:rsid w:val="00F44937"/>
    <w:rsid w:val="00F44F60"/>
    <w:rsid w:val="00F46E61"/>
    <w:rsid w:val="00F47B25"/>
    <w:rsid w:val="00F47BAC"/>
    <w:rsid w:val="00F47F8F"/>
    <w:rsid w:val="00F50188"/>
    <w:rsid w:val="00F5018A"/>
    <w:rsid w:val="00F50496"/>
    <w:rsid w:val="00F51AD3"/>
    <w:rsid w:val="00F51B78"/>
    <w:rsid w:val="00F52DC9"/>
    <w:rsid w:val="00F53BC4"/>
    <w:rsid w:val="00F55E8C"/>
    <w:rsid w:val="00F55EC4"/>
    <w:rsid w:val="00F55F87"/>
    <w:rsid w:val="00F564C8"/>
    <w:rsid w:val="00F57797"/>
    <w:rsid w:val="00F57E9D"/>
    <w:rsid w:val="00F61068"/>
    <w:rsid w:val="00F612AD"/>
    <w:rsid w:val="00F612EA"/>
    <w:rsid w:val="00F613D0"/>
    <w:rsid w:val="00F6191C"/>
    <w:rsid w:val="00F619CE"/>
    <w:rsid w:val="00F61FB9"/>
    <w:rsid w:val="00F6266F"/>
    <w:rsid w:val="00F63834"/>
    <w:rsid w:val="00F63DBE"/>
    <w:rsid w:val="00F646C1"/>
    <w:rsid w:val="00F64E8E"/>
    <w:rsid w:val="00F6552A"/>
    <w:rsid w:val="00F66BD9"/>
    <w:rsid w:val="00F71F5F"/>
    <w:rsid w:val="00F726EF"/>
    <w:rsid w:val="00F72ACB"/>
    <w:rsid w:val="00F73091"/>
    <w:rsid w:val="00F735BC"/>
    <w:rsid w:val="00F73B7F"/>
    <w:rsid w:val="00F761FF"/>
    <w:rsid w:val="00F76893"/>
    <w:rsid w:val="00F7705A"/>
    <w:rsid w:val="00F77DC2"/>
    <w:rsid w:val="00F80816"/>
    <w:rsid w:val="00F827CC"/>
    <w:rsid w:val="00F82EDD"/>
    <w:rsid w:val="00F83087"/>
    <w:rsid w:val="00F83F66"/>
    <w:rsid w:val="00F847BE"/>
    <w:rsid w:val="00F84C18"/>
    <w:rsid w:val="00F856BE"/>
    <w:rsid w:val="00F86F0E"/>
    <w:rsid w:val="00F873ED"/>
    <w:rsid w:val="00F875F0"/>
    <w:rsid w:val="00F87BAF"/>
    <w:rsid w:val="00F87C27"/>
    <w:rsid w:val="00F9005D"/>
    <w:rsid w:val="00F900C1"/>
    <w:rsid w:val="00F901B0"/>
    <w:rsid w:val="00F9067E"/>
    <w:rsid w:val="00F913C2"/>
    <w:rsid w:val="00F91890"/>
    <w:rsid w:val="00F91C57"/>
    <w:rsid w:val="00F927E2"/>
    <w:rsid w:val="00F92A2D"/>
    <w:rsid w:val="00F92A5B"/>
    <w:rsid w:val="00F94D64"/>
    <w:rsid w:val="00F95F79"/>
    <w:rsid w:val="00F96537"/>
    <w:rsid w:val="00F9775F"/>
    <w:rsid w:val="00F9794D"/>
    <w:rsid w:val="00FA0378"/>
    <w:rsid w:val="00FA0673"/>
    <w:rsid w:val="00FA08BB"/>
    <w:rsid w:val="00FA0B08"/>
    <w:rsid w:val="00FA303D"/>
    <w:rsid w:val="00FA360D"/>
    <w:rsid w:val="00FA3DAE"/>
    <w:rsid w:val="00FA52A1"/>
    <w:rsid w:val="00FA552A"/>
    <w:rsid w:val="00FA7BA9"/>
    <w:rsid w:val="00FB0247"/>
    <w:rsid w:val="00FB0BA8"/>
    <w:rsid w:val="00FB0ED1"/>
    <w:rsid w:val="00FB144B"/>
    <w:rsid w:val="00FB14A7"/>
    <w:rsid w:val="00FB1753"/>
    <w:rsid w:val="00FB1C93"/>
    <w:rsid w:val="00FB2557"/>
    <w:rsid w:val="00FB38F5"/>
    <w:rsid w:val="00FB397D"/>
    <w:rsid w:val="00FB7EC6"/>
    <w:rsid w:val="00FC0851"/>
    <w:rsid w:val="00FC30AD"/>
    <w:rsid w:val="00FC45CE"/>
    <w:rsid w:val="00FC461C"/>
    <w:rsid w:val="00FC56FB"/>
    <w:rsid w:val="00FC5AF2"/>
    <w:rsid w:val="00FC5D75"/>
    <w:rsid w:val="00FC634E"/>
    <w:rsid w:val="00FC6A8B"/>
    <w:rsid w:val="00FC7A30"/>
    <w:rsid w:val="00FD089D"/>
    <w:rsid w:val="00FD20D3"/>
    <w:rsid w:val="00FD42A0"/>
    <w:rsid w:val="00FD42A1"/>
    <w:rsid w:val="00FD4D9C"/>
    <w:rsid w:val="00FD5918"/>
    <w:rsid w:val="00FD7607"/>
    <w:rsid w:val="00FE02B2"/>
    <w:rsid w:val="00FE232A"/>
    <w:rsid w:val="00FE42B5"/>
    <w:rsid w:val="00FE47C8"/>
    <w:rsid w:val="00FE627D"/>
    <w:rsid w:val="00FE62F2"/>
    <w:rsid w:val="00FE6CE7"/>
    <w:rsid w:val="00FE7561"/>
    <w:rsid w:val="00FE7CF5"/>
    <w:rsid w:val="00FF06BF"/>
    <w:rsid w:val="00FF1F48"/>
    <w:rsid w:val="00FF27AD"/>
    <w:rsid w:val="00FF3D97"/>
    <w:rsid w:val="00FF4B84"/>
    <w:rsid w:val="00FF5672"/>
    <w:rsid w:val="00FF7C5F"/>
    <w:rsid w:val="00FF7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4C0A62"/>
  <w15:chartTrackingRefBased/>
  <w15:docId w15:val="{055986C6-BC3B-4CCF-9560-CBB6D7EB98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463F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paragraph" w:styleId="Heading1">
    <w:name w:val="heading 1"/>
    <w:basedOn w:val="Normal"/>
    <w:link w:val="Heading1Char"/>
    <w:uiPriority w:val="9"/>
    <w:qFormat/>
    <w:rsid w:val="007F048E"/>
    <w:pPr>
      <w:spacing w:before="100" w:beforeAutospacing="1" w:after="100" w:afterAutospacing="1" w:line="360" w:lineRule="auto"/>
      <w:jc w:val="both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61C1A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71DF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A433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1162"/>
    <w:pPr>
      <w:spacing w:after="160" w:line="259" w:lineRule="auto"/>
      <w:ind w:left="720"/>
      <w:contextualSpacing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9116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491162"/>
    <w:pPr>
      <w:spacing w:after="160" w:line="360" w:lineRule="auto"/>
      <w:jc w:val="both"/>
    </w:pPr>
    <w:rPr>
      <w:rFonts w:asciiTheme="minorHAnsi" w:eastAsiaTheme="minorHAnsi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1162"/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91162"/>
    <w:pPr>
      <w:tabs>
        <w:tab w:val="center" w:pos="4536"/>
        <w:tab w:val="right" w:pos="9072"/>
      </w:tabs>
      <w:spacing w:after="200" w:line="360" w:lineRule="auto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91162"/>
  </w:style>
  <w:style w:type="paragraph" w:styleId="Footer">
    <w:name w:val="footer"/>
    <w:basedOn w:val="Normal"/>
    <w:link w:val="FooterChar"/>
    <w:uiPriority w:val="99"/>
    <w:unhideWhenUsed/>
    <w:rsid w:val="00491162"/>
    <w:pPr>
      <w:tabs>
        <w:tab w:val="center" w:pos="4536"/>
        <w:tab w:val="right" w:pos="9072"/>
      </w:tabs>
      <w:spacing w:after="200" w:line="360" w:lineRule="auto"/>
      <w:jc w:val="both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9116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83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83F"/>
    <w:rPr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2B4ABF"/>
    <w:rPr>
      <w:b/>
      <w:bCs/>
    </w:rPr>
  </w:style>
  <w:style w:type="character" w:styleId="Emphasis">
    <w:name w:val="Emphasis"/>
    <w:basedOn w:val="DefaultParagraphFont"/>
    <w:uiPriority w:val="20"/>
    <w:qFormat/>
    <w:rsid w:val="002B4ABF"/>
    <w:rPr>
      <w:i/>
      <w:iCs/>
    </w:rPr>
  </w:style>
  <w:style w:type="paragraph" w:customStyle="1" w:styleId="Default">
    <w:name w:val="Default"/>
    <w:rsid w:val="002B4ABF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2B4ABF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7F048E"/>
    <w:rPr>
      <w:rFonts w:ascii="Times New Roman" w:eastAsia="Times New Roman" w:hAnsi="Times New Roman" w:cs="Times New Roman"/>
      <w:b/>
      <w:bCs/>
      <w:kern w:val="36"/>
      <w:sz w:val="48"/>
      <w:szCs w:val="48"/>
      <w:lang w:eastAsia="fr-FR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42B5"/>
    <w:rPr>
      <w:color w:val="605E5C"/>
      <w:shd w:val="clear" w:color="auto" w:fill="E1DFDD"/>
    </w:rPr>
  </w:style>
  <w:style w:type="character" w:customStyle="1" w:styleId="selectable">
    <w:name w:val="selectable"/>
    <w:basedOn w:val="DefaultParagraphFont"/>
    <w:rsid w:val="00876247"/>
  </w:style>
  <w:style w:type="character" w:styleId="FollowedHyperlink">
    <w:name w:val="FollowedHyperlink"/>
    <w:basedOn w:val="DefaultParagraphFont"/>
    <w:uiPriority w:val="99"/>
    <w:semiHidden/>
    <w:unhideWhenUsed/>
    <w:rsid w:val="00686158"/>
    <w:rPr>
      <w:color w:val="954F72" w:themeColor="followedHyperlink"/>
      <w:u w:val="single"/>
    </w:rPr>
  </w:style>
  <w:style w:type="character" w:customStyle="1" w:styleId="authorsname">
    <w:name w:val="authors__name"/>
    <w:basedOn w:val="DefaultParagraphFont"/>
    <w:rsid w:val="00DB1DEF"/>
  </w:style>
  <w:style w:type="paragraph" w:styleId="Revision">
    <w:name w:val="Revision"/>
    <w:hidden/>
    <w:uiPriority w:val="99"/>
    <w:semiHidden/>
    <w:rsid w:val="00CA380D"/>
    <w:pPr>
      <w:spacing w:after="0" w:line="240" w:lineRule="auto"/>
    </w:pPr>
  </w:style>
  <w:style w:type="character" w:customStyle="1" w:styleId="normaltextrun">
    <w:name w:val="normaltextrun"/>
    <w:basedOn w:val="DefaultParagraphFont"/>
    <w:rsid w:val="006617E7"/>
  </w:style>
  <w:style w:type="character" w:customStyle="1" w:styleId="eop">
    <w:name w:val="eop"/>
    <w:basedOn w:val="DefaultParagraphFont"/>
    <w:rsid w:val="006617E7"/>
  </w:style>
  <w:style w:type="paragraph" w:styleId="NormalWeb">
    <w:name w:val="Normal (Web)"/>
    <w:basedOn w:val="Normal"/>
    <w:uiPriority w:val="99"/>
    <w:unhideWhenUsed/>
    <w:rsid w:val="002E1373"/>
    <w:pPr>
      <w:spacing w:before="100" w:beforeAutospacing="1" w:after="100" w:afterAutospacing="1" w:line="360" w:lineRule="auto"/>
      <w:jc w:val="both"/>
    </w:pPr>
  </w:style>
  <w:style w:type="character" w:customStyle="1" w:styleId="nlmstring-name">
    <w:name w:val="nlm_string-name"/>
    <w:basedOn w:val="DefaultParagraphFont"/>
    <w:rsid w:val="0012507B"/>
  </w:style>
  <w:style w:type="character" w:customStyle="1" w:styleId="apple-converted-space">
    <w:name w:val="apple-converted-space"/>
    <w:basedOn w:val="DefaultParagraphFont"/>
    <w:rsid w:val="0012507B"/>
  </w:style>
  <w:style w:type="character" w:customStyle="1" w:styleId="nlmgiven-names">
    <w:name w:val="nlm_given-names"/>
    <w:basedOn w:val="DefaultParagraphFont"/>
    <w:rsid w:val="0012507B"/>
  </w:style>
  <w:style w:type="character" w:customStyle="1" w:styleId="nlmarticle-title">
    <w:name w:val="nlm_article-title"/>
    <w:basedOn w:val="DefaultParagraphFont"/>
    <w:rsid w:val="0012507B"/>
  </w:style>
  <w:style w:type="character" w:customStyle="1" w:styleId="nlmfpage">
    <w:name w:val="nlm_fpage"/>
    <w:basedOn w:val="DefaultParagraphFont"/>
    <w:rsid w:val="0012507B"/>
  </w:style>
  <w:style w:type="character" w:customStyle="1" w:styleId="nlmlpage">
    <w:name w:val="nlm_lpage"/>
    <w:basedOn w:val="DefaultParagraphFont"/>
    <w:rsid w:val="0012507B"/>
  </w:style>
  <w:style w:type="character" w:customStyle="1" w:styleId="nlmyear">
    <w:name w:val="nlm_year"/>
    <w:basedOn w:val="DefaultParagraphFont"/>
    <w:rsid w:val="0012507B"/>
  </w:style>
  <w:style w:type="paragraph" w:customStyle="1" w:styleId="paragraph">
    <w:name w:val="paragraph"/>
    <w:basedOn w:val="Normal"/>
    <w:rsid w:val="00AB4AE8"/>
    <w:pPr>
      <w:spacing w:before="100" w:beforeAutospacing="1" w:after="100" w:afterAutospacing="1" w:line="360" w:lineRule="auto"/>
      <w:jc w:val="both"/>
    </w:pPr>
  </w:style>
  <w:style w:type="table" w:styleId="TableGrid">
    <w:name w:val="Table Grid"/>
    <w:basedOn w:val="TableNormal"/>
    <w:uiPriority w:val="39"/>
    <w:rsid w:val="00A825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ame">
    <w:name w:val="name"/>
    <w:basedOn w:val="DefaultParagraphFont"/>
    <w:rsid w:val="008350A0"/>
  </w:style>
  <w:style w:type="paragraph" w:styleId="NoSpacing">
    <w:name w:val="No Spacing"/>
    <w:uiPriority w:val="1"/>
    <w:qFormat/>
    <w:rsid w:val="002B4A8D"/>
    <w:pPr>
      <w:spacing w:after="0" w:line="240" w:lineRule="auto"/>
      <w:jc w:val="left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5D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5D9"/>
    <w:rPr>
      <w:rFonts w:ascii="Times New Roman" w:eastAsia="Times New Roman" w:hAnsi="Times New Roman" w:cs="Times New Roman"/>
      <w:sz w:val="18"/>
      <w:szCs w:val="1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rsid w:val="00861C1A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period">
    <w:name w:val="period"/>
    <w:basedOn w:val="DefaultParagraphFont"/>
    <w:rsid w:val="006B1DF7"/>
  </w:style>
  <w:style w:type="character" w:customStyle="1" w:styleId="cit">
    <w:name w:val="cit"/>
    <w:basedOn w:val="DefaultParagraphFont"/>
    <w:rsid w:val="006B1DF7"/>
  </w:style>
  <w:style w:type="character" w:customStyle="1" w:styleId="citation-doi">
    <w:name w:val="citation-doi"/>
    <w:basedOn w:val="DefaultParagraphFont"/>
    <w:rsid w:val="006B1DF7"/>
  </w:style>
  <w:style w:type="character" w:customStyle="1" w:styleId="secondary-date">
    <w:name w:val="secondary-date"/>
    <w:basedOn w:val="DefaultParagraphFont"/>
    <w:rsid w:val="006B1DF7"/>
  </w:style>
  <w:style w:type="character" w:customStyle="1" w:styleId="authors-list-item">
    <w:name w:val="authors-list-item"/>
    <w:basedOn w:val="DefaultParagraphFont"/>
    <w:rsid w:val="006B1DF7"/>
  </w:style>
  <w:style w:type="character" w:customStyle="1" w:styleId="author-sup-separator">
    <w:name w:val="author-sup-separator"/>
    <w:basedOn w:val="DefaultParagraphFont"/>
    <w:rsid w:val="006B1DF7"/>
  </w:style>
  <w:style w:type="character" w:customStyle="1" w:styleId="comma">
    <w:name w:val="comma"/>
    <w:basedOn w:val="DefaultParagraphFont"/>
    <w:rsid w:val="006B1DF7"/>
  </w:style>
  <w:style w:type="character" w:styleId="HTMLCite">
    <w:name w:val="HTML Cite"/>
    <w:basedOn w:val="DefaultParagraphFont"/>
    <w:uiPriority w:val="99"/>
    <w:semiHidden/>
    <w:unhideWhenUsed/>
    <w:rsid w:val="0085118A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316A9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316A9B"/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EndNoteBibliography">
    <w:name w:val="EndNote Bibliography"/>
    <w:basedOn w:val="Normal"/>
    <w:link w:val="EndNoteBibliographyChar"/>
    <w:rsid w:val="00316A9B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316A9B"/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UnresolvedMention">
    <w:name w:val="Unresolved Mention"/>
    <w:basedOn w:val="DefaultParagraphFont"/>
    <w:uiPriority w:val="99"/>
    <w:semiHidden/>
    <w:unhideWhenUsed/>
    <w:rsid w:val="00521C23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C71DFF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7A433E"/>
    <w:rPr>
      <w:rFonts w:asciiTheme="majorHAnsi" w:eastAsiaTheme="majorEastAsia" w:hAnsiTheme="majorHAnsi" w:cstheme="majorBidi"/>
      <w:b/>
      <w:bCs/>
      <w:i/>
      <w:iCs/>
      <w:color w:val="4472C4" w:themeColor="accent1"/>
      <w:sz w:val="24"/>
      <w:szCs w:val="24"/>
      <w:lang w:val="en-US"/>
    </w:rPr>
  </w:style>
  <w:style w:type="character" w:customStyle="1" w:styleId="hi">
    <w:name w:val="hi"/>
    <w:basedOn w:val="DefaultParagraphFont"/>
    <w:rsid w:val="004C5069"/>
  </w:style>
  <w:style w:type="paragraph" w:styleId="PlainText">
    <w:name w:val="Plain Text"/>
    <w:basedOn w:val="Normal"/>
    <w:link w:val="PlainTextChar"/>
    <w:uiPriority w:val="99"/>
    <w:unhideWhenUsed/>
    <w:rsid w:val="00AD206A"/>
    <w:rPr>
      <w:rFonts w:ascii="Calibri" w:eastAsiaTheme="minorHAnsi" w:hAnsi="Calibri" w:cstheme="minorBidi"/>
      <w:sz w:val="22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D206A"/>
    <w:rPr>
      <w:rFonts w:ascii="Calibri" w:hAnsi="Calibri"/>
      <w:szCs w:val="21"/>
      <w:lang w:val="en-US"/>
    </w:rPr>
  </w:style>
  <w:style w:type="table" w:styleId="TableGridLight">
    <w:name w:val="Grid Table Light"/>
    <w:basedOn w:val="TableNormal"/>
    <w:uiPriority w:val="40"/>
    <w:rsid w:val="00AD206A"/>
    <w:pPr>
      <w:spacing w:after="0" w:line="240" w:lineRule="auto"/>
      <w:jc w:val="left"/>
    </w:pPr>
    <w:rPr>
      <w:lang w:val="en-US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C28F9"/>
  </w:style>
  <w:style w:type="paragraph" w:styleId="Title">
    <w:name w:val="Title"/>
    <w:basedOn w:val="Normal"/>
    <w:next w:val="Normal"/>
    <w:link w:val="TitleChar"/>
    <w:uiPriority w:val="10"/>
    <w:qFormat/>
    <w:rsid w:val="005666ED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66ED"/>
    <w:rPr>
      <w:rFonts w:asciiTheme="majorHAnsi" w:eastAsiaTheme="majorEastAsia" w:hAnsiTheme="majorHAnsi" w:cstheme="majorBidi"/>
      <w:spacing w:val="-10"/>
      <w:kern w:val="28"/>
      <w:sz w:val="56"/>
      <w:szCs w:val="56"/>
      <w:lang w:eastAsia="fr-FR"/>
    </w:rPr>
  </w:style>
  <w:style w:type="character" w:customStyle="1" w:styleId="docsum-authors2">
    <w:name w:val="docsum-authors2"/>
    <w:basedOn w:val="DefaultParagraphFont"/>
    <w:rsid w:val="00F827CC"/>
  </w:style>
  <w:style w:type="character" w:customStyle="1" w:styleId="docsum-journal-citation">
    <w:name w:val="docsum-journal-citation"/>
    <w:basedOn w:val="DefaultParagraphFont"/>
    <w:rsid w:val="005C01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7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9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21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36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4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619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448025">
              <w:marLeft w:val="-240"/>
              <w:marRight w:val="-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96184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0639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911904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2316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590344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73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8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0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5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8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56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0020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740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496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58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029021">
              <w:marLeft w:val="-240"/>
              <w:marRight w:val="-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4132341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6407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9492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92955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451957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578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26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3333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941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419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8777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719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146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678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045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71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1723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01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659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91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20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518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59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485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012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6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711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979453">
              <w:marLeft w:val="-240"/>
              <w:marRight w:val="-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293477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840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09881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3998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0474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8464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66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07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4714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208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05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45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38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8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37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25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4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55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05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19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27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1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6916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03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606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5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44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3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0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5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9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1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3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4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0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740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5841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608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30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9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096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9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95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956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117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26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866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026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8759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889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8728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3727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71875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93919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345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9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648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176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9487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856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14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4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4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89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11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303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792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9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024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7039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53273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135966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404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7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645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546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56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000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67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462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99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58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04516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64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6768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546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3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064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794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90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53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561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31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2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56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83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9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16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428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3784547">
              <w:marLeft w:val="-240"/>
              <w:marRight w:val="-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745688">
                  <w:marLeft w:val="0"/>
                  <w:marRight w:val="0"/>
                  <w:marTop w:val="0"/>
                  <w:marBottom w:val="6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3017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3237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385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3261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726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38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6560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4454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33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77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8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66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0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20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4747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5454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489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60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2925824">
          <w:blockQuote w:val="1"/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151338">
          <w:blockQuote w:val="1"/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360983">
          <w:blockQuote w:val="1"/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256527">
          <w:blockQuote w:val="1"/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025896">
          <w:blockQuote w:val="1"/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72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30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8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535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55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7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94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962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904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16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88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535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36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36370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55486699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75510230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2018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449634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8588024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94278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588779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61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29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0174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06675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53531136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5080343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98884210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6853861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1386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06788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449808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525940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2238047">
              <w:marLeft w:val="0"/>
              <w:marRight w:val="0"/>
              <w:marTop w:val="0"/>
              <w:marBottom w:val="36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5552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55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066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9534782">
                              <w:marLeft w:val="0"/>
                              <w:marRight w:val="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0513727">
                                  <w:marLeft w:val="-30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062289603">
                              <w:marLeft w:val="-240"/>
                              <w:marRight w:val="-12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4754305">
                                  <w:marLeft w:val="0"/>
                                  <w:marRight w:val="0"/>
                                  <w:marTop w:val="0"/>
                                  <w:marBottom w:val="6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70246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2430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76937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090867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843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7042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3319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62722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025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939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75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4128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63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23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1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8389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9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6759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193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93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0345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945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14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0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92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30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020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57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8582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576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06A367-4070-D448-99E0-FC7EAC7D5C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540</Words>
  <Characters>3082</Characters>
  <Application>Microsoft Office Word</Application>
  <DocSecurity>0</DocSecurity>
  <Lines>25</Lines>
  <Paragraphs>7</Paragraphs>
  <ScaleCrop>false</ScaleCrop>
  <Company/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Ratcliffe (CT)</dc:creator>
  <cp:keywords/>
  <dc:description/>
  <cp:lastModifiedBy>Editor</cp:lastModifiedBy>
  <cp:revision>13</cp:revision>
  <dcterms:created xsi:type="dcterms:W3CDTF">2022-08-16T10:46:00Z</dcterms:created>
  <dcterms:modified xsi:type="dcterms:W3CDTF">2022-08-26T10:07:00Z</dcterms:modified>
</cp:coreProperties>
</file>